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0F131" w14:textId="52B6D3CD" w:rsidR="005A3F63" w:rsidRDefault="0025292F" w:rsidP="005A3F63">
      <w:pPr>
        <w:widowControl/>
        <w:ind w:firstLineChars="50" w:firstLine="12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197C8D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. </w:t>
      </w:r>
      <w:r w:rsidRPr="0025292F">
        <w:rPr>
          <w:rFonts w:ascii="Times New Roman" w:hAnsi="Times New Roman" w:cs="Times New Roman" w:hint="eastAsia"/>
          <w:sz w:val="24"/>
        </w:rPr>
        <w:t>C</w:t>
      </w:r>
      <w:r w:rsidRPr="0025292F">
        <w:rPr>
          <w:rFonts w:ascii="Times New Roman" w:hAnsi="Times New Roman" w:cs="Times New Roman"/>
          <w:sz w:val="24"/>
        </w:rPr>
        <w:t>omparison of predictors of PPD and no</w:t>
      </w:r>
      <w:r w:rsidR="00E174FD">
        <w:rPr>
          <w:rFonts w:ascii="Times New Roman" w:hAnsi="Times New Roman" w:cs="Times New Roman"/>
          <w:sz w:val="24"/>
        </w:rPr>
        <w:t xml:space="preserve">t </w:t>
      </w:r>
      <w:r w:rsidRPr="0025292F">
        <w:rPr>
          <w:rFonts w:ascii="Times New Roman" w:hAnsi="Times New Roman" w:cs="Times New Roman"/>
          <w:sz w:val="24"/>
        </w:rPr>
        <w:t>PPD</w:t>
      </w:r>
    </w:p>
    <w:p w14:paraId="3621A31F" w14:textId="5A993567" w:rsidR="005A3F63" w:rsidRPr="005A3F63" w:rsidRDefault="005A3F63" w:rsidP="005A3F63">
      <w:pPr>
        <w:rPr>
          <w:rFonts w:eastAsia="ＭＳ ゴシック" w:cs="Times New Roman"/>
          <w:bCs/>
          <w:color w:val="000000" w:themeColor="text1"/>
          <w:szCs w:val="22"/>
        </w:rPr>
      </w:pPr>
      <w:r w:rsidRPr="00187316">
        <w:rPr>
          <w:rFonts w:eastAsia="ＭＳ ゴシック" w:cs="Times New Roman"/>
          <w:bCs/>
          <w:color w:val="000000" w:themeColor="text1"/>
          <w:szCs w:val="22"/>
        </w:rPr>
        <w:t xml:space="preserve">†: </w:t>
      </w:r>
      <w:r w:rsidRPr="00187316">
        <w:rPr>
          <w:rFonts w:cs="Times New Roman"/>
          <w:color w:val="000000" w:themeColor="text1"/>
          <w:szCs w:val="22"/>
        </w:rPr>
        <w:t xml:space="preserve">chi-square test between </w:t>
      </w:r>
      <w:r>
        <w:rPr>
          <w:rFonts w:cs="Times New Roman"/>
          <w:color w:val="000000" w:themeColor="text1"/>
          <w:szCs w:val="22"/>
        </w:rPr>
        <w:t>PPD</w:t>
      </w:r>
      <w:r w:rsidRPr="00187316">
        <w:rPr>
          <w:rFonts w:cs="Times New Roman"/>
          <w:color w:val="000000" w:themeColor="text1"/>
          <w:szCs w:val="22"/>
        </w:rPr>
        <w:t xml:space="preserve"> and</w:t>
      </w:r>
      <w:r>
        <w:rPr>
          <w:rFonts w:cs="Times New Roman"/>
          <w:color w:val="000000" w:themeColor="text1"/>
          <w:szCs w:val="22"/>
        </w:rPr>
        <w:t xml:space="preserve"> not PPD.</w:t>
      </w:r>
      <w:r>
        <w:rPr>
          <w:rFonts w:eastAsia="ＭＳ ゴシック" w:cs="Times New Roman" w:hint="eastAsia"/>
          <w:bCs/>
          <w:color w:val="000000" w:themeColor="text1"/>
          <w:szCs w:val="22"/>
        </w:rPr>
        <w:t xml:space="preserve"> </w:t>
      </w:r>
      <w:r>
        <w:rPr>
          <w:rFonts w:eastAsia="ＭＳ ゴシック" w:cs="Times New Roman"/>
          <w:bCs/>
          <w:color w:val="000000" w:themeColor="text1"/>
          <w:szCs w:val="22"/>
        </w:rPr>
        <w:t xml:space="preserve"> </w:t>
      </w:r>
      <w:r w:rsidRPr="00187316">
        <w:rPr>
          <w:rFonts w:eastAsia="ＭＳ ゴシック" w:cs="Times New Roman"/>
          <w:bCs/>
          <w:color w:val="000000" w:themeColor="text1"/>
          <w:szCs w:val="22"/>
        </w:rPr>
        <w:t xml:space="preserve">‡: </w:t>
      </w:r>
      <w:r w:rsidRPr="00174E2D">
        <w:rPr>
          <w:rFonts w:cs="Times New Roman"/>
          <w:color w:val="000000" w:themeColor="text1"/>
        </w:rPr>
        <w:t>Student’s</w:t>
      </w:r>
      <w:r w:rsidRPr="00187316">
        <w:rPr>
          <w:rFonts w:eastAsia="ＭＳ ゴシック" w:cs="Times New Roman"/>
          <w:bCs/>
          <w:color w:val="000000" w:themeColor="text1"/>
          <w:szCs w:val="22"/>
        </w:rPr>
        <w:t xml:space="preserve"> </w:t>
      </w:r>
      <w:r w:rsidRPr="003D7F41">
        <w:rPr>
          <w:rFonts w:eastAsia="ＭＳ ゴシック" w:cs="Times New Roman"/>
          <w:bCs/>
          <w:i/>
          <w:iCs/>
          <w:color w:val="000000" w:themeColor="text1"/>
          <w:szCs w:val="22"/>
        </w:rPr>
        <w:t>t</w:t>
      </w:r>
      <w:r w:rsidRPr="00187316">
        <w:rPr>
          <w:rFonts w:eastAsia="ＭＳ ゴシック" w:cs="Times New Roman"/>
          <w:bCs/>
          <w:color w:val="000000" w:themeColor="text1"/>
          <w:szCs w:val="22"/>
        </w:rPr>
        <w:t xml:space="preserve">-test </w:t>
      </w:r>
      <w:r w:rsidRPr="00187316">
        <w:rPr>
          <w:rFonts w:cs="Times New Roman"/>
          <w:color w:val="000000" w:themeColor="text1"/>
          <w:szCs w:val="22"/>
        </w:rPr>
        <w:t xml:space="preserve">between </w:t>
      </w:r>
      <w:r>
        <w:rPr>
          <w:rFonts w:cs="Times New Roman"/>
          <w:color w:val="000000" w:themeColor="text1"/>
          <w:szCs w:val="22"/>
        </w:rPr>
        <w:t>PPD</w:t>
      </w:r>
      <w:r w:rsidRPr="00187316">
        <w:rPr>
          <w:rFonts w:cs="Times New Roman"/>
          <w:color w:val="000000" w:themeColor="text1"/>
          <w:szCs w:val="22"/>
        </w:rPr>
        <w:t xml:space="preserve"> and</w:t>
      </w:r>
      <w:r>
        <w:rPr>
          <w:rFonts w:cs="Times New Roman"/>
          <w:color w:val="000000" w:themeColor="text1"/>
          <w:szCs w:val="22"/>
        </w:rPr>
        <w:t xml:space="preserve"> not PPD.</w:t>
      </w:r>
    </w:p>
    <w:tbl>
      <w:tblPr>
        <w:tblpPr w:leftFromText="142" w:rightFromText="142" w:vertAnchor="text" w:horzAnchor="margin" w:tblpY="306"/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850"/>
        <w:gridCol w:w="1134"/>
        <w:gridCol w:w="993"/>
        <w:gridCol w:w="1275"/>
        <w:gridCol w:w="1276"/>
      </w:tblGrid>
      <w:tr w:rsidR="00584D1A" w:rsidRPr="00187316" w14:paraId="06989AEF" w14:textId="77777777" w:rsidTr="00115DDE">
        <w:trPr>
          <w:trHeight w:val="6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B64AB9" w14:textId="77777777" w:rsidR="00584D1A" w:rsidRPr="00FC4F8A" w:rsidRDefault="00584D1A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5D8561" w14:textId="6B545C12" w:rsidR="00584D1A" w:rsidRPr="00FC4F8A" w:rsidRDefault="002C1830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D</w:t>
            </w:r>
            <w:r w:rsidR="00584D1A"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</w:t>
            </w: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4</w:t>
            </w:r>
            <w:r w:rsidR="00584D1A"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D2C2E9" w14:textId="1F47E508" w:rsidR="00584D1A" w:rsidRPr="00FC4F8A" w:rsidRDefault="002C1830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PPD</w:t>
            </w:r>
            <w:r w:rsidR="00584D1A"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22</w:t>
            </w:r>
            <w:r w:rsidR="00584D1A"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8C5B55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-square test</w:t>
            </w:r>
          </w:p>
        </w:tc>
      </w:tr>
      <w:tr w:rsidR="00584D1A" w:rsidRPr="00187316" w14:paraId="1AC84893" w14:textId="77777777" w:rsidTr="00115DDE">
        <w:trPr>
          <w:trHeight w:val="73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6824" w14:textId="77777777" w:rsidR="00584D1A" w:rsidRPr="00FC4F8A" w:rsidRDefault="00584D1A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F216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1B00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7CC9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DDD2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A0F9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value </w:t>
            </w:r>
            <w:r w:rsidRPr="00FC4F8A">
              <w:rPr>
                <w:rFonts w:ascii="Times New Roman" w:eastAsia="ＭＳ ゴシック" w:hAnsi="Times New Roman" w:cs="Times New Roman"/>
                <w:bCs/>
                <w:color w:val="000000" w:themeColor="text1"/>
                <w:sz w:val="16"/>
                <w:szCs w:val="16"/>
              </w:rPr>
              <w:t>†</w:t>
            </w:r>
          </w:p>
        </w:tc>
      </w:tr>
      <w:tr w:rsidR="00584D1A" w:rsidRPr="00187316" w14:paraId="6EE33068" w14:textId="77777777" w:rsidTr="00115DDE">
        <w:trPr>
          <w:trHeight w:val="242"/>
        </w:trPr>
        <w:tc>
          <w:tcPr>
            <w:tcW w:w="425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94FA42" w14:textId="22ACCCBC" w:rsidR="00584D1A" w:rsidRPr="00FC4F8A" w:rsidRDefault="002C1830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ity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517B10" w14:textId="77777777" w:rsidR="00584D1A" w:rsidRPr="00FC4F8A" w:rsidRDefault="00584D1A" w:rsidP="00642EF5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EADA6B" w14:textId="77777777" w:rsidR="00584D1A" w:rsidRPr="00FC4F8A" w:rsidRDefault="00584D1A" w:rsidP="00642EF5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CA3143" w14:textId="77777777" w:rsidR="00584D1A" w:rsidRPr="00FC4F8A" w:rsidRDefault="00584D1A" w:rsidP="00642EF5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D08A85" w14:textId="77777777" w:rsidR="00584D1A" w:rsidRPr="00FC4F8A" w:rsidRDefault="00584D1A" w:rsidP="00642EF5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5EC61E" w14:textId="77777777" w:rsidR="00584D1A" w:rsidRPr="00FC4F8A" w:rsidRDefault="00584D1A" w:rsidP="00642EF5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84D1A" w:rsidRPr="00187316" w14:paraId="58AA02D3" w14:textId="77777777" w:rsidTr="00115DDE">
        <w:trPr>
          <w:trHeight w:val="7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4F8E0" w14:textId="3C3F0473" w:rsidR="00584D1A" w:rsidRPr="00FC4F8A" w:rsidRDefault="00584D1A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2C1830"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ipara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8C5CDA" w14:textId="7008CCA7" w:rsidR="00584D1A" w:rsidRPr="00FC4F8A" w:rsidRDefault="00891C15" w:rsidP="00A37ED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2E8DE" w14:textId="032095D2" w:rsidR="00584D1A" w:rsidRPr="00FC4F8A" w:rsidRDefault="00891C15" w:rsidP="00A37ED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3C660A" w14:textId="455E55BC" w:rsidR="00584D1A" w:rsidRPr="00FC4F8A" w:rsidRDefault="00891C15" w:rsidP="00A37ED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35BDC" w14:textId="62D31A20" w:rsidR="00584D1A" w:rsidRPr="00FC4F8A" w:rsidRDefault="00891C15" w:rsidP="00A37ED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87D2AD" w14:textId="356564BB" w:rsidR="00584D1A" w:rsidRPr="00FC4F8A" w:rsidRDefault="008659D0" w:rsidP="00A37ED9">
            <w:pPr>
              <w:wordWrap w:val="0"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1B31B3" w:rsidRPr="00187316" w14:paraId="64B5E511" w14:textId="77777777" w:rsidTr="00115DDE">
        <w:trPr>
          <w:trHeight w:val="287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3B398A" w14:textId="6E6EF669" w:rsidR="001B31B3" w:rsidRPr="00FC4F8A" w:rsidRDefault="001B31B3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ultipara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341B114A" w14:textId="7278EE6B" w:rsidR="001B31B3" w:rsidRPr="00FC4F8A" w:rsidRDefault="00891C15" w:rsidP="00A37ED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31987" w14:textId="549002BE" w:rsidR="001B31B3" w:rsidRPr="00FC4F8A" w:rsidRDefault="00891C15" w:rsidP="00A37ED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A71B20" w14:textId="0D2D3602" w:rsidR="001B31B3" w:rsidRPr="00FC4F8A" w:rsidRDefault="00891C15" w:rsidP="00A37ED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84E41" w14:textId="46B02260" w:rsidR="001B31B3" w:rsidRPr="00FC4F8A" w:rsidRDefault="00891C15" w:rsidP="00A37ED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6ECCDB" w14:textId="59D1CE90" w:rsidR="001B31B3" w:rsidRPr="00FC4F8A" w:rsidRDefault="001B31B3" w:rsidP="00A37ED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84D1A" w:rsidRPr="00187316" w14:paraId="2E235932" w14:textId="77777777" w:rsidTr="00115DDE">
        <w:trPr>
          <w:trHeight w:val="6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E387D8" w14:textId="77777777" w:rsidR="00584D1A" w:rsidRPr="00FC4F8A" w:rsidRDefault="00584D1A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DF3F43" w14:textId="66E273BF" w:rsidR="00584D1A" w:rsidRPr="00FC4F8A" w:rsidRDefault="001B31B3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D (N=29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8AC65B" w14:textId="5F99E5AC" w:rsidR="00584D1A" w:rsidRPr="00FC4F8A" w:rsidRDefault="001B31B3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PPD(N=1,12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862CE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udent’s </w:t>
            </w:r>
            <w:r w:rsidRPr="00FC4F8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test</w:t>
            </w:r>
          </w:p>
        </w:tc>
      </w:tr>
      <w:tr w:rsidR="00584D1A" w:rsidRPr="00187316" w14:paraId="172D1CE9" w14:textId="77777777" w:rsidTr="00115DDE">
        <w:trPr>
          <w:trHeight w:val="73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9D45" w14:textId="77777777" w:rsidR="00584D1A" w:rsidRPr="00FC4F8A" w:rsidRDefault="00584D1A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2C32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FB429F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±S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9A0A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1D4807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±S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F895" w14:textId="77777777" w:rsidR="00584D1A" w:rsidRPr="00FC4F8A" w:rsidRDefault="00584D1A" w:rsidP="00642EF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value </w:t>
            </w:r>
            <w:r w:rsidRPr="00FC4F8A">
              <w:rPr>
                <w:rFonts w:ascii="Times New Roman" w:eastAsia="ＭＳ ゴシック" w:hAnsi="Times New Roman" w:cs="Times New Roman"/>
                <w:bCs/>
                <w:color w:val="000000" w:themeColor="text1"/>
                <w:sz w:val="16"/>
                <w:szCs w:val="16"/>
              </w:rPr>
              <w:t>‡</w:t>
            </w:r>
          </w:p>
        </w:tc>
      </w:tr>
      <w:tr w:rsidR="00584D1A" w:rsidRPr="00187316" w14:paraId="3FB048E4" w14:textId="77777777" w:rsidTr="00115DDE">
        <w:trPr>
          <w:trHeight w:val="16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AD3A3" w14:textId="77777777" w:rsidR="00584D1A" w:rsidRPr="00FC4F8A" w:rsidRDefault="00584D1A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5E882" w14:textId="724CD6DC" w:rsidR="00584D1A" w:rsidRPr="0021664D" w:rsidRDefault="00891C15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5AA53" w14:textId="29567E27" w:rsidR="00584D1A" w:rsidRPr="0021664D" w:rsidRDefault="00584D1A" w:rsidP="00BC1BF9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891C15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4.</w:t>
            </w:r>
            <w:r w:rsidR="00891C15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42FF6" w14:textId="6FDF75CD" w:rsidR="00584D1A" w:rsidRPr="0021664D" w:rsidRDefault="00891C15" w:rsidP="00BC1BF9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0A2DF" w14:textId="417745A3" w:rsidR="00584D1A" w:rsidRPr="0021664D" w:rsidRDefault="00584D1A" w:rsidP="00BC1BF9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891C15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4.</w:t>
            </w:r>
            <w:r w:rsidR="00891C15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508D3" w14:textId="7F141EDE" w:rsidR="00584D1A" w:rsidRPr="00FC4F8A" w:rsidRDefault="0007563B" w:rsidP="00BC1BF9">
            <w:pPr>
              <w:spacing w:line="240" w:lineRule="exact"/>
              <w:ind w:right="8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8659D0" w:rsidRPr="00187316" w14:paraId="36D59C18" w14:textId="77777777" w:rsidTr="00115DDE">
        <w:trPr>
          <w:trHeight w:val="121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284B03" w14:textId="0488A752" w:rsidR="008659D0" w:rsidRPr="00FC4F8A" w:rsidRDefault="008659D0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DS total</w:t>
            </w:r>
            <w:r w:rsidR="00115DDE" w:rsidRP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core </w:t>
            </w:r>
            <w:r w:rsidR="00115DDE" w:rsidRP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und 25 weeks of gestatio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D279DE" w14:textId="03A9BF8E" w:rsidR="008659D0" w:rsidRPr="0021664D" w:rsidRDefault="008659D0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89A3A4D" w14:textId="0F1D7E32" w:rsidR="008659D0" w:rsidRPr="0021664D" w:rsidRDefault="008659D0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5.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BB712A" w14:textId="2925EC97" w:rsidR="008659D0" w:rsidRPr="0021664D" w:rsidRDefault="008659D0" w:rsidP="00BC1BF9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4F14641" w14:textId="17B7549C" w:rsidR="008659D0" w:rsidRPr="0021664D" w:rsidRDefault="008659D0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3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20F7F8" w14:textId="2DBA3034" w:rsidR="008659D0" w:rsidRPr="00FC4F8A" w:rsidRDefault="008659D0" w:rsidP="00BC1BF9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642EF5" w:rsidRPr="00187316" w14:paraId="1DABB917" w14:textId="77777777" w:rsidTr="00115DDE">
        <w:trPr>
          <w:trHeight w:val="242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1015A" w14:textId="3FD4DA4F" w:rsidR="00642EF5" w:rsidRPr="00FC4F8A" w:rsidRDefault="00642EF5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DS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115DDE" w:rsidRPr="006F30A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15DDE" w:rsidRP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und 36 weeks of gest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FDA871" w14:textId="3FF41F86" w:rsidR="00642EF5" w:rsidRPr="0021664D" w:rsidRDefault="008659D0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33F396" w14:textId="6F35A8B4" w:rsidR="00642EF5" w:rsidRPr="0021664D" w:rsidRDefault="008659D0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</w:t>
            </w:r>
            <w:r w:rsidR="00642EF5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1470C6" w14:textId="78F90A5A" w:rsidR="00642EF5" w:rsidRPr="0021664D" w:rsidRDefault="008659D0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7372702" w14:textId="7895FEE4" w:rsidR="00642EF5" w:rsidRPr="0021664D" w:rsidRDefault="008659D0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  <w:r w:rsidR="00642EF5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E051B8" w14:textId="03FBEC11" w:rsidR="00642EF5" w:rsidRPr="00FC4F8A" w:rsidRDefault="008659D0" w:rsidP="00BC1BF9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37ED9" w:rsidRPr="00187316" w14:paraId="275F846A" w14:textId="77777777" w:rsidTr="00115DDE">
        <w:trPr>
          <w:trHeight w:val="198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87880" w14:textId="44CC0FB0" w:rsidR="00642EF5" w:rsidRPr="00FC4F8A" w:rsidRDefault="00642EF5" w:rsidP="00642EF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DS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B20E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t </w:t>
            </w:r>
            <w:r w:rsidR="00B20ECF" w:rsidRP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days after delive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63BBD6" w14:textId="0B5744D3" w:rsidR="00642EF5" w:rsidRPr="0021664D" w:rsidRDefault="008659D0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29EBD1" w14:textId="013F2167" w:rsidR="00642EF5" w:rsidRPr="0021664D" w:rsidRDefault="00A37ED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</w:t>
            </w:r>
            <w:r w:rsidR="008659D0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 w:rsidR="008659D0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487A22" w14:textId="2E6D34C3" w:rsidR="00642EF5" w:rsidRPr="0021664D" w:rsidRDefault="00A37ED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7822F95" w14:textId="7A4D9C5D" w:rsidR="00642EF5" w:rsidRPr="0021664D" w:rsidRDefault="00A37ED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 ± 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68610A" w14:textId="5C10C83F" w:rsidR="00642EF5" w:rsidRPr="00FC4F8A" w:rsidRDefault="00A37ED9" w:rsidP="00BC1BF9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37ED9" w:rsidRPr="00187316" w14:paraId="444B96D5" w14:textId="77777777" w:rsidTr="00115DDE">
        <w:trPr>
          <w:trHeight w:val="7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807F7" w14:textId="22C75EDD" w:rsidR="00A37ED9" w:rsidRPr="00FC4F8A" w:rsidRDefault="00A37ED9" w:rsidP="00A37ED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(TCI)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115DDE" w:rsidRP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ound 25 weeks of gest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86529E" w14:textId="76C85443" w:rsidR="00A37ED9" w:rsidRPr="0021664D" w:rsidRDefault="00A37ED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1C409B" w14:textId="628745E0" w:rsidR="00A37ED9" w:rsidRPr="0021664D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</w:t>
            </w:r>
            <w:r w:rsidR="00A37ED9"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37ED9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E7568D" w14:textId="1AA0D320" w:rsidR="00A37ED9" w:rsidRPr="0021664D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0F00356" w14:textId="21C92CE3" w:rsidR="00A37ED9" w:rsidRPr="0021664D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4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CE937" w14:textId="1569CB6C" w:rsidR="00A37ED9" w:rsidRPr="00FC4F8A" w:rsidRDefault="00A37ED9" w:rsidP="00BC1BF9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37ED9" w:rsidRPr="00187316" w14:paraId="0ACEE18D" w14:textId="77777777" w:rsidTr="00115DDE">
        <w:trPr>
          <w:trHeight w:val="147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F19F3" w14:textId="2EE291B3" w:rsidR="00A37ED9" w:rsidRPr="00FC4F8A" w:rsidRDefault="00A37ED9" w:rsidP="00A37ED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SQ NP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115DDE" w:rsidRP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ound 25 weeks of gest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833D2B" w14:textId="088439E1" w:rsidR="00A37ED9" w:rsidRPr="0021664D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CE75CF" w14:textId="4659E3E8" w:rsidR="00A37ED9" w:rsidRPr="0021664D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5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14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8A6235" w14:textId="7997F8BF" w:rsidR="00A37ED9" w:rsidRPr="0021664D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6E68D8E" w14:textId="2CF54AB1" w:rsidR="00A37ED9" w:rsidRPr="0021664D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1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13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D155A1" w14:textId="16ADA011" w:rsidR="00A37ED9" w:rsidRPr="00FC4F8A" w:rsidRDefault="00A37ED9" w:rsidP="00BC1BF9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37ED9" w:rsidRPr="00187316" w14:paraId="4ECEBA0E" w14:textId="77777777" w:rsidTr="00115DDE">
        <w:trPr>
          <w:trHeight w:val="12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B509C5" w14:textId="6089356C" w:rsidR="00A37ED9" w:rsidRPr="00FC4F8A" w:rsidRDefault="00A37ED9" w:rsidP="00A37ED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SQ SR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115DDE" w:rsidRP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ound 25 weeks of gest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44BD35" w14:textId="2CBC140C" w:rsidR="00A37ED9" w:rsidRPr="00FC4F8A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1B70CD" w14:textId="12455C7C" w:rsidR="00A37ED9" w:rsidRPr="00FC4F8A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C31414" w14:textId="55855382" w:rsidR="00A37ED9" w:rsidRPr="00FC4F8A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AE63888" w14:textId="5C638708" w:rsidR="00A37ED9" w:rsidRPr="00FC4F8A" w:rsidRDefault="0021664D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137725" w14:textId="1DE257A3" w:rsidR="00A37ED9" w:rsidRPr="00FC4F8A" w:rsidRDefault="00A37ED9" w:rsidP="00BC1BF9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A37ED9" w:rsidRPr="00187316" w14:paraId="6ED520B3" w14:textId="77777777" w:rsidTr="00115DDE">
        <w:trPr>
          <w:trHeight w:val="24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D5A19E" w14:textId="39902FFF" w:rsidR="00A37ED9" w:rsidRPr="00FC4F8A" w:rsidRDefault="00A37ED9" w:rsidP="00A37ED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BI Fa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115DDE" w:rsidRP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ound 25 weeks of gest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A620C8" w14:textId="0D589E29" w:rsidR="00A37ED9" w:rsidRPr="00FC4F8A" w:rsidRDefault="00BC1BF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449890" w14:textId="4523C337" w:rsidR="00A37ED9" w:rsidRPr="00FC4F8A" w:rsidRDefault="00BC1BF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1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9D821C" w14:textId="6885B95C" w:rsidR="00A37ED9" w:rsidRPr="00FC4F8A" w:rsidRDefault="00BC1BF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D95560C" w14:textId="5BF63F99" w:rsidR="00A37ED9" w:rsidRPr="00FC4F8A" w:rsidRDefault="00BC1BF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8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2D728" w14:textId="2311ABC3" w:rsidR="00A37ED9" w:rsidRPr="00FC4F8A" w:rsidRDefault="00BC1BF9" w:rsidP="00BC1BF9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2</w:t>
            </w:r>
          </w:p>
        </w:tc>
      </w:tr>
      <w:tr w:rsidR="00A37ED9" w:rsidRPr="00187316" w14:paraId="7756B4D6" w14:textId="77777777" w:rsidTr="00115DDE">
        <w:trPr>
          <w:trHeight w:val="187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C50E6" w14:textId="1CE29CA0" w:rsidR="00A37ED9" w:rsidRPr="00FC4F8A" w:rsidRDefault="00A37ED9" w:rsidP="00A37ED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BI Mo</w:t>
            </w:r>
            <w:r w:rsidR="00BC1B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115DDE" w:rsidRP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ound 25 weeks of gest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A85050" w14:textId="6B7FF1BC" w:rsidR="00A37ED9" w:rsidRPr="00FC4F8A" w:rsidRDefault="00BC1BF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E1DCEDA" w14:textId="4309766A" w:rsidR="00A37ED9" w:rsidRPr="00FC4F8A" w:rsidRDefault="00BC1BF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.4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95471A" w14:textId="6BD920AB" w:rsidR="00A37ED9" w:rsidRPr="00FC4F8A" w:rsidRDefault="00BC1BF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1D59C58" w14:textId="7BBD08F5" w:rsidR="00A37ED9" w:rsidRPr="00FC4F8A" w:rsidRDefault="00BC1BF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.7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DBA507" w14:textId="07E394B6" w:rsidR="00A37ED9" w:rsidRPr="00FC4F8A" w:rsidRDefault="00BC1BF9" w:rsidP="00BC1BF9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3</w:t>
            </w:r>
          </w:p>
        </w:tc>
      </w:tr>
      <w:tr w:rsidR="00A37ED9" w:rsidRPr="00187316" w14:paraId="1C345DC8" w14:textId="77777777" w:rsidTr="00115DDE">
        <w:trPr>
          <w:trHeight w:val="16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F589F" w14:textId="0509829A" w:rsidR="00A37ED9" w:rsidRPr="00FC4F8A" w:rsidRDefault="00A37ED9" w:rsidP="00A37ED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BQ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115DDE" w:rsidRP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ound 25 weeks of gest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67B269" w14:textId="72B409FD" w:rsidR="00A37ED9" w:rsidRPr="00FC4F8A" w:rsidRDefault="00BC1BF9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346081" w14:textId="4DF4E50B" w:rsidR="00A37ED9" w:rsidRPr="00FC4F8A" w:rsidRDefault="00BC1BF9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67002B" w14:textId="64E54535" w:rsidR="00A37ED9" w:rsidRPr="00FC4F8A" w:rsidRDefault="001C5977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C7E3A27" w14:textId="03DE3FC1" w:rsidR="00A37ED9" w:rsidRPr="00FC4F8A" w:rsidRDefault="001C5977" w:rsidP="00BC1BF9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89BD6B" w14:textId="5F45989C" w:rsidR="00A37ED9" w:rsidRPr="00FC4F8A" w:rsidRDefault="00A37ED9" w:rsidP="00BC1BF9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1C5977" w:rsidRPr="00187316" w14:paraId="43B955F2" w14:textId="77777777" w:rsidTr="00115DDE">
        <w:trPr>
          <w:trHeight w:val="13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19791" w14:textId="10CF22D2" w:rsidR="001C5977" w:rsidRPr="00FC4F8A" w:rsidRDefault="001C5977" w:rsidP="001C5977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BQ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115DDE" w:rsidRP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ound 36 weeks of gest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8065FB" w14:textId="62A9B679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D5251A" w14:textId="641732D5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FD24E4" w14:textId="6F4F4019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27D45DA" w14:textId="08872CCD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D7BF6" w14:textId="42D05CBF" w:rsidR="001C5977" w:rsidRPr="00FC4F8A" w:rsidRDefault="001C5977" w:rsidP="001C5977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1C5977" w:rsidRPr="00187316" w14:paraId="5ED6F60B" w14:textId="77777777" w:rsidTr="00115DDE">
        <w:trPr>
          <w:trHeight w:val="2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A7C9A" w14:textId="63829CE4" w:rsidR="001C5977" w:rsidRPr="00FC4F8A" w:rsidRDefault="001C5977" w:rsidP="001C5977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BQ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t </w:t>
            </w:r>
            <w:r w:rsidR="00BB36F0" w:rsidRP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days after delive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3AF5D1" w14:textId="5CE1A85C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F50C8C" w14:textId="5203597E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EF247C" w14:textId="72F663D9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95789C7" w14:textId="5F540031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5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4D843D" w14:textId="4E82DD48" w:rsidR="001C5977" w:rsidRPr="00FC4F8A" w:rsidRDefault="001C5977" w:rsidP="001C5977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1C5977" w:rsidRPr="00187316" w14:paraId="61F137C9" w14:textId="77777777" w:rsidTr="00115DDE">
        <w:trPr>
          <w:trHeight w:val="227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4A21D" w14:textId="3C835656" w:rsidR="001C5977" w:rsidRPr="00FC4F8A" w:rsidRDefault="001C5977" w:rsidP="001C5977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t 1</w:t>
            </w:r>
            <w:r w:rsidR="00BB36F0" w:rsidRP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ay after delive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EC1D75" w14:textId="3818FB2E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32F323" w14:textId="10C4E12B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A65330" w14:textId="2C8DEF56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="00984D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BD25199" w14:textId="43584242" w:rsidR="001C5977" w:rsidRPr="00FC4F8A" w:rsidRDefault="00984DFC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  <w:r w:rsidR="001C59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C5977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91297B" w14:textId="0D700174" w:rsidR="001C5977" w:rsidRPr="00FC4F8A" w:rsidRDefault="001C5977" w:rsidP="001C5977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1C5977" w:rsidRPr="00187316" w14:paraId="7A61C32F" w14:textId="77777777" w:rsidTr="00115DDE">
        <w:trPr>
          <w:trHeight w:val="9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E41E6" w14:textId="0B9E497F" w:rsidR="001C5977" w:rsidRPr="00FC4F8A" w:rsidRDefault="001C5977" w:rsidP="001C5977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t 2</w:t>
            </w:r>
            <w:r w:rsidR="00BB36F0" w:rsidRP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ays after delive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D2EAA5" w14:textId="23AD1781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80B0D4" w14:textId="156FC9A8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0C9CA5" w14:textId="57FCEE19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="00984D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9E2216F" w14:textId="023BC3E9" w:rsidR="001C5977" w:rsidRPr="00FC4F8A" w:rsidRDefault="00984DFC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  <w:r w:rsidR="001C59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C5977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981B4" w14:textId="0967DA69" w:rsidR="001C5977" w:rsidRPr="00FC4F8A" w:rsidRDefault="001C5977" w:rsidP="001C5977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1C5977" w:rsidRPr="00187316" w14:paraId="03EFE9EF" w14:textId="77777777" w:rsidTr="00115DDE">
        <w:trPr>
          <w:trHeight w:val="187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B2FAA" w14:textId="11FCFDF4" w:rsidR="001C5977" w:rsidRPr="00FC4F8A" w:rsidRDefault="001C5977" w:rsidP="001C5977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t 3</w:t>
            </w:r>
            <w:r w:rsidR="00BB36F0" w:rsidRP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ays after delive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E0598F" w14:textId="71E6C31E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5D8A3C2" w14:textId="2F180EA0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F1708" w14:textId="33875C84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84D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4F3414E" w14:textId="75DAE431" w:rsidR="001C5977" w:rsidRPr="00FC4F8A" w:rsidRDefault="00984DFC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  <w:r w:rsidR="001C59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C5977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1D3E68" w14:textId="7032B134" w:rsidR="001C5977" w:rsidRPr="00FC4F8A" w:rsidRDefault="001C5977" w:rsidP="001C5977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1C5977" w:rsidRPr="00187316" w14:paraId="1F42F93F" w14:textId="77777777" w:rsidTr="00115DDE">
        <w:trPr>
          <w:trHeight w:val="2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572C9" w14:textId="1EA46581" w:rsidR="001C5977" w:rsidRPr="00FC4F8A" w:rsidRDefault="001C5977" w:rsidP="001C5977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t 4</w:t>
            </w:r>
            <w:r w:rsidR="00BB36F0" w:rsidRP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ays after delive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61754A" w14:textId="0A7C42C0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DD83DC" w14:textId="12666BD9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183895" w14:textId="311B884F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84D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53F85AC" w14:textId="3349A885" w:rsidR="001C5977" w:rsidRPr="00FC4F8A" w:rsidRDefault="00984DFC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  <w:r w:rsidR="001C59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C5977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F7D8BF" w14:textId="63C50788" w:rsidR="001C5977" w:rsidRPr="00FC4F8A" w:rsidRDefault="001C5977" w:rsidP="001C5977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  <w:tr w:rsidR="001C5977" w:rsidRPr="00187316" w14:paraId="457288FF" w14:textId="77777777" w:rsidTr="00115DDE">
        <w:trPr>
          <w:trHeight w:val="8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8A7B0A" w14:textId="2A8A14FD" w:rsidR="001C5977" w:rsidRPr="00FC4F8A" w:rsidRDefault="001C5977" w:rsidP="001C5977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 total</w:t>
            </w:r>
            <w:r w:rsidR="00115D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</w:t>
            </w:r>
            <w:r w:rsid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t </w:t>
            </w:r>
            <w:r w:rsidR="00BB36F0" w:rsidRPr="00BB36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days after deliver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F9F094B" w14:textId="39978C82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347A34" w14:textId="117BFE00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</w:t>
            </w:r>
            <w:r w:rsidRPr="002166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F4115AD" w14:textId="65D1D0D7" w:rsidR="001C5977" w:rsidRPr="00FC4F8A" w:rsidRDefault="001C5977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84D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E96032" w14:textId="56B96293" w:rsidR="001C5977" w:rsidRPr="00FC4F8A" w:rsidRDefault="00984DFC" w:rsidP="001C5977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  <w:r w:rsidR="001C59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C5977" w:rsidRPr="002166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1C298B" w14:textId="7FEAEB93" w:rsidR="001C5977" w:rsidRPr="00FC4F8A" w:rsidRDefault="001C5977" w:rsidP="001C5977">
            <w:pPr>
              <w:spacing w:line="240" w:lineRule="exact"/>
              <w:ind w:right="8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4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.001</w:t>
            </w:r>
          </w:p>
        </w:tc>
      </w:tr>
    </w:tbl>
    <w:p w14:paraId="03BBEDF2" w14:textId="77777777" w:rsidR="00E174FD" w:rsidRPr="00E174FD" w:rsidRDefault="00E174FD">
      <w:pPr>
        <w:widowControl/>
        <w:jc w:val="left"/>
        <w:rPr>
          <w:rFonts w:ascii="Times New Roman" w:hAnsi="Times New Roman" w:cs="Times New Roman"/>
          <w:sz w:val="24"/>
        </w:rPr>
      </w:pPr>
    </w:p>
    <w:p w14:paraId="3652139F" w14:textId="1667B0CD" w:rsidR="0025292F" w:rsidRDefault="0025292F">
      <w:pPr>
        <w:widowControl/>
        <w:jc w:val="left"/>
        <w:rPr>
          <w:rFonts w:ascii="Times New Roman" w:hAnsi="Times New Roman" w:cs="Times New Roman"/>
          <w:sz w:val="24"/>
        </w:rPr>
      </w:pPr>
    </w:p>
    <w:p w14:paraId="22F6573B" w14:textId="5F7D3318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611E168E" w14:textId="5A542292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68BF24D6" w14:textId="07F511DE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5FBB293E" w14:textId="2A2A2730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2E2E12FD" w14:textId="389B3061" w:rsidR="00584D1A" w:rsidRDefault="00584D1A" w:rsidP="00A37ED9">
      <w:pPr>
        <w:widowControl/>
        <w:jc w:val="right"/>
        <w:rPr>
          <w:rFonts w:ascii="Times New Roman" w:hAnsi="Times New Roman" w:cs="Times New Roman"/>
          <w:sz w:val="24"/>
        </w:rPr>
      </w:pPr>
    </w:p>
    <w:p w14:paraId="349BC31E" w14:textId="5699337C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4E58F0DD" w14:textId="451D3FCD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0E257C6F" w14:textId="4F236373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1BAB044D" w14:textId="0AD0C96E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06CC3112" w14:textId="6283242D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5C0FCBBB" w14:textId="6507A8A9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71DE5287" w14:textId="7910FDE6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1BE9604F" w14:textId="4FED8BDC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671B68F6" w14:textId="21969C35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33B62B37" w14:textId="1958D4F4" w:rsidR="0007563B" w:rsidRDefault="0007563B">
      <w:pPr>
        <w:widowControl/>
        <w:jc w:val="left"/>
        <w:rPr>
          <w:rFonts w:ascii="Times New Roman" w:hAnsi="Times New Roman" w:cs="Times New Roman"/>
          <w:sz w:val="24"/>
        </w:rPr>
      </w:pPr>
    </w:p>
    <w:p w14:paraId="54919F25" w14:textId="6CF0F1A5" w:rsidR="00584D1A" w:rsidRDefault="00584D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20B412CA" w14:textId="68760D69" w:rsidR="0025292F" w:rsidRPr="005A3F63" w:rsidRDefault="0007563B" w:rsidP="005A3F63">
      <w:pPr>
        <w:rPr>
          <w:rFonts w:ascii="Times New Roman" w:hAnsi="Times New Roman" w:cs="Times New Roman"/>
          <w:color w:val="000000" w:themeColor="text1"/>
        </w:rPr>
      </w:pPr>
      <w:r w:rsidRPr="00165EDD">
        <w:rPr>
          <w:rFonts w:ascii="Times New Roman" w:hAnsi="Times New Roman" w:cs="Times New Roman"/>
          <w:szCs w:val="21"/>
        </w:rPr>
        <w:t>Abbreviations</w:t>
      </w:r>
      <w:r w:rsidRPr="00165EDD"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color w:val="000000" w:themeColor="text1"/>
        </w:rPr>
        <w:t>PPD, postpartum depression,</w:t>
      </w:r>
      <w:r w:rsidRPr="006F30A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PDS,</w:t>
      </w:r>
      <w:r w:rsidRPr="0076171D">
        <w:rPr>
          <w:rFonts w:ascii="Times New Roman" w:hAnsi="Times New Roman" w:cs="Times New Roman"/>
          <w:color w:val="000000" w:themeColor="text1"/>
        </w:rPr>
        <w:t xml:space="preserve"> </w:t>
      </w:r>
      <w:r w:rsidRPr="00477961">
        <w:rPr>
          <w:rFonts w:ascii="Times New Roman" w:hAnsi="Times New Roman" w:cs="Times New Roman"/>
          <w:color w:val="000000" w:themeColor="text1"/>
        </w:rPr>
        <w:t>Edinburgh Postnatal Depression Scal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FC4F8A">
        <w:rPr>
          <w:rFonts w:ascii="Times New Roman" w:hAnsi="Times New Roman" w:cs="Times New Roman"/>
          <w:color w:val="000000" w:themeColor="text1"/>
        </w:rPr>
        <w:t xml:space="preserve">MIBQ, </w:t>
      </w:r>
      <w:r w:rsidR="00FC4F8A" w:rsidRPr="00736A57">
        <w:rPr>
          <w:rFonts w:ascii="Times New Roman" w:hAnsi="Times New Roman" w:cs="Times New Roman"/>
          <w:kern w:val="0"/>
          <w:szCs w:val="21"/>
        </w:rPr>
        <w:t>Mother-Infant Bonding</w:t>
      </w:r>
      <w:r w:rsidR="00FC4F8A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FC4F8A" w:rsidRPr="00736A57">
        <w:rPr>
          <w:rFonts w:ascii="Times New Roman" w:hAnsi="Times New Roman" w:cs="Times New Roman"/>
          <w:kern w:val="0"/>
          <w:szCs w:val="21"/>
        </w:rPr>
        <w:t>Questionnaire</w:t>
      </w:r>
      <w:r w:rsidR="00FC4F8A"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TCI, </w:t>
      </w:r>
      <w:r w:rsidRPr="00736A57">
        <w:rPr>
          <w:rFonts w:ascii="Times New Roman" w:eastAsia="Hiragino Kaku Gothic Pro W3" w:hAnsi="Times New Roman" w:cs="Times New Roman"/>
          <w:color w:val="000000" w:themeColor="text1"/>
        </w:rPr>
        <w:t>Temperament and Character Inventory</w:t>
      </w:r>
      <w:r>
        <w:rPr>
          <w:rFonts w:ascii="Times New Roman" w:eastAsia="Hiragino Kaku Gothic Pro W3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HA, Harm avoidance, SSQ, </w:t>
      </w:r>
      <w:r w:rsidRPr="00477961">
        <w:rPr>
          <w:rFonts w:ascii="Times New Roman" w:hAnsi="Times New Roman" w:cs="Times New Roman"/>
          <w:color w:val="000000" w:themeColor="text1"/>
        </w:rPr>
        <w:t>Social Support Questionnair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9159F9">
        <w:rPr>
          <w:rFonts w:ascii="Times New Roman" w:hAnsi="Times New Roman" w:cs="Times New Roman"/>
          <w:color w:val="000000" w:themeColor="text1"/>
        </w:rPr>
        <w:t xml:space="preserve">NP, </w:t>
      </w:r>
      <w:r w:rsidR="009159F9" w:rsidRPr="000742B6">
        <w:rPr>
          <w:rFonts w:ascii="Times New Roman" w:eastAsia="Hiragino Kaku Gothic Pro W3" w:hAnsi="Times New Roman" w:cs="Times New Roman"/>
          <w:color w:val="000000" w:themeColor="text1"/>
          <w:szCs w:val="21"/>
        </w:rPr>
        <w:t>Number of Persons</w:t>
      </w:r>
      <w:r w:rsidR="009159F9">
        <w:rPr>
          <w:rFonts w:ascii="Times New Roman" w:eastAsia="Hiragino Kaku Gothic Pro W3" w:hAnsi="Times New Roman" w:cs="Times New Roman"/>
          <w:color w:val="000000" w:themeColor="text1"/>
          <w:szCs w:val="21"/>
        </w:rPr>
        <w:t xml:space="preserve">, SR, </w:t>
      </w:r>
      <w:r w:rsidR="009159F9" w:rsidRPr="000742B6">
        <w:rPr>
          <w:rFonts w:ascii="Times New Roman" w:eastAsia="Hiragino Kaku Gothic Pro W3" w:hAnsi="Times New Roman" w:cs="Times New Roman"/>
          <w:color w:val="000000" w:themeColor="text1"/>
          <w:szCs w:val="21"/>
        </w:rPr>
        <w:t>Satisfaction Rating</w:t>
      </w:r>
      <w:r w:rsidR="009159F9">
        <w:rPr>
          <w:rFonts w:ascii="Times New Roman" w:eastAsia="Hiragino Kaku Gothic Pro W3" w:hAnsi="Times New Roman" w:cs="Times New Roman"/>
          <w:color w:val="000000" w:themeColor="text1"/>
          <w:szCs w:val="21"/>
        </w:rPr>
        <w:t>,</w:t>
      </w:r>
      <w:r w:rsidR="009159F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BI,</w:t>
      </w:r>
      <w:r w:rsidRPr="0076171D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Pr="00E463BD">
        <w:rPr>
          <w:rFonts w:ascii="Times New Roman" w:eastAsia="ＭＳ Ｐゴシック" w:hAnsi="Times New Roman" w:cs="Times New Roman"/>
          <w:kern w:val="0"/>
          <w:szCs w:val="21"/>
        </w:rPr>
        <w:t>Parental Bonding Instrument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, </w:t>
      </w:r>
      <w:r w:rsidR="009159F9">
        <w:rPr>
          <w:rFonts w:ascii="Times New Roman" w:eastAsia="ＭＳ Ｐゴシック" w:hAnsi="Times New Roman" w:cs="Times New Roman"/>
          <w:kern w:val="0"/>
          <w:szCs w:val="21"/>
        </w:rPr>
        <w:t xml:space="preserve">Fa, father, Mo, mother, </w:t>
      </w:r>
      <w:r>
        <w:rPr>
          <w:rFonts w:ascii="Times New Roman" w:eastAsia="ＭＳ Ｐゴシック" w:hAnsi="Times New Roman" w:cs="Times New Roman" w:hint="eastAsia"/>
          <w:kern w:val="0"/>
          <w:szCs w:val="21"/>
        </w:rPr>
        <w:t>M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B, </w:t>
      </w:r>
      <w:r w:rsidRPr="00E463BD">
        <w:rPr>
          <w:rFonts w:ascii="Times New Roman" w:hAnsi="Times New Roman" w:cs="Times New Roman"/>
          <w:color w:val="000000" w:themeColor="text1"/>
          <w:szCs w:val="21"/>
        </w:rPr>
        <w:t>Stein’s Scale</w:t>
      </w:r>
      <w:r w:rsidR="006B25DE">
        <w:rPr>
          <w:rFonts w:ascii="Times New Roman" w:hAnsi="Times New Roman" w:cs="Times New Roman"/>
          <w:color w:val="000000" w:themeColor="text1"/>
          <w:szCs w:val="21"/>
        </w:rPr>
        <w:t>.</w:t>
      </w:r>
      <w:r w:rsidR="005A3F63">
        <w:rPr>
          <w:rFonts w:ascii="Times New Roman" w:hAnsi="Times New Roman" w:cs="Times New Roman"/>
          <w:color w:val="000000" w:themeColor="text1"/>
        </w:rPr>
        <w:t xml:space="preserve"> </w:t>
      </w:r>
      <w:r w:rsidR="0025292F">
        <w:rPr>
          <w:rFonts w:ascii="Times New Roman" w:hAnsi="Times New Roman" w:cs="Times New Roman"/>
          <w:sz w:val="24"/>
        </w:rPr>
        <w:br w:type="page"/>
      </w:r>
    </w:p>
    <w:p w14:paraId="3DA356B1" w14:textId="4C389EC8" w:rsidR="006046C1" w:rsidRDefault="00CF7AE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 xml:space="preserve">able </w:t>
      </w:r>
      <w:r w:rsidR="001E1581">
        <w:rPr>
          <w:rFonts w:ascii="Times New Roman" w:hAnsi="Times New Roman" w:cs="Times New Roman"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. </w:t>
      </w:r>
      <w:r w:rsidR="004A4E53" w:rsidRPr="004A4E53">
        <w:rPr>
          <w:rFonts w:ascii="Times New Roman" w:hAnsi="Times New Roman" w:cs="Times New Roman"/>
          <w:sz w:val="24"/>
        </w:rPr>
        <w:t>Various indicators of Predictive Models</w:t>
      </w:r>
    </w:p>
    <w:p w14:paraId="764B5D86" w14:textId="444FCFCC" w:rsidR="006046C1" w:rsidRDefault="006046C1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68"/>
        <w:gridCol w:w="1134"/>
        <w:gridCol w:w="992"/>
        <w:gridCol w:w="1417"/>
        <w:gridCol w:w="1418"/>
        <w:gridCol w:w="1134"/>
        <w:gridCol w:w="1134"/>
        <w:gridCol w:w="1305"/>
        <w:gridCol w:w="1276"/>
      </w:tblGrid>
      <w:tr w:rsidR="001E1581" w14:paraId="42ED6A4D" w14:textId="77777777" w:rsidTr="00AF21C5">
        <w:trPr>
          <w:trHeight w:val="192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009551FD" w14:textId="77777777" w:rsidR="001E1581" w:rsidRPr="00165EDD" w:rsidRDefault="001E1581" w:rsidP="00AF21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5EDD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B770A3C" w14:textId="741D2FC1" w:rsidR="001E1581" w:rsidRPr="00165EDD" w:rsidRDefault="001E1581" w:rsidP="00AF21C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</w:rPr>
              <w:t>a</w:t>
            </w:r>
            <w:r w:rsidRPr="00165EDD"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</w:rPr>
              <w:t>ccuracy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0D089E6" w14:textId="77777777" w:rsidR="001E1581" w:rsidRPr="00165EDD" w:rsidRDefault="001E1581" w:rsidP="00AF21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5EDD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14:paraId="233A1272" w14:textId="252449E2" w:rsidR="001E1581" w:rsidRPr="00165EDD" w:rsidRDefault="001E1581" w:rsidP="00D82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C_</w:t>
            </w:r>
            <w:r w:rsidRPr="00EB1D6D">
              <w:rPr>
                <w:rFonts w:ascii="Times New Roman" w:hAnsi="Times New Roman" w:cs="Times New Roman"/>
                <w:szCs w:val="21"/>
              </w:rPr>
              <w:t>95% confidence interval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B47035C" w14:textId="142475C4" w:rsidR="001E1581" w:rsidRPr="00165EDD" w:rsidRDefault="001E1581" w:rsidP="00AF21C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</w:rPr>
              <w:t>s</w:t>
            </w:r>
            <w:r w:rsidRPr="00165EDD"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</w:rPr>
              <w:t>ensitivity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E58D336" w14:textId="77777777" w:rsidR="001E1581" w:rsidRPr="00165EDD" w:rsidRDefault="001E1581" w:rsidP="00AF21C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5EDD"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</w:rPr>
              <w:t>specificity</w:t>
            </w:r>
          </w:p>
        </w:tc>
        <w:tc>
          <w:tcPr>
            <w:tcW w:w="1305" w:type="dxa"/>
            <w:vMerge w:val="restart"/>
            <w:tcBorders>
              <w:left w:val="nil"/>
              <w:right w:val="nil"/>
            </w:tcBorders>
            <w:vAlign w:val="center"/>
          </w:tcPr>
          <w:p w14:paraId="60ABA2F2" w14:textId="77777777" w:rsidR="001E1581" w:rsidRPr="00165EDD" w:rsidRDefault="001E1581" w:rsidP="00AF21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5EDD"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33970025" w14:textId="77777777" w:rsidR="001E1581" w:rsidRPr="00165EDD" w:rsidRDefault="001E1581" w:rsidP="00AF21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5EDD">
              <w:rPr>
                <w:rFonts w:ascii="Times New Roman" w:hAnsi="Times New Roman" w:cs="Times New Roman"/>
                <w:szCs w:val="21"/>
              </w:rPr>
              <w:t>NPV</w:t>
            </w:r>
          </w:p>
        </w:tc>
      </w:tr>
      <w:tr w:rsidR="001E1581" w14:paraId="7FB0595F" w14:textId="77777777" w:rsidTr="00AF21C5">
        <w:trPr>
          <w:trHeight w:val="171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4F3D3B" w14:textId="77777777" w:rsidR="001E1581" w:rsidRPr="00165EDD" w:rsidRDefault="001E1581" w:rsidP="00B8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ECF6AB" w14:textId="77777777" w:rsidR="001E1581" w:rsidRPr="00165EDD" w:rsidRDefault="001E1581" w:rsidP="00B815F7">
            <w:pPr>
              <w:widowControl/>
              <w:jc w:val="center"/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BFF016" w14:textId="77777777" w:rsidR="001E1581" w:rsidRPr="00165EDD" w:rsidRDefault="001E1581" w:rsidP="00B8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A6065" w14:textId="6576CD73" w:rsidR="001E1581" w:rsidRPr="00165EDD" w:rsidRDefault="001E1581" w:rsidP="00D82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D6D">
              <w:rPr>
                <w:rFonts w:ascii="Times New Roman" w:hAnsi="Times New Roman" w:cs="Times New Roman"/>
                <w:szCs w:val="21"/>
              </w:rPr>
              <w:t>lower lim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A80CD" w14:textId="0FDED337" w:rsidR="001E1581" w:rsidRPr="00165EDD" w:rsidRDefault="001E1581" w:rsidP="00D82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D6D">
              <w:rPr>
                <w:rFonts w:ascii="Times New Roman" w:hAnsi="Times New Roman" w:cs="Times New Roman"/>
                <w:szCs w:val="21"/>
              </w:rPr>
              <w:t>upper limi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00EBD2" w14:textId="5DFF1AF8" w:rsidR="001E1581" w:rsidRPr="00165EDD" w:rsidRDefault="001E1581" w:rsidP="00B815F7">
            <w:pPr>
              <w:widowControl/>
              <w:jc w:val="center"/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6384C4" w14:textId="77777777" w:rsidR="001E1581" w:rsidRPr="00165EDD" w:rsidRDefault="001E1581" w:rsidP="00B815F7">
            <w:pPr>
              <w:widowControl/>
              <w:jc w:val="center"/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</w:rPr>
            </w:pPr>
          </w:p>
        </w:tc>
        <w:tc>
          <w:tcPr>
            <w:tcW w:w="13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E95D3A" w14:textId="77777777" w:rsidR="001E1581" w:rsidRPr="00165EDD" w:rsidRDefault="001E1581" w:rsidP="00B8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AA3497" w14:textId="77777777" w:rsidR="001E1581" w:rsidRPr="00165EDD" w:rsidRDefault="001E1581" w:rsidP="00B8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1581" w:rsidRPr="006658F2" w14:paraId="53304FAA" w14:textId="77777777" w:rsidTr="00AF21C5">
        <w:trPr>
          <w:trHeight w:val="197"/>
        </w:trPr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B24F114" w14:textId="40745D76" w:rsidR="001E1581" w:rsidRPr="001E1581" w:rsidRDefault="001E1581" w:rsidP="006658F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E1581">
              <w:rPr>
                <w:rFonts w:ascii="Times New Roman" w:eastAsia="Times New Roman" w:hAnsi="Times New Roman" w:cs="Times New Roman"/>
                <w:szCs w:val="21"/>
              </w:rPr>
              <w:t>logistic regress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3417397" w14:textId="617E8091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71.69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0FC5448" w14:textId="0B7A869C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828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92409E7" w14:textId="43838645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80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25F3364" w14:textId="7BA3284B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85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B39FB44" w14:textId="69A87506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80.0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A692084" w14:textId="1D24D575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69.5%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vAlign w:val="center"/>
          </w:tcPr>
          <w:p w14:paraId="6E11465C" w14:textId="73A871FC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40.7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7C53288" w14:textId="7F7964A6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93.0%</w:t>
            </w:r>
          </w:p>
        </w:tc>
      </w:tr>
      <w:tr w:rsidR="001E1581" w:rsidRPr="006658F2" w14:paraId="7CA3C38B" w14:textId="77777777" w:rsidTr="00AF21C5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5D6DD5" w14:textId="67299DB3" w:rsidR="001E1581" w:rsidRPr="001E1581" w:rsidRDefault="001E1581" w:rsidP="000C02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E1581">
              <w:rPr>
                <w:rFonts w:ascii="Times New Roman" w:hAnsi="Times New Roman" w:cs="Times New Roman"/>
                <w:color w:val="4D5156"/>
                <w:szCs w:val="21"/>
                <w:shd w:val="clear" w:color="auto" w:fill="FFFFFF"/>
              </w:rPr>
              <w:t>decision t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3381" w14:textId="3B4CADF0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60.5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E5BB" w14:textId="768379D1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7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A69D" w14:textId="7461FDA9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B3BA" w14:textId="240C2C0D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192A" w14:textId="3F34153A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8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3F1D" w14:textId="62EA320F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55.5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3A16" w14:textId="0F2BBBFE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32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5640" w14:textId="3F8383CE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91.4%</w:t>
            </w:r>
          </w:p>
        </w:tc>
      </w:tr>
      <w:tr w:rsidR="001E1581" w:rsidRPr="006658F2" w14:paraId="38B2359E" w14:textId="77777777" w:rsidTr="00AF21C5">
        <w:trPr>
          <w:trHeight w:val="1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DCED29" w14:textId="2C8D77C9" w:rsidR="001E1581" w:rsidRPr="001E1581" w:rsidRDefault="001E1581" w:rsidP="006658F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E1581">
              <w:rPr>
                <w:rFonts w:ascii="Times New Roman" w:hAnsi="Times New Roman" w:cs="Times New Roman"/>
                <w:color w:val="000000" w:themeColor="text1"/>
                <w:szCs w:val="21"/>
              </w:rPr>
              <w:t>GBD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0647" w14:textId="0D4B4A55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72.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971A" w14:textId="77D0C68B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8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C304" w14:textId="6A70854B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E751" w14:textId="6872E6C1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9AF6" w14:textId="1E72345D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8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9306" w14:textId="6F634036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71.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4E35" w14:textId="0D0E34D1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42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18DB" w14:textId="0CF833DC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93.1%</w:t>
            </w:r>
          </w:p>
        </w:tc>
      </w:tr>
      <w:tr w:rsidR="001E1581" w:rsidRPr="006658F2" w14:paraId="2D68AD4A" w14:textId="77777777" w:rsidTr="00AF21C5">
        <w:trPr>
          <w:trHeight w:val="145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2522AC5" w14:textId="3AB64F13" w:rsidR="001E1581" w:rsidRPr="001E1581" w:rsidRDefault="001E1581" w:rsidP="006658F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E1581">
              <w:rPr>
                <w:rFonts w:ascii="Times New Roman" w:hAnsi="Times New Roman" w:cs="Times New Roman"/>
                <w:szCs w:val="21"/>
              </w:rPr>
              <w:t>balanced GBD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53F70B4" w14:textId="6458D75E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73.11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DD37885" w14:textId="428E9CEB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81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8712926" w14:textId="0ECDBFEE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79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C967375" w14:textId="2E979A73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0.8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4C3499B" w14:textId="5199E4B6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80.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2EB7721" w14:textId="393347EB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71.3%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vAlign w:val="center"/>
          </w:tcPr>
          <w:p w14:paraId="2E461331" w14:textId="591E338D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42.2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15B0F59" w14:textId="53BE6935" w:rsidR="001E1581" w:rsidRPr="006658F2" w:rsidRDefault="001E1581" w:rsidP="00665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8F2">
              <w:rPr>
                <w:rFonts w:ascii="Times New Roman" w:eastAsia="Hiragino Kaku Gothic Pro W3" w:hAnsi="Times New Roman" w:cs="Times New Roman"/>
                <w:color w:val="000000" w:themeColor="text1"/>
                <w:kern w:val="24"/>
                <w:szCs w:val="21"/>
              </w:rPr>
              <w:t>93.2%</w:t>
            </w:r>
          </w:p>
        </w:tc>
      </w:tr>
    </w:tbl>
    <w:p w14:paraId="254BF885" w14:textId="77777777" w:rsidR="001E1581" w:rsidRDefault="001E1581" w:rsidP="00D427CC">
      <w:pPr>
        <w:rPr>
          <w:rFonts w:ascii="Times New Roman" w:hAnsi="Times New Roman" w:cs="Times New Roman"/>
          <w:szCs w:val="21"/>
        </w:rPr>
      </w:pPr>
    </w:p>
    <w:p w14:paraId="365B5300" w14:textId="0066CE7E" w:rsidR="00D427CC" w:rsidRPr="00165EDD" w:rsidRDefault="00D427CC" w:rsidP="00D427CC">
      <w:pPr>
        <w:rPr>
          <w:rFonts w:ascii="Times New Roman" w:hAnsi="Times New Roman" w:cs="Times New Roman"/>
          <w:szCs w:val="21"/>
        </w:rPr>
      </w:pPr>
      <w:r w:rsidRPr="00165EDD">
        <w:rPr>
          <w:rFonts w:ascii="Times New Roman" w:hAnsi="Times New Roman" w:cs="Times New Roman"/>
          <w:szCs w:val="21"/>
        </w:rPr>
        <w:t>Abbreviations</w:t>
      </w:r>
      <w:r w:rsidRPr="00165EDD">
        <w:rPr>
          <w:rFonts w:ascii="Times New Roman" w:hAnsi="Times New Roman" w:cs="Times New Roman"/>
          <w:szCs w:val="21"/>
        </w:rPr>
        <w:t>：</w:t>
      </w:r>
      <w:r w:rsidRPr="00165EDD">
        <w:rPr>
          <w:rFonts w:ascii="Times New Roman" w:hAnsi="Times New Roman" w:cs="Times New Roman"/>
          <w:szCs w:val="21"/>
        </w:rPr>
        <w:t>AUC, area under</w:t>
      </w:r>
      <w:r w:rsidR="0025292F">
        <w:rPr>
          <w:rFonts w:ascii="Times New Roman" w:hAnsi="Times New Roman" w:cs="Times New Roman"/>
          <w:szCs w:val="21"/>
        </w:rPr>
        <w:t xml:space="preserve"> </w:t>
      </w:r>
      <w:r w:rsidRPr="00165EDD">
        <w:rPr>
          <w:rFonts w:ascii="Times New Roman" w:hAnsi="Times New Roman" w:cs="Times New Roman"/>
          <w:szCs w:val="21"/>
        </w:rPr>
        <w:t>the curve</w:t>
      </w:r>
      <w:r w:rsidR="00B478DA">
        <w:rPr>
          <w:rFonts w:ascii="Times New Roman" w:hAnsi="Times New Roman" w:cs="Times New Roman"/>
          <w:szCs w:val="21"/>
        </w:rPr>
        <w:t>;</w:t>
      </w:r>
      <w:r w:rsidRPr="00165EDD">
        <w:rPr>
          <w:rFonts w:ascii="Times New Roman" w:hAnsi="Times New Roman" w:cs="Times New Roman" w:hint="eastAsia"/>
          <w:szCs w:val="21"/>
        </w:rPr>
        <w:t xml:space="preserve"> </w:t>
      </w:r>
      <w:r w:rsidRPr="00165EDD">
        <w:rPr>
          <w:rFonts w:ascii="Times New Roman" w:hAnsi="Times New Roman" w:cs="Times New Roman"/>
          <w:szCs w:val="21"/>
        </w:rPr>
        <w:t>PPV, positive predictive value</w:t>
      </w:r>
      <w:r w:rsidR="00B478DA">
        <w:rPr>
          <w:rFonts w:ascii="Times New Roman" w:hAnsi="Times New Roman" w:cs="Times New Roman"/>
          <w:szCs w:val="21"/>
        </w:rPr>
        <w:t>;</w:t>
      </w:r>
      <w:r w:rsidRPr="00165EDD">
        <w:rPr>
          <w:rFonts w:ascii="Times New Roman" w:hAnsi="Times New Roman" w:cs="Times New Roman"/>
          <w:szCs w:val="21"/>
        </w:rPr>
        <w:t xml:space="preserve"> NPV, negative predictive value</w:t>
      </w:r>
      <w:r w:rsidR="00B478DA">
        <w:rPr>
          <w:rFonts w:ascii="Times New Roman" w:hAnsi="Times New Roman" w:cs="Times New Roman"/>
          <w:szCs w:val="21"/>
        </w:rPr>
        <w:t xml:space="preserve">; </w:t>
      </w:r>
      <w:r w:rsidR="00A94AC9">
        <w:rPr>
          <w:rFonts w:ascii="Times New Roman" w:hAnsi="Times New Roman" w:cs="Times New Roman"/>
          <w:szCs w:val="21"/>
        </w:rPr>
        <w:t xml:space="preserve">GBDT, </w:t>
      </w:r>
      <w:r w:rsidR="00A94AC9" w:rsidRPr="0078276D">
        <w:rPr>
          <w:rFonts w:ascii="Times New Roman" w:hAnsi="Times New Roman" w:cs="Times New Roman" w:hint="eastAsia"/>
        </w:rPr>
        <w:t>g</w:t>
      </w:r>
      <w:r w:rsidR="00A94AC9" w:rsidRPr="0078276D">
        <w:rPr>
          <w:rFonts w:ascii="Times New Roman" w:hAnsi="Times New Roman" w:cs="Times New Roman"/>
        </w:rPr>
        <w:t>radient-boosting decision tree</w:t>
      </w:r>
    </w:p>
    <w:p w14:paraId="0C96A4CA" w14:textId="0A3C890A" w:rsidR="006046C1" w:rsidRPr="00D427CC" w:rsidRDefault="006046C1">
      <w:pPr>
        <w:rPr>
          <w:rFonts w:ascii="Times New Roman" w:hAnsi="Times New Roman" w:cs="Times New Roman"/>
          <w:sz w:val="24"/>
        </w:rPr>
      </w:pPr>
    </w:p>
    <w:p w14:paraId="4F620C30" w14:textId="7F7A792E" w:rsidR="006046C1" w:rsidRDefault="006046C1">
      <w:pPr>
        <w:rPr>
          <w:rFonts w:ascii="Times New Roman" w:hAnsi="Times New Roman" w:cs="Times New Roman"/>
          <w:sz w:val="24"/>
        </w:rPr>
      </w:pPr>
    </w:p>
    <w:p w14:paraId="1887E18F" w14:textId="77777777" w:rsidR="006046C1" w:rsidRPr="000A343E" w:rsidRDefault="006046C1">
      <w:pPr>
        <w:rPr>
          <w:rFonts w:ascii="Times New Roman" w:hAnsi="Times New Roman" w:cs="Times New Roman"/>
          <w:sz w:val="24"/>
        </w:rPr>
      </w:pPr>
    </w:p>
    <w:p w14:paraId="6EB66B71" w14:textId="793715D8" w:rsidR="008F6342" w:rsidRDefault="008F6342">
      <w:pPr>
        <w:rPr>
          <w:rFonts w:ascii="Times New Roman" w:hAnsi="Times New Roman" w:cs="Times New Roman"/>
          <w:sz w:val="24"/>
        </w:rPr>
      </w:pPr>
    </w:p>
    <w:p w14:paraId="514E0703" w14:textId="77777777" w:rsidR="008F6342" w:rsidRDefault="008F634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8B2B7B8" w14:textId="353D54B5" w:rsidR="008F6342" w:rsidRPr="008F6342" w:rsidRDefault="008F6342" w:rsidP="008F6342">
      <w:pPr>
        <w:rPr>
          <w:rFonts w:ascii="Times New Roman" w:hAnsi="Times New Roman" w:cs="Times New Roman"/>
          <w:sz w:val="24"/>
        </w:rPr>
      </w:pPr>
      <w:r w:rsidRPr="008F6342">
        <w:rPr>
          <w:rFonts w:ascii="Times New Roman" w:hAnsi="Times New Roman" w:cs="Times New Roman" w:hint="eastAsia"/>
          <w:sz w:val="24"/>
        </w:rPr>
        <w:lastRenderedPageBreak/>
        <w:t>T</w:t>
      </w:r>
      <w:r w:rsidRPr="008F6342">
        <w:rPr>
          <w:rFonts w:ascii="Times New Roman" w:hAnsi="Times New Roman" w:cs="Times New Roman"/>
          <w:sz w:val="24"/>
        </w:rPr>
        <w:t>able S3. The missing percentages for each item</w:t>
      </w:r>
    </w:p>
    <w:p w14:paraId="66E4F926" w14:textId="0CE7780D" w:rsidR="000A343E" w:rsidRPr="00EA36B4" w:rsidRDefault="000A343E">
      <w:pPr>
        <w:rPr>
          <w:rFonts w:ascii="Times New Roman" w:hAnsi="Times New Roman" w:cs="Times New Roman"/>
          <w:sz w:val="24"/>
        </w:rPr>
      </w:pPr>
    </w:p>
    <w:tbl>
      <w:tblPr>
        <w:tblW w:w="8080" w:type="dxa"/>
        <w:tblBorders>
          <w:top w:val="single" w:sz="8" w:space="0" w:color="auto"/>
          <w:insideV w:val="single" w:sz="8" w:space="0" w:color="FFFFFF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843"/>
        <w:gridCol w:w="1417"/>
      </w:tblGrid>
      <w:tr w:rsidR="001049E1" w:rsidRPr="008F6342" w14:paraId="479E6B17" w14:textId="77777777" w:rsidTr="00AF21C5">
        <w:trPr>
          <w:trHeight w:val="57"/>
        </w:trPr>
        <w:tc>
          <w:tcPr>
            <w:tcW w:w="48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623A6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edict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E30C27" w14:textId="6277007E" w:rsidR="001049E1" w:rsidRPr="008F6342" w:rsidRDefault="001049E1" w:rsidP="00DE509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umber of missing valu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25E09" w14:textId="7BE95992" w:rsidR="001049E1" w:rsidRPr="008F6342" w:rsidRDefault="001049E1" w:rsidP="00DE509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missing percentage</w:t>
            </w:r>
          </w:p>
        </w:tc>
      </w:tr>
      <w:tr w:rsidR="001049E1" w:rsidRPr="008F6342" w14:paraId="39C873B4" w14:textId="77777777" w:rsidTr="00AF21C5">
        <w:trPr>
          <w:trHeight w:val="57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7F39E2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02FF432" w14:textId="0AF1067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557C" w14:textId="19FFF24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1A16E3F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A0B8B5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rity</w:t>
            </w:r>
          </w:p>
        </w:tc>
        <w:tc>
          <w:tcPr>
            <w:tcW w:w="1843" w:type="dxa"/>
            <w:vAlign w:val="center"/>
          </w:tcPr>
          <w:p w14:paraId="60AD1420" w14:textId="69C283A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EC94D8" w14:textId="52A5991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54 </w:t>
            </w:r>
          </w:p>
        </w:tc>
      </w:tr>
      <w:tr w:rsidR="001049E1" w:rsidRPr="008F6342" w14:paraId="46F90F3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B33FE66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nnual personal income </w:t>
            </w:r>
          </w:p>
        </w:tc>
        <w:tc>
          <w:tcPr>
            <w:tcW w:w="1843" w:type="dxa"/>
            <w:vAlign w:val="center"/>
          </w:tcPr>
          <w:p w14:paraId="2F237890" w14:textId="4AAB90F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B38B70" w14:textId="1AA9097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1.65 </w:t>
            </w:r>
          </w:p>
        </w:tc>
      </w:tr>
      <w:tr w:rsidR="001049E1" w:rsidRPr="008F6342" w14:paraId="2CC4E9C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BCAA94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nual household income</w:t>
            </w:r>
          </w:p>
        </w:tc>
        <w:tc>
          <w:tcPr>
            <w:tcW w:w="1843" w:type="dxa"/>
            <w:vAlign w:val="center"/>
          </w:tcPr>
          <w:p w14:paraId="4994034B" w14:textId="3DB9B12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CC9D8D" w14:textId="5DFD4C0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1.30 </w:t>
            </w:r>
          </w:p>
        </w:tc>
      </w:tr>
      <w:tr w:rsidR="001049E1" w:rsidRPr="008F6342" w14:paraId="34C0D8B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948B8E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1_1</w:t>
            </w:r>
          </w:p>
        </w:tc>
        <w:tc>
          <w:tcPr>
            <w:tcW w:w="1843" w:type="dxa"/>
            <w:vAlign w:val="center"/>
          </w:tcPr>
          <w:p w14:paraId="4F264DF9" w14:textId="0FE0EB6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E95DD1" w14:textId="7F20A89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3939F798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547C53E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2_1</w:t>
            </w:r>
          </w:p>
        </w:tc>
        <w:tc>
          <w:tcPr>
            <w:tcW w:w="1843" w:type="dxa"/>
            <w:vAlign w:val="center"/>
          </w:tcPr>
          <w:p w14:paraId="4EFA1AF3" w14:textId="197004C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66BBA9" w14:textId="05E012C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230D759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FDC5AB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4_1</w:t>
            </w:r>
          </w:p>
        </w:tc>
        <w:tc>
          <w:tcPr>
            <w:tcW w:w="1843" w:type="dxa"/>
            <w:vAlign w:val="center"/>
          </w:tcPr>
          <w:p w14:paraId="5D094741" w14:textId="4E4CBA7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90BF73" w14:textId="49EA8A2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59F97E9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6661C3E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3_1</w:t>
            </w:r>
          </w:p>
        </w:tc>
        <w:tc>
          <w:tcPr>
            <w:tcW w:w="1843" w:type="dxa"/>
            <w:vAlign w:val="center"/>
          </w:tcPr>
          <w:p w14:paraId="2D5F3792" w14:textId="1859DEE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565B4E" w14:textId="598C477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60FC297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379B2EE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3_2</w:t>
            </w:r>
          </w:p>
        </w:tc>
        <w:tc>
          <w:tcPr>
            <w:tcW w:w="1843" w:type="dxa"/>
            <w:vAlign w:val="center"/>
          </w:tcPr>
          <w:p w14:paraId="0FF6AABF" w14:textId="0ABA981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D23304" w14:textId="7FF9D4D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728880B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4D0CF8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2_2</w:t>
            </w:r>
          </w:p>
        </w:tc>
        <w:tc>
          <w:tcPr>
            <w:tcW w:w="1843" w:type="dxa"/>
            <w:vAlign w:val="center"/>
          </w:tcPr>
          <w:p w14:paraId="14A43E4E" w14:textId="53B8614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5E7C0" w14:textId="79738C3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5A3F4D9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9BE2598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3_3</w:t>
            </w:r>
          </w:p>
        </w:tc>
        <w:tc>
          <w:tcPr>
            <w:tcW w:w="1843" w:type="dxa"/>
            <w:vAlign w:val="center"/>
          </w:tcPr>
          <w:p w14:paraId="4DCD3BB2" w14:textId="3CAF6E7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B53F05" w14:textId="3F944CD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3A112B8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990DBE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1_2</w:t>
            </w:r>
          </w:p>
        </w:tc>
        <w:tc>
          <w:tcPr>
            <w:tcW w:w="1843" w:type="dxa"/>
            <w:vAlign w:val="center"/>
          </w:tcPr>
          <w:p w14:paraId="75EFA916" w14:textId="55FF8C0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51B171" w14:textId="503BA00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45AF53A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FC05820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1_3</w:t>
            </w:r>
          </w:p>
        </w:tc>
        <w:tc>
          <w:tcPr>
            <w:tcW w:w="1843" w:type="dxa"/>
            <w:vAlign w:val="center"/>
          </w:tcPr>
          <w:p w14:paraId="77110CC2" w14:textId="0060810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019B4A" w14:textId="4D0F8EB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3B28583A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2290B7A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4_2</w:t>
            </w:r>
          </w:p>
        </w:tc>
        <w:tc>
          <w:tcPr>
            <w:tcW w:w="1843" w:type="dxa"/>
            <w:vAlign w:val="center"/>
          </w:tcPr>
          <w:p w14:paraId="3DDE4072" w14:textId="405B406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AA310C" w14:textId="40842B0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4BAF8A9A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5CD6BC2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1_4</w:t>
            </w:r>
          </w:p>
        </w:tc>
        <w:tc>
          <w:tcPr>
            <w:tcW w:w="1843" w:type="dxa"/>
            <w:vAlign w:val="center"/>
          </w:tcPr>
          <w:p w14:paraId="4CEEDC47" w14:textId="128871E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ABBE48" w14:textId="71EAA98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38B0809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865037F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2_3</w:t>
            </w:r>
          </w:p>
        </w:tc>
        <w:tc>
          <w:tcPr>
            <w:tcW w:w="1843" w:type="dxa"/>
            <w:vAlign w:val="center"/>
          </w:tcPr>
          <w:p w14:paraId="5687F71D" w14:textId="1E110E5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43F8E7" w14:textId="0DBCDE7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5C9E516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643314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3_4</w:t>
            </w:r>
          </w:p>
        </w:tc>
        <w:tc>
          <w:tcPr>
            <w:tcW w:w="1843" w:type="dxa"/>
            <w:vAlign w:val="center"/>
          </w:tcPr>
          <w:p w14:paraId="195DFEFE" w14:textId="3D15C61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C61848" w14:textId="5F92F75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534912F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0A6C98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4_3</w:t>
            </w:r>
          </w:p>
        </w:tc>
        <w:tc>
          <w:tcPr>
            <w:tcW w:w="1843" w:type="dxa"/>
            <w:vAlign w:val="center"/>
          </w:tcPr>
          <w:p w14:paraId="57A253A0" w14:textId="537AC89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8EB881" w14:textId="4FCB7AA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</w:tr>
      <w:tr w:rsidR="001049E1" w:rsidRPr="008F6342" w14:paraId="17165E5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56A63D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1_5</w:t>
            </w:r>
          </w:p>
        </w:tc>
        <w:tc>
          <w:tcPr>
            <w:tcW w:w="1843" w:type="dxa"/>
            <w:vAlign w:val="center"/>
          </w:tcPr>
          <w:p w14:paraId="058CBA24" w14:textId="59E4EE7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858A45" w14:textId="7620E5A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6836092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02F2C2A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3_5</w:t>
            </w:r>
          </w:p>
        </w:tc>
        <w:tc>
          <w:tcPr>
            <w:tcW w:w="1843" w:type="dxa"/>
            <w:vAlign w:val="center"/>
          </w:tcPr>
          <w:p w14:paraId="2953C165" w14:textId="724F036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BE364D" w14:textId="031FFCA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124C789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C0A0D8F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4_4</w:t>
            </w:r>
          </w:p>
        </w:tc>
        <w:tc>
          <w:tcPr>
            <w:tcW w:w="1843" w:type="dxa"/>
            <w:vAlign w:val="center"/>
          </w:tcPr>
          <w:p w14:paraId="60193FEE" w14:textId="06B1304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B71279" w14:textId="2F62055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0CE014E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ABBCB8C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2_4</w:t>
            </w:r>
          </w:p>
        </w:tc>
        <w:tc>
          <w:tcPr>
            <w:tcW w:w="1843" w:type="dxa"/>
            <w:vAlign w:val="center"/>
          </w:tcPr>
          <w:p w14:paraId="47DC6430" w14:textId="6B54850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C694A" w14:textId="12638A3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16B9BDFC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B8E8D4E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2_5</w:t>
            </w:r>
          </w:p>
        </w:tc>
        <w:tc>
          <w:tcPr>
            <w:tcW w:w="1843" w:type="dxa"/>
            <w:vAlign w:val="center"/>
          </w:tcPr>
          <w:p w14:paraId="28925BF5" w14:textId="331F5CF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CFA354" w14:textId="5BE5EEE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58DA9F8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EBA38BF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HA4_5</w:t>
            </w:r>
          </w:p>
        </w:tc>
        <w:tc>
          <w:tcPr>
            <w:tcW w:w="1843" w:type="dxa"/>
            <w:vAlign w:val="center"/>
          </w:tcPr>
          <w:p w14:paraId="2405FA63" w14:textId="4E22433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1FED2C" w14:textId="5B8A303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1B5CAB9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625EEB4" w14:textId="7B0CEBC4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42BD8F77" w14:textId="317406C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35D3D" w14:textId="333B864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285A746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D2F0C01" w14:textId="39BDBBEF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0C49ED37" w14:textId="3AFDFEE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EC67E5" w14:textId="1D29585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24E7BEB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12FDCA6" w14:textId="3EDF91DF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14:paraId="1D1EDE2D" w14:textId="1A29566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308840" w14:textId="5E383B0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295529A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98C468C" w14:textId="21EBEDE2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14:paraId="1D8686EE" w14:textId="37E95FA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7B616B" w14:textId="5A2AAD1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0744B52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32CA997" w14:textId="7311B0B8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250C319E" w14:textId="1E4945D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72D43C" w14:textId="6A32E71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523CD5A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1E5505C" w14:textId="08B576D6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0655DA2B" w14:textId="72FF3C9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48BB0F" w14:textId="382CB0A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37526BF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2DCA7FC" w14:textId="349CAA1D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around 25 weeks of gestation_SSQ_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48F7361A" w14:textId="31A96A8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2512E3" w14:textId="2810D14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4C9C8B9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0053AAC" w14:textId="7936E11D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011766DF" w14:textId="74251B5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A8C50F" w14:textId="39334EC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450BEBE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CA31F94" w14:textId="496719C9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14:paraId="0EDF0AA3" w14:textId="4254D57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FF4BCF" w14:textId="41B24ED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</w:tr>
      <w:tr w:rsidR="001049E1" w:rsidRPr="008F6342" w14:paraId="42B20A2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5662DD2" w14:textId="1354FE6D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14:paraId="4B37ABB1" w14:textId="31E65B3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F8CBDF" w14:textId="1F8D1D2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</w:tr>
      <w:tr w:rsidR="001049E1" w:rsidRPr="008F6342" w14:paraId="1EA859C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33C0914" w14:textId="3EB15D3C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0EAE0D14" w14:textId="292B4BB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3523B9" w14:textId="61A6308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2414424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B8924F3" w14:textId="3552A522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SSQ_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00308B2E" w14:textId="7C3B65A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5B4935" w14:textId="72490CF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70A4B8E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50DDD87" w14:textId="72940E4A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0967B62B" w14:textId="31B9D10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F838B7" w14:textId="7F5E722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6A0D4EE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A56F3B2" w14:textId="34F5316F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14:paraId="0848D0FF" w14:textId="3787C3D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CFFC41" w14:textId="627DA51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3BE9AC5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B991FE2" w14:textId="3D762F3D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7E8036C6" w14:textId="31E1444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68CF68" w14:textId="6B9A221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32975B1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E862EA0" w14:textId="79FF0EAC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10A06EC3" w14:textId="3DED0E7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B76480" w14:textId="26ADC4F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</w:tr>
      <w:tr w:rsidR="001049E1" w:rsidRPr="008F6342" w14:paraId="0AE9ADD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38D6979" w14:textId="48E2E2AE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14:paraId="434BB1D0" w14:textId="12532D5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14400B" w14:textId="45F78DC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</w:tr>
      <w:tr w:rsidR="001049E1" w:rsidRPr="008F6342" w14:paraId="3873FA1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1BF6574" w14:textId="431F135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4B5D3ACB" w14:textId="3258DF0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A3E423" w14:textId="60D45D3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773E7F1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44F1DD9" w14:textId="1A35BA30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14:paraId="2EB8C929" w14:textId="32EF102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38FC93" w14:textId="4E73449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</w:tr>
      <w:tr w:rsidR="001049E1" w:rsidRPr="008F6342" w14:paraId="6113A7D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39DD67E" w14:textId="1A34852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vAlign w:val="center"/>
          </w:tcPr>
          <w:p w14:paraId="559FD092" w14:textId="20F96FC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3A6A7A" w14:textId="0AC94EA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</w:tr>
      <w:tr w:rsidR="001049E1" w:rsidRPr="008F6342" w14:paraId="6F35D25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A1A643B" w14:textId="6BE4E81B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3" w:type="dxa"/>
            <w:vAlign w:val="center"/>
          </w:tcPr>
          <w:p w14:paraId="0760EC2C" w14:textId="77533B3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83FAB4" w14:textId="7A97361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0EAE71A8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ED30C53" w14:textId="47A943D4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14:paraId="3D30392D" w14:textId="2CC91E1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8CB954" w14:textId="690D006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3CCF9EA8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54AFEF7" w14:textId="439BE4C5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43" w:type="dxa"/>
            <w:vAlign w:val="center"/>
          </w:tcPr>
          <w:p w14:paraId="042D0DB4" w14:textId="4D14FD8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243345" w14:textId="55DF69D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2 </w:t>
            </w:r>
          </w:p>
        </w:tc>
      </w:tr>
      <w:tr w:rsidR="001049E1" w:rsidRPr="008F6342" w14:paraId="6AAB7ECC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4065C8A" w14:textId="4EA441B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3" w:type="dxa"/>
            <w:vAlign w:val="center"/>
          </w:tcPr>
          <w:p w14:paraId="16CD61B5" w14:textId="1CDDD35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18D4E1" w14:textId="4C97A7C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2 </w:t>
            </w:r>
          </w:p>
        </w:tc>
      </w:tr>
      <w:tr w:rsidR="001049E1" w:rsidRPr="008F6342" w14:paraId="4A32022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02C47C1" w14:textId="0E79F5C1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43" w:type="dxa"/>
            <w:vAlign w:val="center"/>
          </w:tcPr>
          <w:p w14:paraId="482DBF92" w14:textId="1DECA03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C99A51" w14:textId="3102217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703EFB1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B8934C8" w14:textId="77D5B2A5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3" w:type="dxa"/>
            <w:vAlign w:val="center"/>
          </w:tcPr>
          <w:p w14:paraId="1366FA9E" w14:textId="4DE9109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BAD9B6" w14:textId="24A9F9C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</w:tr>
      <w:tr w:rsidR="001049E1" w:rsidRPr="008F6342" w14:paraId="27281D0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B33E212" w14:textId="5C33535C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43" w:type="dxa"/>
            <w:vAlign w:val="center"/>
          </w:tcPr>
          <w:p w14:paraId="27593E4E" w14:textId="26525A1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74AD45" w14:textId="5C30295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</w:tr>
      <w:tr w:rsidR="001049E1" w:rsidRPr="008F6342" w14:paraId="34EE90D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8EDD9FA" w14:textId="3811CE28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vAlign w:val="center"/>
          </w:tcPr>
          <w:p w14:paraId="1FD5F118" w14:textId="7682D9A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D01626" w14:textId="6318CD9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25FBE74A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F374433" w14:textId="1E1EB74A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43" w:type="dxa"/>
            <w:vAlign w:val="center"/>
          </w:tcPr>
          <w:p w14:paraId="1D2659B7" w14:textId="7342778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4025EE" w14:textId="701AE52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</w:tr>
      <w:tr w:rsidR="001049E1" w:rsidRPr="008F6342" w14:paraId="4D75983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BE4D4D4" w14:textId="1B6A54CC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3" w:type="dxa"/>
            <w:vAlign w:val="center"/>
          </w:tcPr>
          <w:p w14:paraId="0B7F7B05" w14:textId="418726A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C5A5C7" w14:textId="05723AA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2 </w:t>
            </w:r>
          </w:p>
        </w:tc>
      </w:tr>
      <w:tr w:rsidR="001049E1" w:rsidRPr="008F6342" w14:paraId="7D952FE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35C3B8F" w14:textId="5943D174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843" w:type="dxa"/>
            <w:vAlign w:val="center"/>
          </w:tcPr>
          <w:p w14:paraId="56723A3F" w14:textId="1F1D027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65B9C8" w14:textId="7B02BB9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</w:tr>
      <w:tr w:rsidR="001049E1" w:rsidRPr="008F6342" w14:paraId="27DB2A0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F5ABF40" w14:textId="19C72396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3" w:type="dxa"/>
            <w:vAlign w:val="center"/>
          </w:tcPr>
          <w:p w14:paraId="3DF283E5" w14:textId="355B9A9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67E579" w14:textId="77F3A2E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5A90E41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DE80492" w14:textId="07AD002C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43" w:type="dxa"/>
            <w:vAlign w:val="center"/>
          </w:tcPr>
          <w:p w14:paraId="665682B7" w14:textId="5AFA361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040717" w14:textId="103914C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309C627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38AD499" w14:textId="12EC40D3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43" w:type="dxa"/>
            <w:vAlign w:val="center"/>
          </w:tcPr>
          <w:p w14:paraId="2B773F45" w14:textId="4336961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0A9254" w14:textId="09928AA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</w:tr>
      <w:tr w:rsidR="001049E1" w:rsidRPr="008F6342" w14:paraId="0BC6EF2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A79CFFC" w14:textId="0C7F91E8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43" w:type="dxa"/>
            <w:vAlign w:val="center"/>
          </w:tcPr>
          <w:p w14:paraId="0C671969" w14:textId="0170154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2CE7D7" w14:textId="1A56051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</w:tr>
      <w:tr w:rsidR="001049E1" w:rsidRPr="008F6342" w14:paraId="7B49970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9D1B961" w14:textId="150D2E0D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43" w:type="dxa"/>
            <w:vAlign w:val="center"/>
          </w:tcPr>
          <w:p w14:paraId="2C2CF286" w14:textId="2EFBA63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C1B500" w14:textId="2C2DFC9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4A991F5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133625F" w14:textId="35AC681D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843" w:type="dxa"/>
            <w:vAlign w:val="center"/>
          </w:tcPr>
          <w:p w14:paraId="4462435E" w14:textId="3E19F55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51C256" w14:textId="69FBD3E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4B0366BC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F53BB4B" w14:textId="3222EDA3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2F9CCC5B" w14:textId="3C6A35B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452E05" w14:textId="704A778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049E1" w:rsidRPr="008F6342" w14:paraId="5107F23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C8909F2" w14:textId="01035C89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14:paraId="3945145E" w14:textId="385EC02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4F65FA" w14:textId="3362040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049E1" w:rsidRPr="008F6342" w14:paraId="4F83C22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8E45CB5" w14:textId="7901B0D5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55CF8A15" w14:textId="10D578D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C56A17" w14:textId="26D21F6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150EE1E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CBB5AA9" w14:textId="50E9DD01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5FDFBBC8" w14:textId="53AFA3A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91C3BD" w14:textId="51A0A60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1727F25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6FE511B" w14:textId="36D05DE2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14:paraId="4D53B9A7" w14:textId="11B26A7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7A7D5C" w14:textId="64E61BF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049E1" w:rsidRPr="008F6342" w14:paraId="5D9E6AD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288A4C1" w14:textId="72AE7DDE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2679569F" w14:textId="7BF8A87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25864E" w14:textId="080021B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049E1" w:rsidRPr="008F6342" w14:paraId="5308AF7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17510AC" w14:textId="2B1F948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14:paraId="5AE79BA3" w14:textId="49696DE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D5F2B" w14:textId="099FE91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347DBFF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F3F4C15" w14:textId="7591C1A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vAlign w:val="center"/>
          </w:tcPr>
          <w:p w14:paraId="030C6185" w14:textId="483F94C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5686CB" w14:textId="47917C4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049E1" w:rsidRPr="008F6342" w14:paraId="2F2E51D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73A0C45" w14:textId="73BF0FDD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3" w:type="dxa"/>
            <w:vAlign w:val="center"/>
          </w:tcPr>
          <w:p w14:paraId="3518BC3A" w14:textId="0A29BC5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F58CFA" w14:textId="0E88CBF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049E1" w:rsidRPr="008F6342" w14:paraId="741E8778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F05E0EC" w14:textId="03D07638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14:paraId="5C0A8E83" w14:textId="776356A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28C56" w14:textId="1384175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049E1" w:rsidRPr="008F6342" w14:paraId="23A2E13C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2400AB1" w14:textId="6F53E93B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43" w:type="dxa"/>
            <w:vAlign w:val="center"/>
          </w:tcPr>
          <w:p w14:paraId="4DE6059C" w14:textId="0D9B9BC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70B21" w14:textId="4CC2E34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049E1" w:rsidRPr="008F6342" w14:paraId="0A3B522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AA7722B" w14:textId="012760B1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3" w:type="dxa"/>
            <w:vAlign w:val="center"/>
          </w:tcPr>
          <w:p w14:paraId="0DDFF5E3" w14:textId="3AEEC12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D3BE60" w14:textId="5515533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0DB20AF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0CB5D83" w14:textId="5EB51B46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43" w:type="dxa"/>
            <w:vAlign w:val="center"/>
          </w:tcPr>
          <w:p w14:paraId="7206077B" w14:textId="408FE47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CF3F09" w14:textId="2CC9596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049E1" w:rsidRPr="008F6342" w14:paraId="5996DBF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25AB51E" w14:textId="64E43661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3" w:type="dxa"/>
            <w:vAlign w:val="center"/>
          </w:tcPr>
          <w:p w14:paraId="4E3F7FFA" w14:textId="753959C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E2F326" w14:textId="0C61D0E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1C17166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B805C95" w14:textId="22070666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43" w:type="dxa"/>
            <w:vAlign w:val="center"/>
          </w:tcPr>
          <w:p w14:paraId="05EAEC12" w14:textId="3F2FF75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6C842A" w14:textId="3677367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531BF9CA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CC32A69" w14:textId="028D44C2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vAlign w:val="center"/>
          </w:tcPr>
          <w:p w14:paraId="626D45A4" w14:textId="3EE5968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3ED271" w14:textId="1CCA53F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049E1" w:rsidRPr="008F6342" w14:paraId="558AC64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34A91D2" w14:textId="009387D1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43" w:type="dxa"/>
            <w:vAlign w:val="center"/>
          </w:tcPr>
          <w:p w14:paraId="7706C4DD" w14:textId="76067C7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92485" w14:textId="2516D20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0FCF4D2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7E561F7" w14:textId="36CE1F64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3" w:type="dxa"/>
            <w:vAlign w:val="center"/>
          </w:tcPr>
          <w:p w14:paraId="02585729" w14:textId="48EB0B8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EC2835" w14:textId="023E448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049E1" w:rsidRPr="008F6342" w14:paraId="365FDB0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ED07B9C" w14:textId="1C970E39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843" w:type="dxa"/>
            <w:vAlign w:val="center"/>
          </w:tcPr>
          <w:p w14:paraId="3694E9EF" w14:textId="1685CF7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22D55B" w14:textId="3EDBE54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7AA6596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6635725" w14:textId="6A0971B4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3" w:type="dxa"/>
            <w:vAlign w:val="center"/>
          </w:tcPr>
          <w:p w14:paraId="58646E64" w14:textId="29AB5A7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12DC9C" w14:textId="10D049C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049E1" w:rsidRPr="008F6342" w14:paraId="0773C17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AC00999" w14:textId="075BEDCC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43" w:type="dxa"/>
            <w:vAlign w:val="center"/>
          </w:tcPr>
          <w:p w14:paraId="37DB7310" w14:textId="1D95DBE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3D1C4F" w14:textId="114E6B7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049E1" w:rsidRPr="008F6342" w14:paraId="16DD411A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ED2BA7D" w14:textId="6CBE51B2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43" w:type="dxa"/>
            <w:vAlign w:val="center"/>
          </w:tcPr>
          <w:p w14:paraId="60ADF5C9" w14:textId="69AF112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4944B1" w14:textId="49A7EE7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049E1" w:rsidRPr="008F6342" w14:paraId="730923DA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1172D3B" w14:textId="5C510868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43" w:type="dxa"/>
            <w:vAlign w:val="center"/>
          </w:tcPr>
          <w:p w14:paraId="7D74AE8E" w14:textId="1EF6AF3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2EFF69" w14:textId="73776BA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049E1" w:rsidRPr="008F6342" w14:paraId="6F83DF5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0B151B0" w14:textId="2BBC699B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43" w:type="dxa"/>
            <w:vAlign w:val="center"/>
          </w:tcPr>
          <w:p w14:paraId="0252D61E" w14:textId="179C417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97B190" w14:textId="510CBEC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049E1" w:rsidRPr="008F6342" w14:paraId="18A660F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11BFA87" w14:textId="762C2164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PBI_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</w:t>
            </w: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843" w:type="dxa"/>
            <w:vAlign w:val="center"/>
          </w:tcPr>
          <w:p w14:paraId="2549B658" w14:textId="26EA26F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66D281" w14:textId="1E08210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1049E1" w:rsidRPr="008F6342" w14:paraId="3696E6D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1E22C0F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EPDS1</w:t>
            </w:r>
          </w:p>
        </w:tc>
        <w:tc>
          <w:tcPr>
            <w:tcW w:w="1843" w:type="dxa"/>
            <w:vAlign w:val="center"/>
          </w:tcPr>
          <w:p w14:paraId="482D3BCF" w14:textId="6EAD016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C116DD" w14:textId="1D3133F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12F920D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62295AE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EPDS2</w:t>
            </w:r>
          </w:p>
        </w:tc>
        <w:tc>
          <w:tcPr>
            <w:tcW w:w="1843" w:type="dxa"/>
            <w:vAlign w:val="center"/>
          </w:tcPr>
          <w:p w14:paraId="12D15FCF" w14:textId="45292D0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D50A4F" w14:textId="0C0591E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72A1F20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A6E7F8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EPDS3</w:t>
            </w:r>
          </w:p>
        </w:tc>
        <w:tc>
          <w:tcPr>
            <w:tcW w:w="1843" w:type="dxa"/>
            <w:vAlign w:val="center"/>
          </w:tcPr>
          <w:p w14:paraId="307ABD8F" w14:textId="389D3F8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1FFFB6" w14:textId="6C48D6C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25127B7C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9CE3189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EPDS4</w:t>
            </w:r>
          </w:p>
        </w:tc>
        <w:tc>
          <w:tcPr>
            <w:tcW w:w="1843" w:type="dxa"/>
            <w:vAlign w:val="center"/>
          </w:tcPr>
          <w:p w14:paraId="3A16B4D6" w14:textId="12FE722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4F2386" w14:textId="61F8962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0F3D9D7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118198A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EPDS5</w:t>
            </w:r>
          </w:p>
        </w:tc>
        <w:tc>
          <w:tcPr>
            <w:tcW w:w="1843" w:type="dxa"/>
            <w:vAlign w:val="center"/>
          </w:tcPr>
          <w:p w14:paraId="5024D7C4" w14:textId="4666C84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98A6A4" w14:textId="2086A04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</w:tr>
      <w:tr w:rsidR="001049E1" w:rsidRPr="008F6342" w14:paraId="32C12B9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9CDFD46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EPDS6</w:t>
            </w:r>
          </w:p>
        </w:tc>
        <w:tc>
          <w:tcPr>
            <w:tcW w:w="1843" w:type="dxa"/>
            <w:vAlign w:val="center"/>
          </w:tcPr>
          <w:p w14:paraId="4740B322" w14:textId="48BBAFE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A3E9E" w14:textId="312B0A7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</w:tr>
      <w:tr w:rsidR="001049E1" w:rsidRPr="008F6342" w14:paraId="234C07EA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7B1DA7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EPDS7</w:t>
            </w:r>
          </w:p>
        </w:tc>
        <w:tc>
          <w:tcPr>
            <w:tcW w:w="1843" w:type="dxa"/>
            <w:vAlign w:val="center"/>
          </w:tcPr>
          <w:p w14:paraId="5CE32532" w14:textId="673FA16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16807D" w14:textId="6FE8190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2FF3E1C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6D860F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EPDS8</w:t>
            </w:r>
          </w:p>
        </w:tc>
        <w:tc>
          <w:tcPr>
            <w:tcW w:w="1843" w:type="dxa"/>
            <w:vAlign w:val="center"/>
          </w:tcPr>
          <w:p w14:paraId="35771704" w14:textId="4DEA3CF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0BDB96" w14:textId="6899160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</w:tr>
      <w:tr w:rsidR="001049E1" w:rsidRPr="008F6342" w14:paraId="6557800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A28A844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EPDS9</w:t>
            </w:r>
          </w:p>
        </w:tc>
        <w:tc>
          <w:tcPr>
            <w:tcW w:w="1843" w:type="dxa"/>
            <w:vAlign w:val="center"/>
          </w:tcPr>
          <w:p w14:paraId="7A1F0C3B" w14:textId="5C299B2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CC1BE9" w14:textId="3F74C42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41CE884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8D66F57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EPDS10</w:t>
            </w:r>
          </w:p>
        </w:tc>
        <w:tc>
          <w:tcPr>
            <w:tcW w:w="1843" w:type="dxa"/>
            <w:vAlign w:val="center"/>
          </w:tcPr>
          <w:p w14:paraId="702F9D7F" w14:textId="04F155A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7A59AA" w14:textId="577DA15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278E073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B4FDEFF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MIBQ1</w:t>
            </w:r>
          </w:p>
        </w:tc>
        <w:tc>
          <w:tcPr>
            <w:tcW w:w="1843" w:type="dxa"/>
            <w:vAlign w:val="center"/>
          </w:tcPr>
          <w:p w14:paraId="149CFAC6" w14:textId="55CC61C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2A9B21" w14:textId="3B1C3EA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4D8B4C9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EB6EA93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MIBQ2</w:t>
            </w:r>
          </w:p>
        </w:tc>
        <w:tc>
          <w:tcPr>
            <w:tcW w:w="1843" w:type="dxa"/>
            <w:vAlign w:val="center"/>
          </w:tcPr>
          <w:p w14:paraId="5F729D2C" w14:textId="3D0A348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51C1FA" w14:textId="15FF60F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67673E7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4071719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MIBQ3</w:t>
            </w:r>
          </w:p>
        </w:tc>
        <w:tc>
          <w:tcPr>
            <w:tcW w:w="1843" w:type="dxa"/>
            <w:vAlign w:val="center"/>
          </w:tcPr>
          <w:p w14:paraId="09A8D722" w14:textId="56CA651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E01C8" w14:textId="7BE4FE3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</w:tr>
      <w:tr w:rsidR="001049E1" w:rsidRPr="008F6342" w14:paraId="259809B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ED4D2F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MIBQ4</w:t>
            </w:r>
          </w:p>
        </w:tc>
        <w:tc>
          <w:tcPr>
            <w:tcW w:w="1843" w:type="dxa"/>
            <w:vAlign w:val="center"/>
          </w:tcPr>
          <w:p w14:paraId="3AB21D72" w14:textId="3AE1CAD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AD54B9" w14:textId="1048B7A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</w:tr>
      <w:tr w:rsidR="001049E1" w:rsidRPr="008F6342" w14:paraId="27FB4AB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4B9500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around 25 weeks of gestation_MIBQ5</w:t>
            </w:r>
          </w:p>
        </w:tc>
        <w:tc>
          <w:tcPr>
            <w:tcW w:w="1843" w:type="dxa"/>
            <w:vAlign w:val="center"/>
          </w:tcPr>
          <w:p w14:paraId="1E89E919" w14:textId="408867F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40E0C1" w14:textId="3FD8B4C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1049E1" w:rsidRPr="008F6342" w14:paraId="5F356CEC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E6F33D0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MIBQ6</w:t>
            </w:r>
          </w:p>
        </w:tc>
        <w:tc>
          <w:tcPr>
            <w:tcW w:w="1843" w:type="dxa"/>
            <w:vAlign w:val="center"/>
          </w:tcPr>
          <w:p w14:paraId="0628FA09" w14:textId="46AF171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2395C5" w14:textId="5B770EA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5AC088E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FA0891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MIBQ7</w:t>
            </w:r>
          </w:p>
        </w:tc>
        <w:tc>
          <w:tcPr>
            <w:tcW w:w="1843" w:type="dxa"/>
            <w:vAlign w:val="center"/>
          </w:tcPr>
          <w:p w14:paraId="21515C7E" w14:textId="6BBCA53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B79AF5" w14:textId="5F26B7F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</w:tr>
      <w:tr w:rsidR="001049E1" w:rsidRPr="008F6342" w14:paraId="0555EA3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7513FA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MIBQ8</w:t>
            </w:r>
          </w:p>
        </w:tc>
        <w:tc>
          <w:tcPr>
            <w:tcW w:w="1843" w:type="dxa"/>
            <w:vAlign w:val="center"/>
          </w:tcPr>
          <w:p w14:paraId="065AA4D1" w14:textId="19DD161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4419C" w14:textId="5E3D2D2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</w:tr>
      <w:tr w:rsidR="001049E1" w:rsidRPr="008F6342" w14:paraId="6CFE85B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C082E0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25 weeks of gestation_MIBQ9</w:t>
            </w:r>
          </w:p>
        </w:tc>
        <w:tc>
          <w:tcPr>
            <w:tcW w:w="1843" w:type="dxa"/>
            <w:vAlign w:val="center"/>
          </w:tcPr>
          <w:p w14:paraId="49E575C2" w14:textId="2F6DFEB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D9C243" w14:textId="5C665C2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1049E1" w:rsidRPr="008F6342" w14:paraId="3451B76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B5D982C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EPDS1</w:t>
            </w:r>
          </w:p>
        </w:tc>
        <w:tc>
          <w:tcPr>
            <w:tcW w:w="1843" w:type="dxa"/>
            <w:vAlign w:val="center"/>
          </w:tcPr>
          <w:p w14:paraId="6AA9054D" w14:textId="4E413BF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A3BB35" w14:textId="140DD33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</w:tr>
      <w:tr w:rsidR="001049E1" w:rsidRPr="008F6342" w14:paraId="403556C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DF5810C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EPDS2</w:t>
            </w:r>
          </w:p>
        </w:tc>
        <w:tc>
          <w:tcPr>
            <w:tcW w:w="1843" w:type="dxa"/>
            <w:vAlign w:val="center"/>
          </w:tcPr>
          <w:p w14:paraId="580E0AF9" w14:textId="59A00B0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647DA8" w14:textId="4E5AC02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</w:tr>
      <w:tr w:rsidR="001049E1" w:rsidRPr="008F6342" w14:paraId="2E8EAF08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94E9B02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EPDS3</w:t>
            </w:r>
          </w:p>
        </w:tc>
        <w:tc>
          <w:tcPr>
            <w:tcW w:w="1843" w:type="dxa"/>
            <w:vAlign w:val="center"/>
          </w:tcPr>
          <w:p w14:paraId="65DB46EF" w14:textId="782DA3E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9D7498" w14:textId="1338000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</w:tr>
      <w:tr w:rsidR="001049E1" w:rsidRPr="008F6342" w14:paraId="1EA3B148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2DD882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EPDS4</w:t>
            </w:r>
          </w:p>
        </w:tc>
        <w:tc>
          <w:tcPr>
            <w:tcW w:w="1843" w:type="dxa"/>
            <w:vAlign w:val="center"/>
          </w:tcPr>
          <w:p w14:paraId="4D2CA94E" w14:textId="0135713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BCBCCB" w14:textId="18E9641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</w:tr>
      <w:tr w:rsidR="001049E1" w:rsidRPr="008F6342" w14:paraId="0F639D1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8D4E29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EPDS5</w:t>
            </w:r>
          </w:p>
        </w:tc>
        <w:tc>
          <w:tcPr>
            <w:tcW w:w="1843" w:type="dxa"/>
            <w:vAlign w:val="center"/>
          </w:tcPr>
          <w:p w14:paraId="40F8CFE1" w14:textId="38DA914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065123" w14:textId="5B1B2D9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</w:tr>
      <w:tr w:rsidR="001049E1" w:rsidRPr="008F6342" w14:paraId="2B1A271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B8E01A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EPDS6</w:t>
            </w:r>
          </w:p>
        </w:tc>
        <w:tc>
          <w:tcPr>
            <w:tcW w:w="1843" w:type="dxa"/>
            <w:vAlign w:val="center"/>
          </w:tcPr>
          <w:p w14:paraId="0A456D7E" w14:textId="0264405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E2210A" w14:textId="14A2D46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</w:tr>
      <w:tr w:rsidR="001049E1" w:rsidRPr="008F6342" w14:paraId="0E9473D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55B835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EPDS7</w:t>
            </w:r>
          </w:p>
        </w:tc>
        <w:tc>
          <w:tcPr>
            <w:tcW w:w="1843" w:type="dxa"/>
            <w:vAlign w:val="center"/>
          </w:tcPr>
          <w:p w14:paraId="4AEE1BD1" w14:textId="48AF544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CB5BFB" w14:textId="2FF3CB6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</w:tr>
      <w:tr w:rsidR="001049E1" w:rsidRPr="008F6342" w14:paraId="454A6898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02BE546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EPDS8</w:t>
            </w:r>
          </w:p>
        </w:tc>
        <w:tc>
          <w:tcPr>
            <w:tcW w:w="1843" w:type="dxa"/>
            <w:vAlign w:val="center"/>
          </w:tcPr>
          <w:p w14:paraId="4ED5A7B7" w14:textId="066329D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07B227" w14:textId="2F4B982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</w:tr>
      <w:tr w:rsidR="001049E1" w:rsidRPr="008F6342" w14:paraId="603D39B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29B74AC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EPDS9</w:t>
            </w:r>
          </w:p>
        </w:tc>
        <w:tc>
          <w:tcPr>
            <w:tcW w:w="1843" w:type="dxa"/>
            <w:vAlign w:val="center"/>
          </w:tcPr>
          <w:p w14:paraId="30A20C03" w14:textId="1685CAB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D7C214" w14:textId="7936307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</w:tr>
      <w:tr w:rsidR="001049E1" w:rsidRPr="008F6342" w14:paraId="057FBE6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7DB9053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EPDS10</w:t>
            </w:r>
          </w:p>
        </w:tc>
        <w:tc>
          <w:tcPr>
            <w:tcW w:w="1843" w:type="dxa"/>
            <w:vAlign w:val="center"/>
          </w:tcPr>
          <w:p w14:paraId="2AB5AE8E" w14:textId="5D63BA2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C8324" w14:textId="33EE4A0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</w:tr>
      <w:tr w:rsidR="001049E1" w:rsidRPr="008F6342" w14:paraId="19E2A18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0B7D2A8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MIBQ1</w:t>
            </w:r>
          </w:p>
        </w:tc>
        <w:tc>
          <w:tcPr>
            <w:tcW w:w="1843" w:type="dxa"/>
            <w:vAlign w:val="center"/>
          </w:tcPr>
          <w:p w14:paraId="7F0CB5BD" w14:textId="7079F36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91FB7" w14:textId="5F9D2A2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</w:tr>
      <w:tr w:rsidR="001049E1" w:rsidRPr="008F6342" w14:paraId="5F4DFF7A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65B56D7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MIBQ2</w:t>
            </w:r>
          </w:p>
        </w:tc>
        <w:tc>
          <w:tcPr>
            <w:tcW w:w="1843" w:type="dxa"/>
            <w:vAlign w:val="center"/>
          </w:tcPr>
          <w:p w14:paraId="477C681A" w14:textId="1391AFF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1F42AF" w14:textId="133F0DA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</w:tr>
      <w:tr w:rsidR="001049E1" w:rsidRPr="008F6342" w14:paraId="4E1A08F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E4EC53C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MIBQ3</w:t>
            </w:r>
          </w:p>
        </w:tc>
        <w:tc>
          <w:tcPr>
            <w:tcW w:w="1843" w:type="dxa"/>
            <w:vAlign w:val="center"/>
          </w:tcPr>
          <w:p w14:paraId="7FFF560A" w14:textId="3F92653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F16770" w14:textId="6439AEC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61 </w:t>
            </w:r>
          </w:p>
        </w:tc>
      </w:tr>
      <w:tr w:rsidR="001049E1" w:rsidRPr="008F6342" w14:paraId="6856DAD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7D66D9A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MIBQ4</w:t>
            </w:r>
          </w:p>
        </w:tc>
        <w:tc>
          <w:tcPr>
            <w:tcW w:w="1843" w:type="dxa"/>
            <w:vAlign w:val="center"/>
          </w:tcPr>
          <w:p w14:paraId="40E1FC52" w14:textId="15A0C9C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379B8A" w14:textId="139ECBE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7 </w:t>
            </w:r>
          </w:p>
        </w:tc>
      </w:tr>
      <w:tr w:rsidR="001049E1" w:rsidRPr="008F6342" w14:paraId="3E8D410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7175967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MIBQ5</w:t>
            </w:r>
          </w:p>
        </w:tc>
        <w:tc>
          <w:tcPr>
            <w:tcW w:w="1843" w:type="dxa"/>
            <w:vAlign w:val="center"/>
          </w:tcPr>
          <w:p w14:paraId="7C1BA34D" w14:textId="704DB0E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CDADB2" w14:textId="2C996CA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</w:tr>
      <w:tr w:rsidR="001049E1" w:rsidRPr="008F6342" w14:paraId="068C5E9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C03BE2C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MIBQ6</w:t>
            </w:r>
          </w:p>
        </w:tc>
        <w:tc>
          <w:tcPr>
            <w:tcW w:w="1843" w:type="dxa"/>
            <w:vAlign w:val="center"/>
          </w:tcPr>
          <w:p w14:paraId="0BDFFFFB" w14:textId="3330131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A36CA9" w14:textId="6D7B07C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2 </w:t>
            </w:r>
          </w:p>
        </w:tc>
      </w:tr>
      <w:tr w:rsidR="001049E1" w:rsidRPr="008F6342" w14:paraId="6141ACFA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215C6D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MIBQ7</w:t>
            </w:r>
          </w:p>
        </w:tc>
        <w:tc>
          <w:tcPr>
            <w:tcW w:w="1843" w:type="dxa"/>
            <w:vAlign w:val="center"/>
          </w:tcPr>
          <w:p w14:paraId="6697D5C4" w14:textId="6369A24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79BC83" w14:textId="60543E8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</w:tr>
      <w:tr w:rsidR="001049E1" w:rsidRPr="008F6342" w14:paraId="1BB3792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F95E649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MIBQ8</w:t>
            </w:r>
          </w:p>
        </w:tc>
        <w:tc>
          <w:tcPr>
            <w:tcW w:w="1843" w:type="dxa"/>
            <w:vAlign w:val="center"/>
          </w:tcPr>
          <w:p w14:paraId="4E9486B1" w14:textId="1F6EA17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B054D7" w14:textId="73FECE5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</w:tr>
      <w:tr w:rsidR="001049E1" w:rsidRPr="008F6342" w14:paraId="29D1EB7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F3C683F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nd 36 weeks of gestation_MIBQ9</w:t>
            </w:r>
          </w:p>
        </w:tc>
        <w:tc>
          <w:tcPr>
            <w:tcW w:w="1843" w:type="dxa"/>
            <w:vAlign w:val="center"/>
          </w:tcPr>
          <w:p w14:paraId="27250A7B" w14:textId="6E14AA3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781BDE" w14:textId="0E376E5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</w:tr>
      <w:tr w:rsidR="001049E1" w:rsidRPr="008F6342" w14:paraId="69CB11B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5430992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A</w:t>
            </w:r>
            <w:proofErr w:type="spellEnd"/>
          </w:p>
        </w:tc>
        <w:tc>
          <w:tcPr>
            <w:tcW w:w="1843" w:type="dxa"/>
            <w:vAlign w:val="center"/>
          </w:tcPr>
          <w:p w14:paraId="21E4A80A" w14:textId="049CA4E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D321F9" w14:textId="7BC8F64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</w:tr>
      <w:tr w:rsidR="001049E1" w:rsidRPr="008F6342" w14:paraId="5BA225B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E738587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B</w:t>
            </w:r>
            <w:proofErr w:type="spellEnd"/>
          </w:p>
        </w:tc>
        <w:tc>
          <w:tcPr>
            <w:tcW w:w="1843" w:type="dxa"/>
            <w:vAlign w:val="center"/>
          </w:tcPr>
          <w:p w14:paraId="511EBE8A" w14:textId="21D336D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D66309" w14:textId="3275FA5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13BB725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68CAD79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C</w:t>
            </w:r>
            <w:proofErr w:type="spellEnd"/>
          </w:p>
        </w:tc>
        <w:tc>
          <w:tcPr>
            <w:tcW w:w="1843" w:type="dxa"/>
            <w:vAlign w:val="center"/>
          </w:tcPr>
          <w:p w14:paraId="168872FC" w14:textId="0615ACD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E7E150" w14:textId="1793650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</w:tr>
      <w:tr w:rsidR="001049E1" w:rsidRPr="008F6342" w14:paraId="3A3C3C4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91E1088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D</w:t>
            </w:r>
            <w:proofErr w:type="spellEnd"/>
          </w:p>
        </w:tc>
        <w:tc>
          <w:tcPr>
            <w:tcW w:w="1843" w:type="dxa"/>
            <w:vAlign w:val="center"/>
          </w:tcPr>
          <w:p w14:paraId="769D463C" w14:textId="7D6BED4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6CE93B" w14:textId="0F26C66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</w:tr>
      <w:tr w:rsidR="001049E1" w:rsidRPr="008F6342" w14:paraId="0802E49C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3E119F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E</w:t>
            </w:r>
            <w:proofErr w:type="spellEnd"/>
          </w:p>
        </w:tc>
        <w:tc>
          <w:tcPr>
            <w:tcW w:w="1843" w:type="dxa"/>
            <w:vAlign w:val="center"/>
          </w:tcPr>
          <w:p w14:paraId="2D0AB7C8" w14:textId="1C2A436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AE6FC6" w14:textId="4E8088C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270DDF9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208FAC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F</w:t>
            </w:r>
            <w:proofErr w:type="spellEnd"/>
          </w:p>
        </w:tc>
        <w:tc>
          <w:tcPr>
            <w:tcW w:w="1843" w:type="dxa"/>
            <w:vAlign w:val="center"/>
          </w:tcPr>
          <w:p w14:paraId="22340BC5" w14:textId="6DB369B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8A8B46" w14:textId="40FF48B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58AE2C1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A4656B3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G</w:t>
            </w:r>
            <w:proofErr w:type="spellEnd"/>
          </w:p>
        </w:tc>
        <w:tc>
          <w:tcPr>
            <w:tcW w:w="1843" w:type="dxa"/>
            <w:vAlign w:val="center"/>
          </w:tcPr>
          <w:p w14:paraId="3DFB7FF2" w14:textId="72E8B3C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79047E" w14:textId="11A37DC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</w:tr>
      <w:tr w:rsidR="001049E1" w:rsidRPr="008F6342" w14:paraId="262B182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CDE51C9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H</w:t>
            </w:r>
            <w:proofErr w:type="spellEnd"/>
          </w:p>
        </w:tc>
        <w:tc>
          <w:tcPr>
            <w:tcW w:w="1843" w:type="dxa"/>
            <w:vAlign w:val="center"/>
          </w:tcPr>
          <w:p w14:paraId="608B86A2" w14:textId="3CA2587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F46748" w14:textId="7EAEFC6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1049E1" w:rsidRPr="008F6342" w14:paraId="1B46F75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E49CE87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I</w:t>
            </w:r>
            <w:proofErr w:type="spellEnd"/>
          </w:p>
        </w:tc>
        <w:tc>
          <w:tcPr>
            <w:tcW w:w="1843" w:type="dxa"/>
            <w:vAlign w:val="center"/>
          </w:tcPr>
          <w:p w14:paraId="483F3B89" w14:textId="2DA9DB7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850CC0" w14:textId="2EE8723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089541F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C8AC8E7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J</w:t>
            </w:r>
            <w:proofErr w:type="spellEnd"/>
          </w:p>
        </w:tc>
        <w:tc>
          <w:tcPr>
            <w:tcW w:w="1843" w:type="dxa"/>
            <w:vAlign w:val="center"/>
          </w:tcPr>
          <w:p w14:paraId="5868BC23" w14:textId="58D097D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49FDAA" w14:textId="34557A9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2400813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11181F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K</w:t>
            </w:r>
            <w:proofErr w:type="spellEnd"/>
          </w:p>
        </w:tc>
        <w:tc>
          <w:tcPr>
            <w:tcW w:w="1843" w:type="dxa"/>
            <w:vAlign w:val="center"/>
          </w:tcPr>
          <w:p w14:paraId="20553862" w14:textId="22DC69A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B2DE21" w14:textId="6098122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48F54E4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268E92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L</w:t>
            </w:r>
            <w:proofErr w:type="spellEnd"/>
          </w:p>
        </w:tc>
        <w:tc>
          <w:tcPr>
            <w:tcW w:w="1843" w:type="dxa"/>
            <w:vAlign w:val="center"/>
          </w:tcPr>
          <w:p w14:paraId="1B4330F0" w14:textId="6D27580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C63BEA" w14:textId="6BC768A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2F1C459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5C9FF6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 day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M</w:t>
            </w:r>
            <w:proofErr w:type="spellEnd"/>
          </w:p>
        </w:tc>
        <w:tc>
          <w:tcPr>
            <w:tcW w:w="1843" w:type="dxa"/>
            <w:vAlign w:val="center"/>
          </w:tcPr>
          <w:p w14:paraId="0A48E8E7" w14:textId="6B84CC7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589A18" w14:textId="1111FB1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</w:tr>
      <w:tr w:rsidR="001049E1" w:rsidRPr="008F6342" w14:paraId="340A86A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AA76908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A</w:t>
            </w:r>
            <w:proofErr w:type="spellEnd"/>
          </w:p>
        </w:tc>
        <w:tc>
          <w:tcPr>
            <w:tcW w:w="1843" w:type="dxa"/>
            <w:vAlign w:val="center"/>
          </w:tcPr>
          <w:p w14:paraId="7F0992AC" w14:textId="5F875C2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53F4F" w14:textId="53C2592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791E0A6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2DC7D0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B</w:t>
            </w:r>
            <w:proofErr w:type="spellEnd"/>
          </w:p>
        </w:tc>
        <w:tc>
          <w:tcPr>
            <w:tcW w:w="1843" w:type="dxa"/>
            <w:vAlign w:val="center"/>
          </w:tcPr>
          <w:p w14:paraId="7556940C" w14:textId="4D55F16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B62108" w14:textId="3B9670B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457F560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08294E6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C</w:t>
            </w:r>
            <w:proofErr w:type="spellEnd"/>
          </w:p>
        </w:tc>
        <w:tc>
          <w:tcPr>
            <w:tcW w:w="1843" w:type="dxa"/>
            <w:vAlign w:val="center"/>
          </w:tcPr>
          <w:p w14:paraId="16B8BC23" w14:textId="2548DB7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96EFED" w14:textId="7FAFE91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62D0987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11418FE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D</w:t>
            </w:r>
            <w:proofErr w:type="spellEnd"/>
          </w:p>
        </w:tc>
        <w:tc>
          <w:tcPr>
            <w:tcW w:w="1843" w:type="dxa"/>
            <w:vAlign w:val="center"/>
          </w:tcPr>
          <w:p w14:paraId="1C422299" w14:textId="2FC55E9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0FA8EE" w14:textId="32480F0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079DE208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774E2B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E</w:t>
            </w:r>
            <w:proofErr w:type="spellEnd"/>
          </w:p>
        </w:tc>
        <w:tc>
          <w:tcPr>
            <w:tcW w:w="1843" w:type="dxa"/>
            <w:vAlign w:val="center"/>
          </w:tcPr>
          <w:p w14:paraId="260670EB" w14:textId="41BD5EE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29909E" w14:textId="72B5C72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</w:tr>
      <w:tr w:rsidR="001049E1" w:rsidRPr="008F6342" w14:paraId="6A9E34F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EF4FE3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F</w:t>
            </w:r>
            <w:proofErr w:type="spellEnd"/>
          </w:p>
        </w:tc>
        <w:tc>
          <w:tcPr>
            <w:tcW w:w="1843" w:type="dxa"/>
            <w:vAlign w:val="center"/>
          </w:tcPr>
          <w:p w14:paraId="488A34E7" w14:textId="5499B3D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C92507" w14:textId="7141D19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</w:tr>
      <w:tr w:rsidR="001049E1" w:rsidRPr="008F6342" w14:paraId="537BB37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263B7A2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G</w:t>
            </w:r>
            <w:proofErr w:type="spellEnd"/>
          </w:p>
        </w:tc>
        <w:tc>
          <w:tcPr>
            <w:tcW w:w="1843" w:type="dxa"/>
            <w:vAlign w:val="center"/>
          </w:tcPr>
          <w:p w14:paraId="50B3CABE" w14:textId="25AC19F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88A701" w14:textId="1E65BEA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</w:tr>
      <w:tr w:rsidR="001049E1" w:rsidRPr="008F6342" w14:paraId="0BFEA9EC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B9FED56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H</w:t>
            </w:r>
            <w:proofErr w:type="spellEnd"/>
          </w:p>
        </w:tc>
        <w:tc>
          <w:tcPr>
            <w:tcW w:w="1843" w:type="dxa"/>
            <w:vAlign w:val="center"/>
          </w:tcPr>
          <w:p w14:paraId="6AB3D370" w14:textId="32CE426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60DCAD" w14:textId="702C39C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12EF915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3C98ABE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I</w:t>
            </w:r>
            <w:proofErr w:type="spellEnd"/>
          </w:p>
        </w:tc>
        <w:tc>
          <w:tcPr>
            <w:tcW w:w="1843" w:type="dxa"/>
            <w:vAlign w:val="center"/>
          </w:tcPr>
          <w:p w14:paraId="551EACBA" w14:textId="4044F50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DC63DB" w14:textId="1626339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1DD5A95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BA69237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J</w:t>
            </w:r>
            <w:proofErr w:type="spellEnd"/>
          </w:p>
        </w:tc>
        <w:tc>
          <w:tcPr>
            <w:tcW w:w="1843" w:type="dxa"/>
            <w:vAlign w:val="center"/>
          </w:tcPr>
          <w:p w14:paraId="53F5BD3A" w14:textId="49DCD24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440DE4" w14:textId="7AD5A3E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41AFA0F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8CF1DD8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K</w:t>
            </w:r>
            <w:proofErr w:type="spellEnd"/>
          </w:p>
        </w:tc>
        <w:tc>
          <w:tcPr>
            <w:tcW w:w="1843" w:type="dxa"/>
            <w:vAlign w:val="center"/>
          </w:tcPr>
          <w:p w14:paraId="0226EA3B" w14:textId="2D72B53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B89EC4" w14:textId="67F6BC6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</w:tr>
      <w:tr w:rsidR="001049E1" w:rsidRPr="008F6342" w14:paraId="42AD141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9BFF74F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L</w:t>
            </w:r>
            <w:proofErr w:type="spellEnd"/>
          </w:p>
        </w:tc>
        <w:tc>
          <w:tcPr>
            <w:tcW w:w="1843" w:type="dxa"/>
            <w:vAlign w:val="center"/>
          </w:tcPr>
          <w:p w14:paraId="26A90E7E" w14:textId="03B9B59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F4CAB" w14:textId="44A4DF4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2C05045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4E87347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M</w:t>
            </w:r>
            <w:proofErr w:type="spellEnd"/>
          </w:p>
        </w:tc>
        <w:tc>
          <w:tcPr>
            <w:tcW w:w="1843" w:type="dxa"/>
            <w:vAlign w:val="center"/>
          </w:tcPr>
          <w:p w14:paraId="442F4BDC" w14:textId="04B0C99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9B11C1" w14:textId="5B23F56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</w:tr>
      <w:tr w:rsidR="001049E1" w:rsidRPr="008F6342" w14:paraId="3C594968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7842E4F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A</w:t>
            </w:r>
            <w:proofErr w:type="spellEnd"/>
          </w:p>
        </w:tc>
        <w:tc>
          <w:tcPr>
            <w:tcW w:w="1843" w:type="dxa"/>
            <w:vAlign w:val="center"/>
          </w:tcPr>
          <w:p w14:paraId="2E7B8FDA" w14:textId="1FDA085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F16917" w14:textId="1B7B347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</w:tr>
      <w:tr w:rsidR="001049E1" w:rsidRPr="008F6342" w14:paraId="314725E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8620182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B</w:t>
            </w:r>
            <w:proofErr w:type="spellEnd"/>
          </w:p>
        </w:tc>
        <w:tc>
          <w:tcPr>
            <w:tcW w:w="1843" w:type="dxa"/>
            <w:vAlign w:val="center"/>
          </w:tcPr>
          <w:p w14:paraId="234535F4" w14:textId="3CE58B3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E0B330" w14:textId="327D9EC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</w:tr>
      <w:tr w:rsidR="001049E1" w:rsidRPr="008F6342" w14:paraId="05BD8E0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1861DA9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C</w:t>
            </w:r>
            <w:proofErr w:type="spellEnd"/>
          </w:p>
        </w:tc>
        <w:tc>
          <w:tcPr>
            <w:tcW w:w="1843" w:type="dxa"/>
            <w:vAlign w:val="center"/>
          </w:tcPr>
          <w:p w14:paraId="25018DF9" w14:textId="0821F09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2C90D8" w14:textId="17E5000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</w:tr>
      <w:tr w:rsidR="001049E1" w:rsidRPr="008F6342" w14:paraId="0D236C8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3FD868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D</w:t>
            </w:r>
            <w:proofErr w:type="spellEnd"/>
          </w:p>
        </w:tc>
        <w:tc>
          <w:tcPr>
            <w:tcW w:w="1843" w:type="dxa"/>
            <w:vAlign w:val="center"/>
          </w:tcPr>
          <w:p w14:paraId="4FD94617" w14:textId="5EA47D2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1F5598" w14:textId="5D7917C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094993B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308503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E</w:t>
            </w:r>
            <w:proofErr w:type="spellEnd"/>
          </w:p>
        </w:tc>
        <w:tc>
          <w:tcPr>
            <w:tcW w:w="1843" w:type="dxa"/>
            <w:vAlign w:val="center"/>
          </w:tcPr>
          <w:p w14:paraId="2F968173" w14:textId="00BADE7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FB0709" w14:textId="409BC6D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577E7F6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6B4130A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F</w:t>
            </w:r>
            <w:proofErr w:type="spellEnd"/>
          </w:p>
        </w:tc>
        <w:tc>
          <w:tcPr>
            <w:tcW w:w="1843" w:type="dxa"/>
            <w:vAlign w:val="center"/>
          </w:tcPr>
          <w:p w14:paraId="23ACDF30" w14:textId="4791C89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4B5EBF" w14:textId="4D7CB34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</w:tr>
      <w:tr w:rsidR="001049E1" w:rsidRPr="008F6342" w14:paraId="7328818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AE99CB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G</w:t>
            </w:r>
            <w:proofErr w:type="spellEnd"/>
          </w:p>
        </w:tc>
        <w:tc>
          <w:tcPr>
            <w:tcW w:w="1843" w:type="dxa"/>
            <w:vAlign w:val="center"/>
          </w:tcPr>
          <w:p w14:paraId="6BADD603" w14:textId="64461F1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2D97E1" w14:textId="6AC5766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</w:tr>
      <w:tr w:rsidR="001049E1" w:rsidRPr="008F6342" w14:paraId="3444731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3FF1739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H</w:t>
            </w:r>
            <w:proofErr w:type="spellEnd"/>
          </w:p>
        </w:tc>
        <w:tc>
          <w:tcPr>
            <w:tcW w:w="1843" w:type="dxa"/>
            <w:vAlign w:val="center"/>
          </w:tcPr>
          <w:p w14:paraId="76ADE846" w14:textId="584F827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2AE29D" w14:textId="3FAB09E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4B220CE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0FFC27F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I</w:t>
            </w:r>
            <w:proofErr w:type="spellEnd"/>
          </w:p>
        </w:tc>
        <w:tc>
          <w:tcPr>
            <w:tcW w:w="1843" w:type="dxa"/>
            <w:vAlign w:val="center"/>
          </w:tcPr>
          <w:p w14:paraId="191A54AB" w14:textId="2DDAEA8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D5621F" w14:textId="6268308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404AF83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4554132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J</w:t>
            </w:r>
            <w:proofErr w:type="spellEnd"/>
          </w:p>
        </w:tc>
        <w:tc>
          <w:tcPr>
            <w:tcW w:w="1843" w:type="dxa"/>
            <w:vAlign w:val="center"/>
          </w:tcPr>
          <w:p w14:paraId="7CD7DA4F" w14:textId="2AF515F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B3081D" w14:textId="107FC2D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2170E30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720E186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K</w:t>
            </w:r>
            <w:proofErr w:type="spellEnd"/>
          </w:p>
        </w:tc>
        <w:tc>
          <w:tcPr>
            <w:tcW w:w="1843" w:type="dxa"/>
            <w:vAlign w:val="center"/>
          </w:tcPr>
          <w:p w14:paraId="27435BAC" w14:textId="7454C3C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78841B" w14:textId="3F99FC8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6F80553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2C1D6D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L</w:t>
            </w:r>
            <w:proofErr w:type="spellEnd"/>
          </w:p>
        </w:tc>
        <w:tc>
          <w:tcPr>
            <w:tcW w:w="1843" w:type="dxa"/>
            <w:vAlign w:val="center"/>
          </w:tcPr>
          <w:p w14:paraId="26B9576A" w14:textId="4A65D5D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5AB28A" w14:textId="2B16D7D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5382D91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951095A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M</w:t>
            </w:r>
            <w:proofErr w:type="spellEnd"/>
          </w:p>
        </w:tc>
        <w:tc>
          <w:tcPr>
            <w:tcW w:w="1843" w:type="dxa"/>
            <w:vAlign w:val="center"/>
          </w:tcPr>
          <w:p w14:paraId="593C3C2A" w14:textId="2C45753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07F5D" w14:textId="684723E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</w:tr>
      <w:tr w:rsidR="001049E1" w:rsidRPr="008F6342" w14:paraId="6BAB15C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DCE498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A</w:t>
            </w:r>
            <w:proofErr w:type="spellEnd"/>
          </w:p>
        </w:tc>
        <w:tc>
          <w:tcPr>
            <w:tcW w:w="1843" w:type="dxa"/>
            <w:vAlign w:val="center"/>
          </w:tcPr>
          <w:p w14:paraId="17CBFEB8" w14:textId="28E44F6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E88109" w14:textId="12578BD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</w:tr>
      <w:tr w:rsidR="001049E1" w:rsidRPr="008F6342" w14:paraId="26DBFB4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D704A04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B</w:t>
            </w:r>
            <w:proofErr w:type="spellEnd"/>
          </w:p>
        </w:tc>
        <w:tc>
          <w:tcPr>
            <w:tcW w:w="1843" w:type="dxa"/>
            <w:vAlign w:val="center"/>
          </w:tcPr>
          <w:p w14:paraId="4005697E" w14:textId="61728D3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D44EB2" w14:textId="5EFFF25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1049E1" w:rsidRPr="008F6342" w14:paraId="4F21E93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0447D88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C</w:t>
            </w:r>
            <w:proofErr w:type="spellEnd"/>
          </w:p>
        </w:tc>
        <w:tc>
          <w:tcPr>
            <w:tcW w:w="1843" w:type="dxa"/>
            <w:vAlign w:val="center"/>
          </w:tcPr>
          <w:p w14:paraId="476ADF1A" w14:textId="77E799FB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90ABF7" w14:textId="733BA5C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1049E1" w:rsidRPr="008F6342" w14:paraId="2096662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2FDA013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D</w:t>
            </w:r>
            <w:proofErr w:type="spellEnd"/>
          </w:p>
        </w:tc>
        <w:tc>
          <w:tcPr>
            <w:tcW w:w="1843" w:type="dxa"/>
            <w:vAlign w:val="center"/>
          </w:tcPr>
          <w:p w14:paraId="45754ED0" w14:textId="0A44C90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F2EDB7" w14:textId="0E4A10E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084BAAA8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4D932B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E</w:t>
            </w:r>
            <w:proofErr w:type="spellEnd"/>
          </w:p>
        </w:tc>
        <w:tc>
          <w:tcPr>
            <w:tcW w:w="1843" w:type="dxa"/>
            <w:vAlign w:val="center"/>
          </w:tcPr>
          <w:p w14:paraId="5B28F1D4" w14:textId="3A68324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7A924E" w14:textId="37907EB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</w:tr>
      <w:tr w:rsidR="001049E1" w:rsidRPr="008F6342" w14:paraId="25EF455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9DEAD38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F</w:t>
            </w:r>
            <w:proofErr w:type="spellEnd"/>
          </w:p>
        </w:tc>
        <w:tc>
          <w:tcPr>
            <w:tcW w:w="1843" w:type="dxa"/>
            <w:vAlign w:val="center"/>
          </w:tcPr>
          <w:p w14:paraId="350ECC0F" w14:textId="421C8FD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A83467" w14:textId="39B5BDC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</w:tr>
      <w:tr w:rsidR="001049E1" w:rsidRPr="008F6342" w14:paraId="774B3EF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742C522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G</w:t>
            </w:r>
            <w:proofErr w:type="spellEnd"/>
          </w:p>
        </w:tc>
        <w:tc>
          <w:tcPr>
            <w:tcW w:w="1843" w:type="dxa"/>
            <w:vAlign w:val="center"/>
          </w:tcPr>
          <w:p w14:paraId="77645F77" w14:textId="06BE192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91969A" w14:textId="3159B8D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</w:tr>
      <w:tr w:rsidR="001049E1" w:rsidRPr="008F6342" w14:paraId="2543054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CBBDD08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H</w:t>
            </w:r>
            <w:proofErr w:type="spellEnd"/>
          </w:p>
        </w:tc>
        <w:tc>
          <w:tcPr>
            <w:tcW w:w="1843" w:type="dxa"/>
            <w:vAlign w:val="center"/>
          </w:tcPr>
          <w:p w14:paraId="3FA185F0" w14:textId="7C926DB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1B3812" w14:textId="4888D9E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</w:tr>
      <w:tr w:rsidR="001049E1" w:rsidRPr="008F6342" w14:paraId="1F44D64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72E164A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I</w:t>
            </w:r>
            <w:proofErr w:type="spellEnd"/>
          </w:p>
        </w:tc>
        <w:tc>
          <w:tcPr>
            <w:tcW w:w="1843" w:type="dxa"/>
            <w:vAlign w:val="center"/>
          </w:tcPr>
          <w:p w14:paraId="28D56F1B" w14:textId="0537DF4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9CFC6" w14:textId="09B12FF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3CB12F5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EDDBC49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J</w:t>
            </w:r>
            <w:proofErr w:type="spellEnd"/>
          </w:p>
        </w:tc>
        <w:tc>
          <w:tcPr>
            <w:tcW w:w="1843" w:type="dxa"/>
            <w:vAlign w:val="center"/>
          </w:tcPr>
          <w:p w14:paraId="65D0E9D8" w14:textId="0A10FC9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8D0979" w14:textId="55483CA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77F1E05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471E1E9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K</w:t>
            </w:r>
            <w:proofErr w:type="spellEnd"/>
          </w:p>
        </w:tc>
        <w:tc>
          <w:tcPr>
            <w:tcW w:w="1843" w:type="dxa"/>
            <w:vAlign w:val="center"/>
          </w:tcPr>
          <w:p w14:paraId="39F2570C" w14:textId="779A6BE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F4A885" w14:textId="380E6F1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51E6F7E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5384446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L</w:t>
            </w:r>
            <w:proofErr w:type="spellEnd"/>
          </w:p>
        </w:tc>
        <w:tc>
          <w:tcPr>
            <w:tcW w:w="1843" w:type="dxa"/>
            <w:vAlign w:val="center"/>
          </w:tcPr>
          <w:p w14:paraId="6BE89197" w14:textId="7C95FA8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9FDCD1" w14:textId="7A92BF9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471CAC4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4C1E2D7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M</w:t>
            </w:r>
            <w:proofErr w:type="spellEnd"/>
          </w:p>
        </w:tc>
        <w:tc>
          <w:tcPr>
            <w:tcW w:w="1843" w:type="dxa"/>
            <w:vAlign w:val="center"/>
          </w:tcPr>
          <w:p w14:paraId="5823BA18" w14:textId="2944DCB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281E3C" w14:textId="5C263FE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</w:tr>
      <w:tr w:rsidR="001049E1" w:rsidRPr="008F6342" w14:paraId="221498BE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20905E4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A</w:t>
            </w:r>
            <w:proofErr w:type="spellEnd"/>
          </w:p>
        </w:tc>
        <w:tc>
          <w:tcPr>
            <w:tcW w:w="1843" w:type="dxa"/>
            <w:vAlign w:val="center"/>
          </w:tcPr>
          <w:p w14:paraId="3EAB2DFD" w14:textId="69EE75E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3D239" w14:textId="79C83E5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1049E1" w:rsidRPr="008F6342" w14:paraId="5696D95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B34882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B</w:t>
            </w:r>
            <w:proofErr w:type="spellEnd"/>
          </w:p>
        </w:tc>
        <w:tc>
          <w:tcPr>
            <w:tcW w:w="1843" w:type="dxa"/>
            <w:vAlign w:val="center"/>
          </w:tcPr>
          <w:p w14:paraId="2B9F1545" w14:textId="46C7919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58969C" w14:textId="7D5EF86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</w:tr>
      <w:tr w:rsidR="001049E1" w:rsidRPr="008F6342" w14:paraId="1215D0D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41C52B0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C</w:t>
            </w:r>
            <w:proofErr w:type="spellEnd"/>
          </w:p>
        </w:tc>
        <w:tc>
          <w:tcPr>
            <w:tcW w:w="1843" w:type="dxa"/>
            <w:vAlign w:val="center"/>
          </w:tcPr>
          <w:p w14:paraId="40108F5E" w14:textId="6077A6F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9D2EB5" w14:textId="2A159F5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</w:tr>
      <w:tr w:rsidR="001049E1" w:rsidRPr="008F6342" w14:paraId="22B1ED7D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9FA728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D</w:t>
            </w:r>
            <w:proofErr w:type="spellEnd"/>
          </w:p>
        </w:tc>
        <w:tc>
          <w:tcPr>
            <w:tcW w:w="1843" w:type="dxa"/>
            <w:vAlign w:val="center"/>
          </w:tcPr>
          <w:p w14:paraId="2CC381AB" w14:textId="2871B1C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092A8B" w14:textId="1BC8C0E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1049E1" w:rsidRPr="008F6342" w14:paraId="28F8359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EF0A9D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E</w:t>
            </w:r>
            <w:proofErr w:type="spellEnd"/>
          </w:p>
        </w:tc>
        <w:tc>
          <w:tcPr>
            <w:tcW w:w="1843" w:type="dxa"/>
            <w:vAlign w:val="center"/>
          </w:tcPr>
          <w:p w14:paraId="65AE91C4" w14:textId="2E29B20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B0068E" w14:textId="58A2BE3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</w:tr>
      <w:tr w:rsidR="001049E1" w:rsidRPr="008F6342" w14:paraId="4212DAC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52C26E3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F</w:t>
            </w:r>
            <w:proofErr w:type="spellEnd"/>
          </w:p>
        </w:tc>
        <w:tc>
          <w:tcPr>
            <w:tcW w:w="1843" w:type="dxa"/>
            <w:vAlign w:val="center"/>
          </w:tcPr>
          <w:p w14:paraId="26D224D2" w14:textId="7152779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DCAE2E" w14:textId="0CEC1C6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1049E1" w:rsidRPr="008F6342" w14:paraId="2D45649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85FC36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G</w:t>
            </w:r>
            <w:proofErr w:type="spellEnd"/>
          </w:p>
        </w:tc>
        <w:tc>
          <w:tcPr>
            <w:tcW w:w="1843" w:type="dxa"/>
            <w:vAlign w:val="center"/>
          </w:tcPr>
          <w:p w14:paraId="0834E552" w14:textId="441F0C0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D75E31" w14:textId="184BAD4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0BBE44E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A3149E0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H</w:t>
            </w:r>
            <w:proofErr w:type="spellEnd"/>
          </w:p>
        </w:tc>
        <w:tc>
          <w:tcPr>
            <w:tcW w:w="1843" w:type="dxa"/>
            <w:vAlign w:val="center"/>
          </w:tcPr>
          <w:p w14:paraId="0423636E" w14:textId="147C52F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EBFFBA" w14:textId="6C15F5F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5407B1F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D65626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I</w:t>
            </w:r>
            <w:proofErr w:type="spellEnd"/>
          </w:p>
        </w:tc>
        <w:tc>
          <w:tcPr>
            <w:tcW w:w="1843" w:type="dxa"/>
            <w:vAlign w:val="center"/>
          </w:tcPr>
          <w:p w14:paraId="043003C8" w14:textId="4763665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7DBEA5" w14:textId="42B3473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1049E1" w:rsidRPr="008F6342" w14:paraId="3398AE00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643D58E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J</w:t>
            </w:r>
            <w:proofErr w:type="spellEnd"/>
          </w:p>
        </w:tc>
        <w:tc>
          <w:tcPr>
            <w:tcW w:w="1843" w:type="dxa"/>
            <w:vAlign w:val="center"/>
          </w:tcPr>
          <w:p w14:paraId="46A510CD" w14:textId="11A057F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648D97" w14:textId="2CE7A9E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</w:tr>
      <w:tr w:rsidR="001049E1" w:rsidRPr="008F6342" w14:paraId="1D99FEA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3580F2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K</w:t>
            </w:r>
            <w:proofErr w:type="spellEnd"/>
          </w:p>
        </w:tc>
        <w:tc>
          <w:tcPr>
            <w:tcW w:w="1843" w:type="dxa"/>
            <w:vAlign w:val="center"/>
          </w:tcPr>
          <w:p w14:paraId="368C6287" w14:textId="1244DE9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4A9DF0" w14:textId="7FA57CA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</w:tr>
      <w:tr w:rsidR="001049E1" w:rsidRPr="008F6342" w14:paraId="710E28E3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7CBB0FA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L</w:t>
            </w:r>
            <w:proofErr w:type="spellEnd"/>
          </w:p>
        </w:tc>
        <w:tc>
          <w:tcPr>
            <w:tcW w:w="1843" w:type="dxa"/>
            <w:vAlign w:val="center"/>
          </w:tcPr>
          <w:p w14:paraId="74C6B0E4" w14:textId="4C52EA6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512BE8" w14:textId="2FA36B5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1049E1" w:rsidRPr="008F6342" w14:paraId="05450E76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74382DA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 days after </w:t>
            </w:r>
            <w:proofErr w:type="spellStart"/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_MBM</w:t>
            </w:r>
            <w:proofErr w:type="spellEnd"/>
          </w:p>
        </w:tc>
        <w:tc>
          <w:tcPr>
            <w:tcW w:w="1843" w:type="dxa"/>
            <w:vAlign w:val="center"/>
          </w:tcPr>
          <w:p w14:paraId="2CD044A7" w14:textId="47D5D58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FBEBD" w14:textId="462AE537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</w:tr>
      <w:tr w:rsidR="001049E1" w:rsidRPr="008F6342" w14:paraId="6D18869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5488861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EPDS1</w:t>
            </w:r>
          </w:p>
        </w:tc>
        <w:tc>
          <w:tcPr>
            <w:tcW w:w="1843" w:type="dxa"/>
            <w:vAlign w:val="center"/>
          </w:tcPr>
          <w:p w14:paraId="432FC42B" w14:textId="27CF8DC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A4BDF8" w14:textId="3220C4E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</w:tr>
      <w:tr w:rsidR="001049E1" w:rsidRPr="008F6342" w14:paraId="6325AC3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60EF60B6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EPDS2</w:t>
            </w:r>
          </w:p>
        </w:tc>
        <w:tc>
          <w:tcPr>
            <w:tcW w:w="1843" w:type="dxa"/>
            <w:vAlign w:val="center"/>
          </w:tcPr>
          <w:p w14:paraId="0E6F03EE" w14:textId="5717AA3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5DFFA8" w14:textId="4A8F3C0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</w:tr>
      <w:tr w:rsidR="001049E1" w:rsidRPr="008F6342" w14:paraId="0FAA7B3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74BBDA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EPDS3</w:t>
            </w:r>
          </w:p>
        </w:tc>
        <w:tc>
          <w:tcPr>
            <w:tcW w:w="1843" w:type="dxa"/>
            <w:vAlign w:val="center"/>
          </w:tcPr>
          <w:p w14:paraId="32B9F84C" w14:textId="4869DB78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B86292" w14:textId="31024D2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</w:tr>
      <w:tr w:rsidR="001049E1" w:rsidRPr="008F6342" w14:paraId="3F2A7DB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A46CB46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EPDS4</w:t>
            </w:r>
          </w:p>
        </w:tc>
        <w:tc>
          <w:tcPr>
            <w:tcW w:w="1843" w:type="dxa"/>
            <w:vAlign w:val="center"/>
          </w:tcPr>
          <w:p w14:paraId="338ED487" w14:textId="0C48C06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F0F66D" w14:textId="74CC70C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</w:tr>
      <w:tr w:rsidR="001049E1" w:rsidRPr="008F6342" w14:paraId="6F37B43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C252E84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EPDS5</w:t>
            </w:r>
          </w:p>
        </w:tc>
        <w:tc>
          <w:tcPr>
            <w:tcW w:w="1843" w:type="dxa"/>
            <w:vAlign w:val="center"/>
          </w:tcPr>
          <w:p w14:paraId="790A0550" w14:textId="6D883C1F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766CC6" w14:textId="7AD3EC3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2E13179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7092BA5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EPDS6</w:t>
            </w:r>
          </w:p>
        </w:tc>
        <w:tc>
          <w:tcPr>
            <w:tcW w:w="1843" w:type="dxa"/>
            <w:vAlign w:val="center"/>
          </w:tcPr>
          <w:p w14:paraId="51FA3BDE" w14:textId="764A838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DC436A" w14:textId="22385B1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7E02FFE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D7DE7A2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EPDS7</w:t>
            </w:r>
          </w:p>
        </w:tc>
        <w:tc>
          <w:tcPr>
            <w:tcW w:w="1843" w:type="dxa"/>
            <w:vAlign w:val="center"/>
          </w:tcPr>
          <w:p w14:paraId="72B7ED73" w14:textId="025ED50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2C0685" w14:textId="5AF0002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</w:tr>
      <w:tr w:rsidR="001049E1" w:rsidRPr="008F6342" w14:paraId="0C4404B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41FDD64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EPDS8</w:t>
            </w:r>
          </w:p>
        </w:tc>
        <w:tc>
          <w:tcPr>
            <w:tcW w:w="1843" w:type="dxa"/>
            <w:vAlign w:val="center"/>
          </w:tcPr>
          <w:p w14:paraId="21F5CB7C" w14:textId="3691330C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7D2010" w14:textId="59EE1B9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256F263C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2876BB53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EPDS9</w:t>
            </w:r>
          </w:p>
        </w:tc>
        <w:tc>
          <w:tcPr>
            <w:tcW w:w="1843" w:type="dxa"/>
            <w:vAlign w:val="center"/>
          </w:tcPr>
          <w:p w14:paraId="3502D810" w14:textId="05B4666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FD31DF" w14:textId="1DD3727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355485E7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341A86C4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EPDS10</w:t>
            </w:r>
          </w:p>
        </w:tc>
        <w:tc>
          <w:tcPr>
            <w:tcW w:w="1843" w:type="dxa"/>
            <w:vAlign w:val="center"/>
          </w:tcPr>
          <w:p w14:paraId="104DBAEB" w14:textId="0A402FA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B0E52A" w14:textId="0432D5F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 w:rsidR="001049E1" w:rsidRPr="008F6342" w14:paraId="0D27BD59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6A1BC53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MIBQ1</w:t>
            </w:r>
          </w:p>
        </w:tc>
        <w:tc>
          <w:tcPr>
            <w:tcW w:w="1843" w:type="dxa"/>
            <w:vAlign w:val="center"/>
          </w:tcPr>
          <w:p w14:paraId="0CDB6BD2" w14:textId="349BEE8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C2619F" w14:textId="2905FED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</w:tr>
      <w:tr w:rsidR="001049E1" w:rsidRPr="008F6342" w14:paraId="141DE624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897B5B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MIBQ2</w:t>
            </w:r>
          </w:p>
        </w:tc>
        <w:tc>
          <w:tcPr>
            <w:tcW w:w="1843" w:type="dxa"/>
            <w:vAlign w:val="center"/>
          </w:tcPr>
          <w:p w14:paraId="7245A53D" w14:textId="52540BC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239BD3" w14:textId="3FF7416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1049E1" w:rsidRPr="008F6342" w14:paraId="1862B3F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5A12A98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MIBQ3</w:t>
            </w:r>
          </w:p>
        </w:tc>
        <w:tc>
          <w:tcPr>
            <w:tcW w:w="1843" w:type="dxa"/>
            <w:vAlign w:val="center"/>
          </w:tcPr>
          <w:p w14:paraId="75A214B5" w14:textId="125C3E11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FF6216" w14:textId="411FBE25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056EE2BA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D9FF47D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MIBQ4</w:t>
            </w:r>
          </w:p>
        </w:tc>
        <w:tc>
          <w:tcPr>
            <w:tcW w:w="1843" w:type="dxa"/>
            <w:vAlign w:val="center"/>
          </w:tcPr>
          <w:p w14:paraId="5D8A0994" w14:textId="386F8396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731164" w14:textId="7FA5D2F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</w:tr>
      <w:tr w:rsidR="001049E1" w:rsidRPr="008F6342" w14:paraId="382F3BA5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9FCB24B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MIBQ5</w:t>
            </w:r>
          </w:p>
        </w:tc>
        <w:tc>
          <w:tcPr>
            <w:tcW w:w="1843" w:type="dxa"/>
            <w:vAlign w:val="center"/>
          </w:tcPr>
          <w:p w14:paraId="3CD931DE" w14:textId="6EC23699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50ADFB" w14:textId="108F905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1049E1" w:rsidRPr="008F6342" w14:paraId="217B4491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070FEB08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MIBQ6</w:t>
            </w:r>
          </w:p>
        </w:tc>
        <w:tc>
          <w:tcPr>
            <w:tcW w:w="1843" w:type="dxa"/>
            <w:vAlign w:val="center"/>
          </w:tcPr>
          <w:p w14:paraId="7FD8654C" w14:textId="47B7E3B3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B84D54" w14:textId="1D1ED20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</w:tr>
      <w:tr w:rsidR="001049E1" w:rsidRPr="008F6342" w14:paraId="2E888ED2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1102393C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5 days after delivery_MIBQ7</w:t>
            </w:r>
          </w:p>
        </w:tc>
        <w:tc>
          <w:tcPr>
            <w:tcW w:w="1843" w:type="dxa"/>
            <w:vAlign w:val="center"/>
          </w:tcPr>
          <w:p w14:paraId="0FD64573" w14:textId="0A58C482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5A5C03" w14:textId="68C060C4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</w:tr>
      <w:tr w:rsidR="001049E1" w:rsidRPr="008F6342" w14:paraId="65F4B64B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47DBDCD0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MIBQ8</w:t>
            </w:r>
          </w:p>
        </w:tc>
        <w:tc>
          <w:tcPr>
            <w:tcW w:w="1843" w:type="dxa"/>
            <w:vAlign w:val="center"/>
          </w:tcPr>
          <w:p w14:paraId="051B8712" w14:textId="55535980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B2FF30" w14:textId="2683ED1D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</w:tr>
      <w:tr w:rsidR="001049E1" w:rsidRPr="008F6342" w14:paraId="5586A0AF" w14:textId="77777777" w:rsidTr="00AF21C5">
        <w:trPr>
          <w:trHeight w:val="57"/>
        </w:trPr>
        <w:tc>
          <w:tcPr>
            <w:tcW w:w="4820" w:type="dxa"/>
            <w:shd w:val="clear" w:color="auto" w:fill="auto"/>
            <w:vAlign w:val="center"/>
            <w:hideMark/>
          </w:tcPr>
          <w:p w14:paraId="78023DA0" w14:textId="77777777" w:rsidR="001049E1" w:rsidRPr="008F6342" w:rsidRDefault="001049E1" w:rsidP="00DE509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days after delivery_MIBQ9</w:t>
            </w:r>
          </w:p>
        </w:tc>
        <w:tc>
          <w:tcPr>
            <w:tcW w:w="1843" w:type="dxa"/>
            <w:vAlign w:val="center"/>
          </w:tcPr>
          <w:p w14:paraId="44A773EE" w14:textId="5536182E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030FED" w14:textId="730CC24A" w:rsidR="001049E1" w:rsidRPr="008F6342" w:rsidRDefault="001049E1" w:rsidP="00DE509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F63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</w:tr>
    </w:tbl>
    <w:p w14:paraId="26F54B76" w14:textId="102C3BAD" w:rsidR="008F6342" w:rsidRDefault="008F6342">
      <w:pPr>
        <w:rPr>
          <w:rFonts w:ascii="Times New Roman" w:hAnsi="Times New Roman" w:cs="Times New Roman"/>
          <w:sz w:val="24"/>
        </w:rPr>
      </w:pPr>
    </w:p>
    <w:p w14:paraId="575965B9" w14:textId="25B7FFBB" w:rsidR="001F2497" w:rsidRPr="00EA36B4" w:rsidRDefault="000138D8">
      <w:pPr>
        <w:rPr>
          <w:rFonts w:ascii="Times New Roman" w:eastAsia="ＭＳ Ｐゴシック" w:hAnsi="Times New Roman" w:cs="Times New Roman"/>
          <w:kern w:val="0"/>
          <w:szCs w:val="21"/>
        </w:rPr>
      </w:pPr>
      <w:r w:rsidRPr="00165EDD">
        <w:rPr>
          <w:rFonts w:ascii="Times New Roman" w:hAnsi="Times New Roman" w:cs="Times New Roman"/>
          <w:szCs w:val="21"/>
        </w:rPr>
        <w:t>Abbreviations</w:t>
      </w:r>
      <w:r w:rsidRPr="00165EDD">
        <w:rPr>
          <w:rFonts w:ascii="Times New Roman" w:hAnsi="Times New Roman" w:cs="Times New Roman"/>
          <w:szCs w:val="21"/>
        </w:rPr>
        <w:t>：</w:t>
      </w:r>
      <w:r w:rsidR="001F2497">
        <w:rPr>
          <w:rFonts w:ascii="Times New Roman" w:hAnsi="Times New Roman" w:cs="Times New Roman"/>
          <w:color w:val="000000" w:themeColor="text1"/>
        </w:rPr>
        <w:t>HA, Harm avoidance</w:t>
      </w:r>
      <w:r w:rsidR="004235EF">
        <w:rPr>
          <w:rFonts w:ascii="Times New Roman" w:hAnsi="Times New Roman" w:cs="Times New Roman"/>
          <w:color w:val="000000" w:themeColor="text1"/>
        </w:rPr>
        <w:t>;</w:t>
      </w:r>
      <w:r w:rsidR="001F2497">
        <w:rPr>
          <w:rFonts w:ascii="Times New Roman" w:hAnsi="Times New Roman" w:cs="Times New Roman"/>
          <w:color w:val="000000" w:themeColor="text1"/>
        </w:rPr>
        <w:t xml:space="preserve"> SSQ, </w:t>
      </w:r>
      <w:r w:rsidR="001F2497" w:rsidRPr="00477961">
        <w:rPr>
          <w:rFonts w:ascii="Times New Roman" w:hAnsi="Times New Roman" w:cs="Times New Roman"/>
          <w:color w:val="000000" w:themeColor="text1"/>
        </w:rPr>
        <w:t>Social Support Questionnaire</w:t>
      </w:r>
      <w:r w:rsidR="004235EF">
        <w:rPr>
          <w:rFonts w:ascii="Times New Roman" w:hAnsi="Times New Roman" w:cs="Times New Roman"/>
          <w:color w:val="000000" w:themeColor="text1"/>
        </w:rPr>
        <w:t>;</w:t>
      </w:r>
      <w:r w:rsidR="001F2497">
        <w:rPr>
          <w:rFonts w:ascii="Times New Roman" w:hAnsi="Times New Roman" w:cs="Times New Roman"/>
          <w:color w:val="000000" w:themeColor="text1"/>
        </w:rPr>
        <w:t xml:space="preserve"> NP, </w:t>
      </w:r>
      <w:r w:rsidR="001F2497" w:rsidRPr="000742B6">
        <w:rPr>
          <w:rFonts w:ascii="Times New Roman" w:eastAsia="Hiragino Kaku Gothic Pro W3" w:hAnsi="Times New Roman" w:cs="Times New Roman"/>
          <w:color w:val="000000" w:themeColor="text1"/>
          <w:szCs w:val="21"/>
        </w:rPr>
        <w:t>Number of Persons</w:t>
      </w:r>
      <w:r w:rsidR="004235EF">
        <w:rPr>
          <w:rFonts w:ascii="Times New Roman" w:eastAsia="Hiragino Kaku Gothic Pro W3" w:hAnsi="Times New Roman" w:cs="Times New Roman"/>
          <w:color w:val="000000" w:themeColor="text1"/>
          <w:szCs w:val="21"/>
        </w:rPr>
        <w:t>;</w:t>
      </w:r>
      <w:r w:rsidR="001F2497">
        <w:rPr>
          <w:rFonts w:ascii="Times New Roman" w:eastAsia="Hiragino Kaku Gothic Pro W3" w:hAnsi="Times New Roman" w:cs="Times New Roman"/>
          <w:color w:val="000000" w:themeColor="text1"/>
          <w:szCs w:val="21"/>
        </w:rPr>
        <w:t xml:space="preserve"> SR, </w:t>
      </w:r>
      <w:r w:rsidR="001F2497" w:rsidRPr="000742B6">
        <w:rPr>
          <w:rFonts w:ascii="Times New Roman" w:eastAsia="Hiragino Kaku Gothic Pro W3" w:hAnsi="Times New Roman" w:cs="Times New Roman"/>
          <w:color w:val="000000" w:themeColor="text1"/>
          <w:szCs w:val="21"/>
        </w:rPr>
        <w:t>Satisfaction Rating</w:t>
      </w:r>
      <w:r w:rsidR="004235EF">
        <w:rPr>
          <w:rFonts w:ascii="Times New Roman" w:eastAsia="Hiragino Kaku Gothic Pro W3" w:hAnsi="Times New Roman" w:cs="Times New Roman"/>
          <w:color w:val="000000" w:themeColor="text1"/>
          <w:szCs w:val="21"/>
        </w:rPr>
        <w:t>;</w:t>
      </w:r>
      <w:r w:rsidR="001F2497" w:rsidRPr="001F2497">
        <w:rPr>
          <w:rFonts w:ascii="Times New Roman" w:hAnsi="Times New Roman" w:cs="Times New Roman"/>
          <w:color w:val="000000" w:themeColor="text1"/>
        </w:rPr>
        <w:t xml:space="preserve"> </w:t>
      </w:r>
      <w:r w:rsidR="001F2497">
        <w:rPr>
          <w:rFonts w:ascii="Times New Roman" w:hAnsi="Times New Roman" w:cs="Times New Roman"/>
          <w:color w:val="000000" w:themeColor="text1"/>
        </w:rPr>
        <w:t>PBI,</w:t>
      </w:r>
      <w:r w:rsidR="001F2497" w:rsidRPr="0076171D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1F2497" w:rsidRPr="00E463BD">
        <w:rPr>
          <w:rFonts w:ascii="Times New Roman" w:eastAsia="ＭＳ Ｐゴシック" w:hAnsi="Times New Roman" w:cs="Times New Roman"/>
          <w:kern w:val="0"/>
          <w:szCs w:val="21"/>
        </w:rPr>
        <w:t>Parental Bonding Instrument</w:t>
      </w:r>
      <w:r w:rsidR="004235EF">
        <w:rPr>
          <w:rFonts w:ascii="Times New Roman" w:eastAsia="ＭＳ Ｐゴシック" w:hAnsi="Times New Roman" w:cs="Times New Roman"/>
          <w:kern w:val="0"/>
          <w:szCs w:val="21"/>
        </w:rPr>
        <w:t>;</w:t>
      </w:r>
      <w:r w:rsidR="001F2497">
        <w:rPr>
          <w:rFonts w:ascii="Times New Roman" w:eastAsia="ＭＳ Ｐゴシック" w:hAnsi="Times New Roman" w:cs="Times New Roman"/>
          <w:kern w:val="0"/>
          <w:szCs w:val="21"/>
        </w:rPr>
        <w:t xml:space="preserve"> Fa, father</w:t>
      </w:r>
      <w:r w:rsidR="004235EF">
        <w:rPr>
          <w:rFonts w:ascii="Times New Roman" w:eastAsia="ＭＳ Ｐゴシック" w:hAnsi="Times New Roman" w:cs="Times New Roman"/>
          <w:kern w:val="0"/>
          <w:szCs w:val="21"/>
        </w:rPr>
        <w:t>;</w:t>
      </w:r>
      <w:r w:rsidR="001F2497">
        <w:rPr>
          <w:rFonts w:ascii="Times New Roman" w:eastAsia="ＭＳ Ｐゴシック" w:hAnsi="Times New Roman" w:cs="Times New Roman"/>
          <w:kern w:val="0"/>
          <w:szCs w:val="21"/>
        </w:rPr>
        <w:t xml:space="preserve"> Mo, mother</w:t>
      </w:r>
      <w:r w:rsidR="004235EF">
        <w:rPr>
          <w:rFonts w:ascii="Times New Roman" w:eastAsia="ＭＳ Ｐゴシック" w:hAnsi="Times New Roman" w:cs="Times New Roman"/>
          <w:kern w:val="0"/>
          <w:szCs w:val="21"/>
        </w:rPr>
        <w:t>;</w:t>
      </w:r>
      <w:r w:rsidR="001F2497" w:rsidRPr="001F2497">
        <w:rPr>
          <w:rFonts w:ascii="Times New Roman" w:hAnsi="Times New Roman" w:cs="Times New Roman"/>
          <w:color w:val="000000" w:themeColor="text1"/>
        </w:rPr>
        <w:t xml:space="preserve"> </w:t>
      </w:r>
      <w:r w:rsidR="001F2497">
        <w:rPr>
          <w:rFonts w:ascii="Times New Roman" w:hAnsi="Times New Roman" w:cs="Times New Roman"/>
          <w:color w:val="000000" w:themeColor="text1"/>
        </w:rPr>
        <w:t xml:space="preserve">EPDS, </w:t>
      </w:r>
      <w:r w:rsidR="001F2497" w:rsidRPr="00477961">
        <w:rPr>
          <w:rFonts w:ascii="Times New Roman" w:hAnsi="Times New Roman" w:cs="Times New Roman"/>
          <w:color w:val="000000" w:themeColor="text1"/>
        </w:rPr>
        <w:t>Edinburgh Postnatal Depression Scale</w:t>
      </w:r>
      <w:r w:rsidR="004235EF">
        <w:rPr>
          <w:rFonts w:ascii="Times New Roman" w:hAnsi="Times New Roman" w:cs="Times New Roman"/>
          <w:color w:val="000000" w:themeColor="text1"/>
        </w:rPr>
        <w:t>;</w:t>
      </w:r>
      <w:r w:rsidR="001F2497">
        <w:rPr>
          <w:rFonts w:ascii="Times New Roman" w:hAnsi="Times New Roman" w:cs="Times New Roman"/>
          <w:color w:val="000000" w:themeColor="text1"/>
        </w:rPr>
        <w:t xml:space="preserve"> MIBQ, </w:t>
      </w:r>
      <w:r w:rsidR="001F2497" w:rsidRPr="00537102">
        <w:rPr>
          <w:rFonts w:ascii="Times New Roman" w:hAnsi="Times New Roman" w:cs="Times New Roman"/>
          <w:kern w:val="0"/>
          <w:szCs w:val="21"/>
        </w:rPr>
        <w:t>Mother-Infant Bonding</w:t>
      </w:r>
      <w:r w:rsidR="001F2497" w:rsidRPr="00537102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1F2497" w:rsidRPr="00537102">
        <w:rPr>
          <w:rFonts w:ascii="Times New Roman" w:hAnsi="Times New Roman" w:cs="Times New Roman"/>
          <w:kern w:val="0"/>
          <w:szCs w:val="21"/>
        </w:rPr>
        <w:t>Questionnaire</w:t>
      </w:r>
      <w:r w:rsidR="004235EF">
        <w:rPr>
          <w:rFonts w:ascii="Times New Roman" w:hAnsi="Times New Roman" w:cs="Times New Roman"/>
          <w:kern w:val="0"/>
          <w:szCs w:val="21"/>
        </w:rPr>
        <w:t>;</w:t>
      </w:r>
      <w:r w:rsidR="00EA36B4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EA36B4" w:rsidRPr="00FB3CC3">
        <w:rPr>
          <w:rFonts w:ascii="Times New Roman" w:eastAsia="ＭＳ Ｐゴシック" w:hAnsi="Times New Roman" w:cs="Times New Roman"/>
          <w:kern w:val="0"/>
          <w:szCs w:val="21"/>
        </w:rPr>
        <w:t>number after the scale is each item number of the scale</w:t>
      </w:r>
      <w:r w:rsidR="00EA36B4">
        <w:rPr>
          <w:rFonts w:ascii="Times New Roman" w:eastAsia="ＭＳ Ｐゴシック" w:hAnsi="Times New Roman" w:cs="Times New Roman" w:hint="eastAsia"/>
          <w:kern w:val="0"/>
          <w:szCs w:val="21"/>
        </w:rPr>
        <w:t>s</w:t>
      </w:r>
      <w:r w:rsidR="00EA36B4">
        <w:rPr>
          <w:rFonts w:ascii="Times New Roman" w:eastAsia="ＭＳ Ｐゴシック" w:hAnsi="Times New Roman" w:cs="Times New Roman"/>
          <w:kern w:val="0"/>
          <w:szCs w:val="21"/>
        </w:rPr>
        <w:t xml:space="preserve">. MB A,B,C,D,E,F,G,H,I,J,K,L,M the item name of </w:t>
      </w:r>
      <w:r w:rsidR="00EA36B4" w:rsidRPr="00FB3CC3">
        <w:rPr>
          <w:rFonts w:ascii="Times New Roman" w:eastAsia="ＭＳ Ｐゴシック" w:hAnsi="Times New Roman" w:cs="Times New Roman"/>
          <w:kern w:val="0"/>
          <w:szCs w:val="21"/>
        </w:rPr>
        <w:t>MB scale</w:t>
      </w:r>
      <w:r w:rsidR="00EA36B4">
        <w:rPr>
          <w:rFonts w:ascii="Times New Roman" w:eastAsia="ＭＳ Ｐゴシック" w:hAnsi="Times New Roman" w:cs="Times New Roman"/>
          <w:kern w:val="0"/>
          <w:szCs w:val="21"/>
        </w:rPr>
        <w:t>,</w:t>
      </w:r>
    </w:p>
    <w:sectPr w:rsidR="001F2497" w:rsidRPr="00EA36B4" w:rsidSect="00584D1A">
      <w:pgSz w:w="16840" w:h="11900" w:orient="landscape"/>
      <w:pgMar w:top="1701" w:right="1418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iragino Kaku Gothic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E6E"/>
    <w:rsid w:val="0000334D"/>
    <w:rsid w:val="000054B4"/>
    <w:rsid w:val="00005EC1"/>
    <w:rsid w:val="00011A2D"/>
    <w:rsid w:val="00012C89"/>
    <w:rsid w:val="000138D8"/>
    <w:rsid w:val="00020014"/>
    <w:rsid w:val="00023D31"/>
    <w:rsid w:val="00025329"/>
    <w:rsid w:val="0002712F"/>
    <w:rsid w:val="00027C37"/>
    <w:rsid w:val="0003061D"/>
    <w:rsid w:val="000307C2"/>
    <w:rsid w:val="0003476A"/>
    <w:rsid w:val="00041354"/>
    <w:rsid w:val="00041563"/>
    <w:rsid w:val="000427A5"/>
    <w:rsid w:val="000463E3"/>
    <w:rsid w:val="00047EB5"/>
    <w:rsid w:val="00053467"/>
    <w:rsid w:val="000574AE"/>
    <w:rsid w:val="0006026C"/>
    <w:rsid w:val="00060B2F"/>
    <w:rsid w:val="00062F68"/>
    <w:rsid w:val="00067814"/>
    <w:rsid w:val="00070D00"/>
    <w:rsid w:val="00071EF1"/>
    <w:rsid w:val="0007563B"/>
    <w:rsid w:val="00077C92"/>
    <w:rsid w:val="00077E36"/>
    <w:rsid w:val="00081584"/>
    <w:rsid w:val="000815BF"/>
    <w:rsid w:val="000828FC"/>
    <w:rsid w:val="00091942"/>
    <w:rsid w:val="0009224B"/>
    <w:rsid w:val="00092E6F"/>
    <w:rsid w:val="00094861"/>
    <w:rsid w:val="00096E61"/>
    <w:rsid w:val="000A343E"/>
    <w:rsid w:val="000A5E6D"/>
    <w:rsid w:val="000B2665"/>
    <w:rsid w:val="000B3111"/>
    <w:rsid w:val="000C020F"/>
    <w:rsid w:val="000C0734"/>
    <w:rsid w:val="000C0EC3"/>
    <w:rsid w:val="000C3D1D"/>
    <w:rsid w:val="000C724F"/>
    <w:rsid w:val="000D0E6E"/>
    <w:rsid w:val="000D587D"/>
    <w:rsid w:val="000E0D1F"/>
    <w:rsid w:val="000F0BC2"/>
    <w:rsid w:val="000F3F74"/>
    <w:rsid w:val="000F4069"/>
    <w:rsid w:val="000F547B"/>
    <w:rsid w:val="000F6409"/>
    <w:rsid w:val="0010144C"/>
    <w:rsid w:val="0010183C"/>
    <w:rsid w:val="001049E1"/>
    <w:rsid w:val="0010794A"/>
    <w:rsid w:val="00111D6B"/>
    <w:rsid w:val="00115A43"/>
    <w:rsid w:val="00115DDE"/>
    <w:rsid w:val="001211F7"/>
    <w:rsid w:val="00121ABD"/>
    <w:rsid w:val="00122465"/>
    <w:rsid w:val="00123879"/>
    <w:rsid w:val="00124034"/>
    <w:rsid w:val="00130109"/>
    <w:rsid w:val="00131358"/>
    <w:rsid w:val="00133250"/>
    <w:rsid w:val="0013487C"/>
    <w:rsid w:val="00137A1E"/>
    <w:rsid w:val="00140AD8"/>
    <w:rsid w:val="0015128B"/>
    <w:rsid w:val="001525F8"/>
    <w:rsid w:val="00152F49"/>
    <w:rsid w:val="0015514E"/>
    <w:rsid w:val="00165EDD"/>
    <w:rsid w:val="00167757"/>
    <w:rsid w:val="001713C3"/>
    <w:rsid w:val="001849A2"/>
    <w:rsid w:val="00186338"/>
    <w:rsid w:val="001919CC"/>
    <w:rsid w:val="001929E6"/>
    <w:rsid w:val="00194263"/>
    <w:rsid w:val="00194413"/>
    <w:rsid w:val="001944C2"/>
    <w:rsid w:val="00195A38"/>
    <w:rsid w:val="00196C8D"/>
    <w:rsid w:val="00197C8D"/>
    <w:rsid w:val="00197FE2"/>
    <w:rsid w:val="001A1C31"/>
    <w:rsid w:val="001A6B46"/>
    <w:rsid w:val="001B0675"/>
    <w:rsid w:val="001B0B48"/>
    <w:rsid w:val="001B1CFF"/>
    <w:rsid w:val="001B2470"/>
    <w:rsid w:val="001B31B3"/>
    <w:rsid w:val="001B5EB6"/>
    <w:rsid w:val="001C115D"/>
    <w:rsid w:val="001C29EB"/>
    <w:rsid w:val="001C2D6C"/>
    <w:rsid w:val="001C3776"/>
    <w:rsid w:val="001C4EB0"/>
    <w:rsid w:val="001C5977"/>
    <w:rsid w:val="001C5C98"/>
    <w:rsid w:val="001C7D18"/>
    <w:rsid w:val="001D01C1"/>
    <w:rsid w:val="001D2EC8"/>
    <w:rsid w:val="001D2FCC"/>
    <w:rsid w:val="001D301F"/>
    <w:rsid w:val="001D4228"/>
    <w:rsid w:val="001D67D2"/>
    <w:rsid w:val="001E1581"/>
    <w:rsid w:val="001E31AB"/>
    <w:rsid w:val="001E3631"/>
    <w:rsid w:val="001E38EB"/>
    <w:rsid w:val="001E4C20"/>
    <w:rsid w:val="001E5C95"/>
    <w:rsid w:val="001F0001"/>
    <w:rsid w:val="001F0ADB"/>
    <w:rsid w:val="001F2497"/>
    <w:rsid w:val="001F29A8"/>
    <w:rsid w:val="001F5A4A"/>
    <w:rsid w:val="001F7263"/>
    <w:rsid w:val="0020365B"/>
    <w:rsid w:val="00207D5D"/>
    <w:rsid w:val="00215216"/>
    <w:rsid w:val="0021664D"/>
    <w:rsid w:val="00220E18"/>
    <w:rsid w:val="002224C3"/>
    <w:rsid w:val="00231695"/>
    <w:rsid w:val="00235904"/>
    <w:rsid w:val="00236020"/>
    <w:rsid w:val="0024078D"/>
    <w:rsid w:val="0024105C"/>
    <w:rsid w:val="00244E3E"/>
    <w:rsid w:val="002475DF"/>
    <w:rsid w:val="002505AC"/>
    <w:rsid w:val="00251E70"/>
    <w:rsid w:val="0025292F"/>
    <w:rsid w:val="002571E3"/>
    <w:rsid w:val="00263F02"/>
    <w:rsid w:val="0027307D"/>
    <w:rsid w:val="00276481"/>
    <w:rsid w:val="0027702F"/>
    <w:rsid w:val="002809CF"/>
    <w:rsid w:val="00281993"/>
    <w:rsid w:val="002819BD"/>
    <w:rsid w:val="00283789"/>
    <w:rsid w:val="002846A4"/>
    <w:rsid w:val="00285622"/>
    <w:rsid w:val="00286F4C"/>
    <w:rsid w:val="0029660E"/>
    <w:rsid w:val="0029765D"/>
    <w:rsid w:val="002A2251"/>
    <w:rsid w:val="002B4627"/>
    <w:rsid w:val="002B712A"/>
    <w:rsid w:val="002C1281"/>
    <w:rsid w:val="002C1830"/>
    <w:rsid w:val="002C4C20"/>
    <w:rsid w:val="002D1034"/>
    <w:rsid w:val="002D22CB"/>
    <w:rsid w:val="002E093F"/>
    <w:rsid w:val="002E1ACD"/>
    <w:rsid w:val="002E4777"/>
    <w:rsid w:val="002E54AF"/>
    <w:rsid w:val="002F003A"/>
    <w:rsid w:val="002F316E"/>
    <w:rsid w:val="002F6708"/>
    <w:rsid w:val="002F77AD"/>
    <w:rsid w:val="002F7BB0"/>
    <w:rsid w:val="0030374F"/>
    <w:rsid w:val="00305002"/>
    <w:rsid w:val="00305213"/>
    <w:rsid w:val="00311D1A"/>
    <w:rsid w:val="00313057"/>
    <w:rsid w:val="003164D9"/>
    <w:rsid w:val="0032145D"/>
    <w:rsid w:val="00321EBA"/>
    <w:rsid w:val="00322DA6"/>
    <w:rsid w:val="00326EF1"/>
    <w:rsid w:val="00335B2B"/>
    <w:rsid w:val="0033695C"/>
    <w:rsid w:val="00343C41"/>
    <w:rsid w:val="00350F13"/>
    <w:rsid w:val="00352566"/>
    <w:rsid w:val="003531A8"/>
    <w:rsid w:val="003531E2"/>
    <w:rsid w:val="00356AB9"/>
    <w:rsid w:val="00357FB2"/>
    <w:rsid w:val="0036167B"/>
    <w:rsid w:val="00362C65"/>
    <w:rsid w:val="00362DBC"/>
    <w:rsid w:val="00365252"/>
    <w:rsid w:val="00375785"/>
    <w:rsid w:val="00380E6F"/>
    <w:rsid w:val="003867C1"/>
    <w:rsid w:val="00386A35"/>
    <w:rsid w:val="00390DF4"/>
    <w:rsid w:val="003A0068"/>
    <w:rsid w:val="003A0D81"/>
    <w:rsid w:val="003A1A7A"/>
    <w:rsid w:val="003A6BE6"/>
    <w:rsid w:val="003B3F84"/>
    <w:rsid w:val="003B46F7"/>
    <w:rsid w:val="003B5AF9"/>
    <w:rsid w:val="003B67B2"/>
    <w:rsid w:val="003B776F"/>
    <w:rsid w:val="003C18E2"/>
    <w:rsid w:val="003C6FC4"/>
    <w:rsid w:val="003F2BCA"/>
    <w:rsid w:val="003F4022"/>
    <w:rsid w:val="00400D3E"/>
    <w:rsid w:val="0040321D"/>
    <w:rsid w:val="00403270"/>
    <w:rsid w:val="00403881"/>
    <w:rsid w:val="004045C8"/>
    <w:rsid w:val="00406CC4"/>
    <w:rsid w:val="00406FDF"/>
    <w:rsid w:val="0041098E"/>
    <w:rsid w:val="004150E7"/>
    <w:rsid w:val="004158B2"/>
    <w:rsid w:val="00420FD9"/>
    <w:rsid w:val="004221C3"/>
    <w:rsid w:val="004235EF"/>
    <w:rsid w:val="0043478F"/>
    <w:rsid w:val="00434990"/>
    <w:rsid w:val="00437FAE"/>
    <w:rsid w:val="00443EC0"/>
    <w:rsid w:val="00444E20"/>
    <w:rsid w:val="00445094"/>
    <w:rsid w:val="004471EF"/>
    <w:rsid w:val="004474FF"/>
    <w:rsid w:val="004518E0"/>
    <w:rsid w:val="00455903"/>
    <w:rsid w:val="00464F53"/>
    <w:rsid w:val="0047205C"/>
    <w:rsid w:val="00483B9F"/>
    <w:rsid w:val="00485480"/>
    <w:rsid w:val="00486913"/>
    <w:rsid w:val="00497F4A"/>
    <w:rsid w:val="004A030E"/>
    <w:rsid w:val="004A21F3"/>
    <w:rsid w:val="004A3FDA"/>
    <w:rsid w:val="004A4E53"/>
    <w:rsid w:val="004B0767"/>
    <w:rsid w:val="004B08F2"/>
    <w:rsid w:val="004B097E"/>
    <w:rsid w:val="004B3C0E"/>
    <w:rsid w:val="004B6D16"/>
    <w:rsid w:val="004B72BF"/>
    <w:rsid w:val="004C64D0"/>
    <w:rsid w:val="004C7FD1"/>
    <w:rsid w:val="004D0089"/>
    <w:rsid w:val="004D3444"/>
    <w:rsid w:val="004D5885"/>
    <w:rsid w:val="004D6D01"/>
    <w:rsid w:val="004E2AAE"/>
    <w:rsid w:val="004E6014"/>
    <w:rsid w:val="004E7ED0"/>
    <w:rsid w:val="004F7F14"/>
    <w:rsid w:val="00500D46"/>
    <w:rsid w:val="00501536"/>
    <w:rsid w:val="005040F7"/>
    <w:rsid w:val="00506864"/>
    <w:rsid w:val="00507F8B"/>
    <w:rsid w:val="00512FEA"/>
    <w:rsid w:val="005133AD"/>
    <w:rsid w:val="005161E2"/>
    <w:rsid w:val="00516F79"/>
    <w:rsid w:val="00521BAC"/>
    <w:rsid w:val="0052303E"/>
    <w:rsid w:val="00523258"/>
    <w:rsid w:val="00524819"/>
    <w:rsid w:val="00526FD2"/>
    <w:rsid w:val="00532A8C"/>
    <w:rsid w:val="00540E54"/>
    <w:rsid w:val="00542C06"/>
    <w:rsid w:val="00545908"/>
    <w:rsid w:val="0054626E"/>
    <w:rsid w:val="00547E3B"/>
    <w:rsid w:val="00550F97"/>
    <w:rsid w:val="00556F00"/>
    <w:rsid w:val="005602DB"/>
    <w:rsid w:val="005604B6"/>
    <w:rsid w:val="00560ED2"/>
    <w:rsid w:val="00562308"/>
    <w:rsid w:val="00565AC6"/>
    <w:rsid w:val="00576472"/>
    <w:rsid w:val="00576B0C"/>
    <w:rsid w:val="00584D1A"/>
    <w:rsid w:val="00593C17"/>
    <w:rsid w:val="00595029"/>
    <w:rsid w:val="005A108C"/>
    <w:rsid w:val="005A20C7"/>
    <w:rsid w:val="005A3F63"/>
    <w:rsid w:val="005A598F"/>
    <w:rsid w:val="005B02E3"/>
    <w:rsid w:val="005B248E"/>
    <w:rsid w:val="005B26FA"/>
    <w:rsid w:val="005B42CA"/>
    <w:rsid w:val="005C008E"/>
    <w:rsid w:val="005C0596"/>
    <w:rsid w:val="005C37FB"/>
    <w:rsid w:val="005C3D8B"/>
    <w:rsid w:val="005C60F0"/>
    <w:rsid w:val="005D06C3"/>
    <w:rsid w:val="005D677B"/>
    <w:rsid w:val="005E5A92"/>
    <w:rsid w:val="005F05D3"/>
    <w:rsid w:val="005F1123"/>
    <w:rsid w:val="005F5878"/>
    <w:rsid w:val="006014E1"/>
    <w:rsid w:val="0060183A"/>
    <w:rsid w:val="006019F5"/>
    <w:rsid w:val="006046C1"/>
    <w:rsid w:val="00606470"/>
    <w:rsid w:val="00613D8C"/>
    <w:rsid w:val="00613F80"/>
    <w:rsid w:val="00614535"/>
    <w:rsid w:val="00616AB0"/>
    <w:rsid w:val="006201B5"/>
    <w:rsid w:val="00620433"/>
    <w:rsid w:val="00621474"/>
    <w:rsid w:val="006220EE"/>
    <w:rsid w:val="00627149"/>
    <w:rsid w:val="006274FF"/>
    <w:rsid w:val="00631C1D"/>
    <w:rsid w:val="00631F40"/>
    <w:rsid w:val="00632DDA"/>
    <w:rsid w:val="006355F3"/>
    <w:rsid w:val="0064095F"/>
    <w:rsid w:val="00642EF5"/>
    <w:rsid w:val="00647580"/>
    <w:rsid w:val="006477DD"/>
    <w:rsid w:val="00650C46"/>
    <w:rsid w:val="00665210"/>
    <w:rsid w:val="006658F2"/>
    <w:rsid w:val="00670E03"/>
    <w:rsid w:val="00677157"/>
    <w:rsid w:val="00680A88"/>
    <w:rsid w:val="00680D9F"/>
    <w:rsid w:val="00685250"/>
    <w:rsid w:val="00690D9E"/>
    <w:rsid w:val="0069256E"/>
    <w:rsid w:val="00696874"/>
    <w:rsid w:val="006972A0"/>
    <w:rsid w:val="006A04F3"/>
    <w:rsid w:val="006A14F5"/>
    <w:rsid w:val="006A1565"/>
    <w:rsid w:val="006A4B17"/>
    <w:rsid w:val="006A5E28"/>
    <w:rsid w:val="006A7409"/>
    <w:rsid w:val="006A7829"/>
    <w:rsid w:val="006B25DE"/>
    <w:rsid w:val="006B3DAB"/>
    <w:rsid w:val="006B5CD6"/>
    <w:rsid w:val="006B741F"/>
    <w:rsid w:val="006B7751"/>
    <w:rsid w:val="006C20CF"/>
    <w:rsid w:val="006C7CC9"/>
    <w:rsid w:val="006D02F6"/>
    <w:rsid w:val="006D5F01"/>
    <w:rsid w:val="006E17E1"/>
    <w:rsid w:val="006E79CD"/>
    <w:rsid w:val="006F02A9"/>
    <w:rsid w:val="006F3F08"/>
    <w:rsid w:val="0070010B"/>
    <w:rsid w:val="00703AEC"/>
    <w:rsid w:val="00704F60"/>
    <w:rsid w:val="007051A7"/>
    <w:rsid w:val="007060EC"/>
    <w:rsid w:val="00710747"/>
    <w:rsid w:val="00716E32"/>
    <w:rsid w:val="007177B8"/>
    <w:rsid w:val="00717FB2"/>
    <w:rsid w:val="00721AF9"/>
    <w:rsid w:val="00724327"/>
    <w:rsid w:val="00725F25"/>
    <w:rsid w:val="0073064E"/>
    <w:rsid w:val="00730756"/>
    <w:rsid w:val="00733C6E"/>
    <w:rsid w:val="0073477E"/>
    <w:rsid w:val="00734A49"/>
    <w:rsid w:val="00735F0F"/>
    <w:rsid w:val="00740A1C"/>
    <w:rsid w:val="007414D4"/>
    <w:rsid w:val="00745512"/>
    <w:rsid w:val="00751973"/>
    <w:rsid w:val="0075490C"/>
    <w:rsid w:val="00754A44"/>
    <w:rsid w:val="007609EA"/>
    <w:rsid w:val="007628C6"/>
    <w:rsid w:val="007803F2"/>
    <w:rsid w:val="00782F0D"/>
    <w:rsid w:val="007861EE"/>
    <w:rsid w:val="0078711A"/>
    <w:rsid w:val="00794E02"/>
    <w:rsid w:val="007950F2"/>
    <w:rsid w:val="007A4B76"/>
    <w:rsid w:val="007A7888"/>
    <w:rsid w:val="007B0D6C"/>
    <w:rsid w:val="007B5894"/>
    <w:rsid w:val="007B5A42"/>
    <w:rsid w:val="007C0855"/>
    <w:rsid w:val="007C2D3E"/>
    <w:rsid w:val="007C4628"/>
    <w:rsid w:val="007D32E8"/>
    <w:rsid w:val="007D408E"/>
    <w:rsid w:val="007D56F3"/>
    <w:rsid w:val="007D5C8C"/>
    <w:rsid w:val="007E06D7"/>
    <w:rsid w:val="007E1122"/>
    <w:rsid w:val="007E1D27"/>
    <w:rsid w:val="007E3A14"/>
    <w:rsid w:val="007F60C6"/>
    <w:rsid w:val="007F7981"/>
    <w:rsid w:val="00803540"/>
    <w:rsid w:val="00810BA9"/>
    <w:rsid w:val="008111FB"/>
    <w:rsid w:val="0081173C"/>
    <w:rsid w:val="00813A37"/>
    <w:rsid w:val="00816D50"/>
    <w:rsid w:val="00817D64"/>
    <w:rsid w:val="00822F49"/>
    <w:rsid w:val="00824E5E"/>
    <w:rsid w:val="00831E81"/>
    <w:rsid w:val="008420B4"/>
    <w:rsid w:val="00843CAD"/>
    <w:rsid w:val="008445F1"/>
    <w:rsid w:val="008465D2"/>
    <w:rsid w:val="00852DE1"/>
    <w:rsid w:val="00852E02"/>
    <w:rsid w:val="00863ADC"/>
    <w:rsid w:val="008659D0"/>
    <w:rsid w:val="008679EF"/>
    <w:rsid w:val="00867AB2"/>
    <w:rsid w:val="0087397B"/>
    <w:rsid w:val="008802D4"/>
    <w:rsid w:val="00880801"/>
    <w:rsid w:val="00884E3C"/>
    <w:rsid w:val="00884EFB"/>
    <w:rsid w:val="008919EC"/>
    <w:rsid w:val="00891C15"/>
    <w:rsid w:val="00893968"/>
    <w:rsid w:val="008951D1"/>
    <w:rsid w:val="0089759C"/>
    <w:rsid w:val="008A3970"/>
    <w:rsid w:val="008A4DA4"/>
    <w:rsid w:val="008A5C5B"/>
    <w:rsid w:val="008A7A03"/>
    <w:rsid w:val="008B021B"/>
    <w:rsid w:val="008B07BF"/>
    <w:rsid w:val="008B4956"/>
    <w:rsid w:val="008B7C3D"/>
    <w:rsid w:val="008C1C71"/>
    <w:rsid w:val="008C3157"/>
    <w:rsid w:val="008C3DAD"/>
    <w:rsid w:val="008C672D"/>
    <w:rsid w:val="008D07C9"/>
    <w:rsid w:val="008D51D9"/>
    <w:rsid w:val="008D7D35"/>
    <w:rsid w:val="008E5158"/>
    <w:rsid w:val="008E77DC"/>
    <w:rsid w:val="008E7825"/>
    <w:rsid w:val="008F19F5"/>
    <w:rsid w:val="008F44BE"/>
    <w:rsid w:val="008F48E1"/>
    <w:rsid w:val="008F5F40"/>
    <w:rsid w:val="008F6342"/>
    <w:rsid w:val="0090461D"/>
    <w:rsid w:val="009046D2"/>
    <w:rsid w:val="009114AD"/>
    <w:rsid w:val="0091348C"/>
    <w:rsid w:val="009159F9"/>
    <w:rsid w:val="00916E47"/>
    <w:rsid w:val="00926B72"/>
    <w:rsid w:val="009274A3"/>
    <w:rsid w:val="009330DD"/>
    <w:rsid w:val="0093764F"/>
    <w:rsid w:val="00940413"/>
    <w:rsid w:val="00942DDE"/>
    <w:rsid w:val="009463A0"/>
    <w:rsid w:val="0094675F"/>
    <w:rsid w:val="00947773"/>
    <w:rsid w:val="0095107A"/>
    <w:rsid w:val="00954886"/>
    <w:rsid w:val="00954B11"/>
    <w:rsid w:val="0096089D"/>
    <w:rsid w:val="00960D67"/>
    <w:rsid w:val="00962E5C"/>
    <w:rsid w:val="00971340"/>
    <w:rsid w:val="009756E8"/>
    <w:rsid w:val="00975BEB"/>
    <w:rsid w:val="00977AD6"/>
    <w:rsid w:val="0098079E"/>
    <w:rsid w:val="0098368B"/>
    <w:rsid w:val="00984DFC"/>
    <w:rsid w:val="00987506"/>
    <w:rsid w:val="0099151C"/>
    <w:rsid w:val="00993657"/>
    <w:rsid w:val="009A067B"/>
    <w:rsid w:val="009B02CE"/>
    <w:rsid w:val="009B0F97"/>
    <w:rsid w:val="009B1E67"/>
    <w:rsid w:val="009B2572"/>
    <w:rsid w:val="009B53A9"/>
    <w:rsid w:val="009C338E"/>
    <w:rsid w:val="009D1B50"/>
    <w:rsid w:val="009D1C8C"/>
    <w:rsid w:val="009D3196"/>
    <w:rsid w:val="009E3778"/>
    <w:rsid w:val="009E4361"/>
    <w:rsid w:val="009E56AA"/>
    <w:rsid w:val="009E5767"/>
    <w:rsid w:val="009E7DA4"/>
    <w:rsid w:val="009F05D8"/>
    <w:rsid w:val="009F129F"/>
    <w:rsid w:val="009F4EBC"/>
    <w:rsid w:val="009F7BAC"/>
    <w:rsid w:val="00A01DAF"/>
    <w:rsid w:val="00A103FF"/>
    <w:rsid w:val="00A17B8D"/>
    <w:rsid w:val="00A2076D"/>
    <w:rsid w:val="00A254CD"/>
    <w:rsid w:val="00A25FAD"/>
    <w:rsid w:val="00A2648B"/>
    <w:rsid w:val="00A26775"/>
    <w:rsid w:val="00A2699D"/>
    <w:rsid w:val="00A27C11"/>
    <w:rsid w:val="00A36CD1"/>
    <w:rsid w:val="00A377ED"/>
    <w:rsid w:val="00A37935"/>
    <w:rsid w:val="00A37ED9"/>
    <w:rsid w:val="00A501E4"/>
    <w:rsid w:val="00A52AC2"/>
    <w:rsid w:val="00A56DA2"/>
    <w:rsid w:val="00A57DAC"/>
    <w:rsid w:val="00A60288"/>
    <w:rsid w:val="00A70824"/>
    <w:rsid w:val="00A70F20"/>
    <w:rsid w:val="00A713C5"/>
    <w:rsid w:val="00A71993"/>
    <w:rsid w:val="00A73C65"/>
    <w:rsid w:val="00A83B72"/>
    <w:rsid w:val="00A86C91"/>
    <w:rsid w:val="00A90F96"/>
    <w:rsid w:val="00A917E3"/>
    <w:rsid w:val="00A91A9F"/>
    <w:rsid w:val="00A9403B"/>
    <w:rsid w:val="00A94AC9"/>
    <w:rsid w:val="00A94E05"/>
    <w:rsid w:val="00A977E2"/>
    <w:rsid w:val="00AB1D09"/>
    <w:rsid w:val="00AB58CB"/>
    <w:rsid w:val="00AC3447"/>
    <w:rsid w:val="00AD72DD"/>
    <w:rsid w:val="00AE222E"/>
    <w:rsid w:val="00AE2565"/>
    <w:rsid w:val="00AE3B2E"/>
    <w:rsid w:val="00AE488E"/>
    <w:rsid w:val="00AF21C5"/>
    <w:rsid w:val="00AF43B9"/>
    <w:rsid w:val="00AF5745"/>
    <w:rsid w:val="00AF67D1"/>
    <w:rsid w:val="00AF72F2"/>
    <w:rsid w:val="00AF792C"/>
    <w:rsid w:val="00B01DAC"/>
    <w:rsid w:val="00B02D2E"/>
    <w:rsid w:val="00B049EC"/>
    <w:rsid w:val="00B142DA"/>
    <w:rsid w:val="00B20ECF"/>
    <w:rsid w:val="00B334C5"/>
    <w:rsid w:val="00B336B5"/>
    <w:rsid w:val="00B34E58"/>
    <w:rsid w:val="00B44C84"/>
    <w:rsid w:val="00B4570F"/>
    <w:rsid w:val="00B478DA"/>
    <w:rsid w:val="00B501A7"/>
    <w:rsid w:val="00B5244F"/>
    <w:rsid w:val="00B631E2"/>
    <w:rsid w:val="00B66AC4"/>
    <w:rsid w:val="00B7226A"/>
    <w:rsid w:val="00B73079"/>
    <w:rsid w:val="00B73917"/>
    <w:rsid w:val="00B74003"/>
    <w:rsid w:val="00B74822"/>
    <w:rsid w:val="00B75BA5"/>
    <w:rsid w:val="00B768BC"/>
    <w:rsid w:val="00B777EC"/>
    <w:rsid w:val="00B833F0"/>
    <w:rsid w:val="00B83549"/>
    <w:rsid w:val="00B92281"/>
    <w:rsid w:val="00BA2FC6"/>
    <w:rsid w:val="00BA387D"/>
    <w:rsid w:val="00BA42BC"/>
    <w:rsid w:val="00BA5F6A"/>
    <w:rsid w:val="00BA7675"/>
    <w:rsid w:val="00BA7863"/>
    <w:rsid w:val="00BB210F"/>
    <w:rsid w:val="00BB36F0"/>
    <w:rsid w:val="00BB3B79"/>
    <w:rsid w:val="00BB42CE"/>
    <w:rsid w:val="00BB776E"/>
    <w:rsid w:val="00BC16AF"/>
    <w:rsid w:val="00BC1BF9"/>
    <w:rsid w:val="00BD3042"/>
    <w:rsid w:val="00BD7901"/>
    <w:rsid w:val="00BE1482"/>
    <w:rsid w:val="00BE6937"/>
    <w:rsid w:val="00BE79F7"/>
    <w:rsid w:val="00BF24D6"/>
    <w:rsid w:val="00BF292C"/>
    <w:rsid w:val="00BF5E58"/>
    <w:rsid w:val="00BF7C20"/>
    <w:rsid w:val="00C024BF"/>
    <w:rsid w:val="00C02B91"/>
    <w:rsid w:val="00C0309F"/>
    <w:rsid w:val="00C03FB0"/>
    <w:rsid w:val="00C06723"/>
    <w:rsid w:val="00C0695C"/>
    <w:rsid w:val="00C0723A"/>
    <w:rsid w:val="00C104B4"/>
    <w:rsid w:val="00C1122C"/>
    <w:rsid w:val="00C121C8"/>
    <w:rsid w:val="00C12528"/>
    <w:rsid w:val="00C13042"/>
    <w:rsid w:val="00C15435"/>
    <w:rsid w:val="00C202A5"/>
    <w:rsid w:val="00C23243"/>
    <w:rsid w:val="00C27289"/>
    <w:rsid w:val="00C43CFF"/>
    <w:rsid w:val="00C45D47"/>
    <w:rsid w:val="00C478CE"/>
    <w:rsid w:val="00C51649"/>
    <w:rsid w:val="00C628D7"/>
    <w:rsid w:val="00C65645"/>
    <w:rsid w:val="00C7196A"/>
    <w:rsid w:val="00C73E3F"/>
    <w:rsid w:val="00C76196"/>
    <w:rsid w:val="00C77228"/>
    <w:rsid w:val="00C77C94"/>
    <w:rsid w:val="00C80120"/>
    <w:rsid w:val="00C840E9"/>
    <w:rsid w:val="00C84149"/>
    <w:rsid w:val="00C86A19"/>
    <w:rsid w:val="00C87686"/>
    <w:rsid w:val="00CA295B"/>
    <w:rsid w:val="00CB121A"/>
    <w:rsid w:val="00CB35BB"/>
    <w:rsid w:val="00CD4708"/>
    <w:rsid w:val="00CD4FDC"/>
    <w:rsid w:val="00CD6818"/>
    <w:rsid w:val="00CE0CF2"/>
    <w:rsid w:val="00CE1715"/>
    <w:rsid w:val="00CE7C9D"/>
    <w:rsid w:val="00CF136C"/>
    <w:rsid w:val="00CF6A3B"/>
    <w:rsid w:val="00CF7AED"/>
    <w:rsid w:val="00D055B4"/>
    <w:rsid w:val="00D07CBD"/>
    <w:rsid w:val="00D104EE"/>
    <w:rsid w:val="00D11AB1"/>
    <w:rsid w:val="00D14DC4"/>
    <w:rsid w:val="00D2133E"/>
    <w:rsid w:val="00D2657C"/>
    <w:rsid w:val="00D325D4"/>
    <w:rsid w:val="00D3279A"/>
    <w:rsid w:val="00D37066"/>
    <w:rsid w:val="00D4143C"/>
    <w:rsid w:val="00D427CC"/>
    <w:rsid w:val="00D42AD1"/>
    <w:rsid w:val="00D441FA"/>
    <w:rsid w:val="00D442DF"/>
    <w:rsid w:val="00D44E7C"/>
    <w:rsid w:val="00D51223"/>
    <w:rsid w:val="00D542FB"/>
    <w:rsid w:val="00D63373"/>
    <w:rsid w:val="00D6463C"/>
    <w:rsid w:val="00D6586E"/>
    <w:rsid w:val="00D67428"/>
    <w:rsid w:val="00D67F36"/>
    <w:rsid w:val="00D72155"/>
    <w:rsid w:val="00D7355E"/>
    <w:rsid w:val="00D752B7"/>
    <w:rsid w:val="00D760DD"/>
    <w:rsid w:val="00D82861"/>
    <w:rsid w:val="00D828AD"/>
    <w:rsid w:val="00D838FA"/>
    <w:rsid w:val="00D90659"/>
    <w:rsid w:val="00D96C1C"/>
    <w:rsid w:val="00D97F29"/>
    <w:rsid w:val="00DA2C64"/>
    <w:rsid w:val="00DA39AD"/>
    <w:rsid w:val="00DA40D5"/>
    <w:rsid w:val="00DA5BEF"/>
    <w:rsid w:val="00DB3690"/>
    <w:rsid w:val="00DC19B8"/>
    <w:rsid w:val="00DC4B8D"/>
    <w:rsid w:val="00DC517A"/>
    <w:rsid w:val="00DC6BF8"/>
    <w:rsid w:val="00DC7765"/>
    <w:rsid w:val="00DD40B0"/>
    <w:rsid w:val="00DD4F32"/>
    <w:rsid w:val="00DD74D6"/>
    <w:rsid w:val="00DD7D13"/>
    <w:rsid w:val="00DE4E3F"/>
    <w:rsid w:val="00DE509E"/>
    <w:rsid w:val="00DE72BC"/>
    <w:rsid w:val="00DE7AF1"/>
    <w:rsid w:val="00DF00A8"/>
    <w:rsid w:val="00DF182D"/>
    <w:rsid w:val="00DF7E7D"/>
    <w:rsid w:val="00E01B4B"/>
    <w:rsid w:val="00E02C8F"/>
    <w:rsid w:val="00E04E1C"/>
    <w:rsid w:val="00E05A54"/>
    <w:rsid w:val="00E07FB0"/>
    <w:rsid w:val="00E141F9"/>
    <w:rsid w:val="00E14905"/>
    <w:rsid w:val="00E14D80"/>
    <w:rsid w:val="00E174FD"/>
    <w:rsid w:val="00E2600F"/>
    <w:rsid w:val="00E30525"/>
    <w:rsid w:val="00E40AD8"/>
    <w:rsid w:val="00E4123A"/>
    <w:rsid w:val="00E4193B"/>
    <w:rsid w:val="00E450A5"/>
    <w:rsid w:val="00E523A4"/>
    <w:rsid w:val="00E55EFE"/>
    <w:rsid w:val="00E56DB7"/>
    <w:rsid w:val="00E57664"/>
    <w:rsid w:val="00E62941"/>
    <w:rsid w:val="00E645E5"/>
    <w:rsid w:val="00E65F5D"/>
    <w:rsid w:val="00E7375C"/>
    <w:rsid w:val="00E73D40"/>
    <w:rsid w:val="00E740AD"/>
    <w:rsid w:val="00E75182"/>
    <w:rsid w:val="00E76604"/>
    <w:rsid w:val="00E83E38"/>
    <w:rsid w:val="00E840B4"/>
    <w:rsid w:val="00E855F7"/>
    <w:rsid w:val="00EA32B2"/>
    <w:rsid w:val="00EA36B4"/>
    <w:rsid w:val="00EA3BBA"/>
    <w:rsid w:val="00EA5E5D"/>
    <w:rsid w:val="00EB1D6D"/>
    <w:rsid w:val="00EC1059"/>
    <w:rsid w:val="00EC1863"/>
    <w:rsid w:val="00EC1D15"/>
    <w:rsid w:val="00EC2A9B"/>
    <w:rsid w:val="00EC31B5"/>
    <w:rsid w:val="00EC31CC"/>
    <w:rsid w:val="00EC3D4E"/>
    <w:rsid w:val="00EC5A27"/>
    <w:rsid w:val="00EC6102"/>
    <w:rsid w:val="00EC62FB"/>
    <w:rsid w:val="00EC7659"/>
    <w:rsid w:val="00ED1764"/>
    <w:rsid w:val="00ED1CEB"/>
    <w:rsid w:val="00ED279D"/>
    <w:rsid w:val="00ED419F"/>
    <w:rsid w:val="00ED6417"/>
    <w:rsid w:val="00EE43A5"/>
    <w:rsid w:val="00EE72AB"/>
    <w:rsid w:val="00EE7CC5"/>
    <w:rsid w:val="00EF0B5A"/>
    <w:rsid w:val="00EF29DE"/>
    <w:rsid w:val="00EF5EF3"/>
    <w:rsid w:val="00F06BF2"/>
    <w:rsid w:val="00F1757A"/>
    <w:rsid w:val="00F20497"/>
    <w:rsid w:val="00F209A4"/>
    <w:rsid w:val="00F20F2C"/>
    <w:rsid w:val="00F26210"/>
    <w:rsid w:val="00F26B09"/>
    <w:rsid w:val="00F279D8"/>
    <w:rsid w:val="00F30CF3"/>
    <w:rsid w:val="00F31410"/>
    <w:rsid w:val="00F32126"/>
    <w:rsid w:val="00F37398"/>
    <w:rsid w:val="00F4136C"/>
    <w:rsid w:val="00F421CC"/>
    <w:rsid w:val="00F42935"/>
    <w:rsid w:val="00F525E8"/>
    <w:rsid w:val="00F55501"/>
    <w:rsid w:val="00F61F4D"/>
    <w:rsid w:val="00F72006"/>
    <w:rsid w:val="00F8238B"/>
    <w:rsid w:val="00F8481D"/>
    <w:rsid w:val="00F861D2"/>
    <w:rsid w:val="00F92426"/>
    <w:rsid w:val="00F92D66"/>
    <w:rsid w:val="00F96F7C"/>
    <w:rsid w:val="00FA09F3"/>
    <w:rsid w:val="00FA0F43"/>
    <w:rsid w:val="00FA276C"/>
    <w:rsid w:val="00FA2A5C"/>
    <w:rsid w:val="00FA3136"/>
    <w:rsid w:val="00FA4012"/>
    <w:rsid w:val="00FA4369"/>
    <w:rsid w:val="00FA572D"/>
    <w:rsid w:val="00FA75FB"/>
    <w:rsid w:val="00FB0E5F"/>
    <w:rsid w:val="00FB10BB"/>
    <w:rsid w:val="00FB2C42"/>
    <w:rsid w:val="00FB4E3D"/>
    <w:rsid w:val="00FC0774"/>
    <w:rsid w:val="00FC4F8A"/>
    <w:rsid w:val="00FD0000"/>
    <w:rsid w:val="00FE2845"/>
    <w:rsid w:val="00FE42C3"/>
    <w:rsid w:val="00FE7E72"/>
    <w:rsid w:val="00FF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F8E6B"/>
  <w15:chartTrackingRefBased/>
  <w15:docId w15:val="{5331D0FA-070A-2F46-8C78-1A3F813C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849A2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849A2"/>
    <w:rPr>
      <w:rFonts w:ascii="ＭＳ 明朝" w:eastAsia="ＭＳ 明朝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9274A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9274A3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y2iqfc">
    <w:name w:val="y2iqfc"/>
    <w:basedOn w:val="a0"/>
    <w:rsid w:val="009274A3"/>
  </w:style>
  <w:style w:type="table" w:styleId="a5">
    <w:name w:val="Table Grid"/>
    <w:basedOn w:val="a1"/>
    <w:uiPriority w:val="39"/>
    <w:rsid w:val="00604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2475DF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2475DF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2475DF"/>
  </w:style>
  <w:style w:type="paragraph" w:styleId="a9">
    <w:name w:val="annotation subject"/>
    <w:basedOn w:val="a7"/>
    <w:next w:val="a7"/>
    <w:link w:val="aa"/>
    <w:uiPriority w:val="99"/>
    <w:semiHidden/>
    <w:unhideWhenUsed/>
    <w:rsid w:val="002475DF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475DF"/>
    <w:rPr>
      <w:b/>
      <w:bCs/>
    </w:rPr>
  </w:style>
  <w:style w:type="paragraph" w:styleId="ab">
    <w:name w:val="Revision"/>
    <w:hidden/>
    <w:uiPriority w:val="99"/>
    <w:semiHidden/>
    <w:rsid w:val="00A94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70</Words>
  <Characters>10094</Characters>
  <Application>Microsoft Office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由嘉子</dc:creator>
  <cp:keywords/>
  <dc:description/>
  <cp:lastModifiedBy>高橋 長秀</cp:lastModifiedBy>
  <cp:revision>4</cp:revision>
  <dcterms:created xsi:type="dcterms:W3CDTF">2023-04-12T05:42:00Z</dcterms:created>
  <dcterms:modified xsi:type="dcterms:W3CDTF">2023-04-12T06:30:00Z</dcterms:modified>
</cp:coreProperties>
</file>